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A7E0B" w14:textId="01773AA2" w:rsidR="00F63A32" w:rsidRDefault="00F63A32">
      <w:pPr>
        <w:rPr>
          <w:b/>
          <w:bCs/>
        </w:rPr>
      </w:pPr>
    </w:p>
    <w:p w14:paraId="2A31E135" w14:textId="7FE11841" w:rsidR="002D5047" w:rsidRDefault="009D5F98">
      <w:pPr>
        <w:rPr>
          <w:b/>
          <w:bCs/>
        </w:rPr>
      </w:pPr>
      <w:r>
        <w:rPr>
          <w:b/>
          <w:bCs/>
        </w:rPr>
        <w:t>Supplementary Fi</w:t>
      </w:r>
      <w:r w:rsidR="006F721F">
        <w:rPr>
          <w:b/>
          <w:bCs/>
        </w:rPr>
        <w:t>g. 1. Plant frame of melon and cowpea distribution</w:t>
      </w:r>
      <w:r w:rsidR="006D17A7">
        <w:rPr>
          <w:b/>
          <w:bCs/>
        </w:rPr>
        <w:t xml:space="preserve"> </w:t>
      </w:r>
      <w:r w:rsidR="006643CC">
        <w:rPr>
          <w:b/>
          <w:bCs/>
        </w:rPr>
        <w:t xml:space="preserve">in </w:t>
      </w:r>
      <w:r w:rsidR="006D17A7">
        <w:rPr>
          <w:b/>
          <w:bCs/>
        </w:rPr>
        <w:t>Cuartero et al (2022)</w:t>
      </w:r>
    </w:p>
    <w:p w14:paraId="184E127E" w14:textId="75046D90" w:rsidR="00A16CE2" w:rsidRDefault="00515D51">
      <w:pPr>
        <w:rPr>
          <w:b/>
          <w:bCs/>
        </w:rPr>
      </w:pPr>
      <w:r>
        <w:rPr>
          <w:b/>
          <w:bCs/>
          <w:noProof/>
          <w:lang w:val="es-ES" w:eastAsia="es-ES"/>
        </w:rPr>
        <w:drawing>
          <wp:inline distT="0" distB="0" distL="0" distR="0" wp14:anchorId="45EC1B4F" wp14:editId="0DE0720E">
            <wp:extent cx="5398832" cy="2693437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8" b="-1802"/>
                    <a:stretch/>
                  </pic:blipFill>
                  <pic:spPr bwMode="auto">
                    <a:xfrm>
                      <a:off x="0" y="0"/>
                      <a:ext cx="5400040" cy="2694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EB96D" w14:textId="77777777" w:rsidR="00A16CE2" w:rsidRDefault="00A16CE2">
      <w:pPr>
        <w:rPr>
          <w:b/>
          <w:bCs/>
        </w:rPr>
      </w:pPr>
    </w:p>
    <w:p w14:paraId="66C0A4D8" w14:textId="77777777" w:rsidR="00A16CE2" w:rsidRDefault="00A16CE2">
      <w:pPr>
        <w:rPr>
          <w:b/>
          <w:bCs/>
        </w:rPr>
      </w:pPr>
    </w:p>
    <w:p w14:paraId="761622BE" w14:textId="77777777" w:rsidR="00A16CE2" w:rsidRDefault="00A16CE2">
      <w:pPr>
        <w:rPr>
          <w:b/>
          <w:bCs/>
        </w:rPr>
      </w:pPr>
    </w:p>
    <w:p w14:paraId="0DED65F1" w14:textId="77777777" w:rsidR="00A16CE2" w:rsidRDefault="00A16CE2">
      <w:pPr>
        <w:rPr>
          <w:b/>
          <w:bCs/>
        </w:rPr>
      </w:pPr>
    </w:p>
    <w:p w14:paraId="48777BB5" w14:textId="77777777" w:rsidR="00A16CE2" w:rsidRDefault="00A16CE2">
      <w:pPr>
        <w:rPr>
          <w:b/>
          <w:bCs/>
        </w:rPr>
      </w:pPr>
    </w:p>
    <w:p w14:paraId="4799C843" w14:textId="77777777" w:rsidR="00A16CE2" w:rsidRDefault="00A16CE2">
      <w:pPr>
        <w:rPr>
          <w:b/>
          <w:bCs/>
        </w:rPr>
      </w:pPr>
    </w:p>
    <w:p w14:paraId="51466B03" w14:textId="77777777" w:rsidR="00A16CE2" w:rsidRDefault="00A16CE2">
      <w:pPr>
        <w:rPr>
          <w:b/>
          <w:bCs/>
        </w:rPr>
      </w:pPr>
    </w:p>
    <w:p w14:paraId="09D2A3EE" w14:textId="77777777" w:rsidR="00A16CE2" w:rsidRDefault="00A16CE2">
      <w:pPr>
        <w:rPr>
          <w:b/>
          <w:bCs/>
        </w:rPr>
      </w:pPr>
    </w:p>
    <w:p w14:paraId="00F8B977" w14:textId="77777777" w:rsidR="00A16CE2" w:rsidRDefault="00A16CE2">
      <w:pPr>
        <w:rPr>
          <w:b/>
          <w:bCs/>
        </w:rPr>
      </w:pPr>
    </w:p>
    <w:p w14:paraId="6795A2B4" w14:textId="77777777" w:rsidR="00A16CE2" w:rsidRDefault="00A16CE2">
      <w:pPr>
        <w:rPr>
          <w:b/>
          <w:bCs/>
        </w:rPr>
      </w:pPr>
    </w:p>
    <w:p w14:paraId="0DE41760" w14:textId="77777777" w:rsidR="00A16CE2" w:rsidRDefault="00A16CE2">
      <w:pPr>
        <w:rPr>
          <w:b/>
          <w:bCs/>
        </w:rPr>
      </w:pPr>
    </w:p>
    <w:p w14:paraId="6FB39673" w14:textId="77777777" w:rsidR="00A16CE2" w:rsidRDefault="00A16CE2">
      <w:pPr>
        <w:rPr>
          <w:b/>
          <w:bCs/>
        </w:rPr>
      </w:pPr>
    </w:p>
    <w:p w14:paraId="2524C111" w14:textId="77777777" w:rsidR="00A16CE2" w:rsidRDefault="00A16CE2">
      <w:pPr>
        <w:rPr>
          <w:b/>
          <w:bCs/>
        </w:rPr>
      </w:pPr>
    </w:p>
    <w:p w14:paraId="039AE835" w14:textId="77777777" w:rsidR="00A16CE2" w:rsidRDefault="00A16CE2">
      <w:pPr>
        <w:rPr>
          <w:b/>
          <w:bCs/>
        </w:rPr>
      </w:pPr>
    </w:p>
    <w:p w14:paraId="4C1F3126" w14:textId="77777777" w:rsidR="00A16CE2" w:rsidRDefault="00A16CE2">
      <w:pPr>
        <w:rPr>
          <w:b/>
          <w:bCs/>
        </w:rPr>
      </w:pPr>
    </w:p>
    <w:p w14:paraId="0BE0E71C" w14:textId="77777777" w:rsidR="00A16CE2" w:rsidRDefault="00A16CE2">
      <w:pPr>
        <w:rPr>
          <w:b/>
          <w:bCs/>
        </w:rPr>
      </w:pPr>
    </w:p>
    <w:p w14:paraId="28C3695A" w14:textId="77777777" w:rsidR="00A16CE2" w:rsidRDefault="00A16CE2">
      <w:pPr>
        <w:rPr>
          <w:b/>
          <w:bCs/>
        </w:rPr>
      </w:pPr>
    </w:p>
    <w:p w14:paraId="744D2348" w14:textId="77777777" w:rsidR="00A16CE2" w:rsidRDefault="00A16CE2">
      <w:pPr>
        <w:rPr>
          <w:b/>
          <w:bCs/>
        </w:rPr>
      </w:pPr>
    </w:p>
    <w:p w14:paraId="5A5F00F6" w14:textId="77777777" w:rsidR="00A16CE2" w:rsidRDefault="00A16CE2">
      <w:pPr>
        <w:rPr>
          <w:b/>
          <w:bCs/>
        </w:rPr>
      </w:pPr>
    </w:p>
    <w:p w14:paraId="25B5D045" w14:textId="77777777" w:rsidR="00A16CE2" w:rsidRDefault="00A16CE2" w:rsidP="00A16CE2">
      <w:r>
        <w:rPr>
          <w:noProof/>
          <w:lang w:val="es-ES" w:eastAsia="es-ES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014BE0" wp14:editId="46C899CE">
                <wp:simplePos x="0" y="0"/>
                <wp:positionH relativeFrom="leftMargin">
                  <wp:posOffset>892810</wp:posOffset>
                </wp:positionH>
                <wp:positionV relativeFrom="paragraph">
                  <wp:posOffset>-130810</wp:posOffset>
                </wp:positionV>
                <wp:extent cx="343535" cy="358140"/>
                <wp:effectExtent l="0" t="0" r="0" b="3810"/>
                <wp:wrapNone/>
                <wp:docPr id="3" name="Rectángu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3535" cy="3581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4D6115" w14:textId="77777777" w:rsidR="00A16CE2" w:rsidRPr="00B201C6" w:rsidRDefault="00A16CE2" w:rsidP="00A16CE2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 w:rsidRPr="00B40E9E"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42014BE0" id="Rectángulo 3" o:spid="_x0000_s1026" style="position:absolute;margin-left:70.3pt;margin-top:-10.3pt;width:27.05pt;height:28.2pt;z-index:2516736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EM/dgIAABIFAAAOAAAAZHJzL2Uyb0RvYy54bWysVEtv2zAMvg/YfxB0X53n1hl1iqBFhgFB&#10;W6AdemZkOTYmiZqkxM5+/SjZSbO2p2E+GKRI8fHxo66uO63YXjrfoCn4+GLEmTQCy8ZsC/7jafXp&#10;kjMfwJSg0MiCH6Tn14uPH65am8sJ1qhK6RgFMT5vbcHrEGyeZV7UUoO/QCsNGSt0GgKpbpuVDlqK&#10;rlU2GY0+Zy260joU0ns6ve2NfJHiV5UU4b6qvAxMFZxqC+nv0n8T/9niCvKtA1s3YigD/qEKDY2h&#10;pKdQtxCA7VzzJpRuhEOPVbgQqDOsqkbI1AN1Mx696uaxBitTLwSOtyeY/P8LK+72j/bBxdK9XaP4&#10;6QmRrLU+P1mi4gefrnI6+lLhrEsoHk4oyi4wQYfT2XQ+nXMmyDSdX45nCeUM8uNl63z4JlGzKBTc&#10;0ZASdrBf+xDTQ350SXWhaspVo1RSDv5GObYHmifRoMSWMwU+0GHBV+mLM6UQ/vyaMqwlek6+jIgE&#10;AoholYJAorZlwb3ZcgZqSwwWwaVa/rrt3yR9ombPEo/S917i2Mgt+LqvOEXtOaebQMRXjS745flt&#10;ZWKbMlF3gONlAFEK3aajDqO4wfLw4JjDntbeilVD+daExwM44jE1S7sZ7ulXKSQEcJA4q9H9fu88&#10;+hO9yMpZS3tB6PzagZPU7XdDxPs6ntFAWUjKbP5lQoo7t2zOLWanb5BGNaZXwIokRv+gjmLlUD/T&#10;Ci9jVjKBEZS7n8Og3IR+X+kREHK5TG60PBbC2jxaEYNHyCLST90zODvwKtCM7vC4Q5C/olfvG28a&#10;XO4CVk3i3guuwx7Q4iU+DY9E3OxzPXm9PGWLPwAAAP//AwBQSwMEFAAGAAgAAAAhANGI1LHfAAAA&#10;CgEAAA8AAABkcnMvZG93bnJldi54bWxMj01PwzAMhu9I/IfISNy2lLHP0nSaJpAmMQ4b085Z47WF&#10;xqmatCv/HvcEN7/yo9ePk3VvK9Fh40tHCp7GEQikzJmScgWnz7fREoQPmoyuHKGCH/SwTu/vEh0b&#10;d6MDdseQCy4hH2sFRQh1LKXPCrTaj12NxLura6wOHJtcmkbfuNxWchJFc2l1SXyh0DVuC8y+j61V&#10;sDnks/35HRdfnd+Za7srX08fW6UeH/rNC4iAffiDYdBndUjZ6eJaMl5UnKfRnFEFo8kwDMRqugBx&#10;UfA8W4JME/n/hfQXAAD//wMAUEsBAi0AFAAGAAgAAAAhALaDOJL+AAAA4QEAABMAAAAAAAAAAAAA&#10;AAAAAAAAAFtDb250ZW50X1R5cGVzXS54bWxQSwECLQAUAAYACAAAACEAOP0h/9YAAACUAQAACwAA&#10;AAAAAAAAAAAAAAAvAQAAX3JlbHMvLnJlbHNQSwECLQAUAAYACAAAACEAdShDP3YCAAASBQAADgAA&#10;AAAAAAAAAAAAAAAuAgAAZHJzL2Uyb0RvYy54bWxQSwECLQAUAAYACAAAACEA0YjUsd8AAAAKAQAA&#10;DwAAAAAAAAAAAAAAAADQBAAAZHJzL2Rvd25yZXYueG1sUEsFBgAAAAAEAAQA8wAAANwFAAAAAA==&#10;" fillcolor="window" strokecolor="windowText" strokeweight="1pt">
                <v:path arrowok="t"/>
                <v:textbox>
                  <w:txbxContent>
                    <w:p w14:paraId="664D6115" w14:textId="77777777" w:rsidR="00A16CE2" w:rsidRPr="00B201C6" w:rsidRDefault="00A16CE2" w:rsidP="00A16CE2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 w:rsidRPr="00B40E9E"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s-ES" w:eastAsia="es-ES"/>
        </w:rPr>
        <w:drawing>
          <wp:inline distT="0" distB="0" distL="0" distR="0" wp14:anchorId="18C14DFA" wp14:editId="69040D0D">
            <wp:extent cx="5220186" cy="3147333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57" r="3301" b="2761"/>
                    <a:stretch/>
                  </pic:blipFill>
                  <pic:spPr bwMode="auto">
                    <a:xfrm>
                      <a:off x="0" y="0"/>
                      <a:ext cx="5221761" cy="3148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3BE6F" w14:textId="77777777" w:rsidR="00A16CE2" w:rsidRDefault="00A16CE2" w:rsidP="00A16CE2"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1FEA46" wp14:editId="056B28CB">
                <wp:simplePos x="0" y="0"/>
                <wp:positionH relativeFrom="leftMargin">
                  <wp:posOffset>937895</wp:posOffset>
                </wp:positionH>
                <wp:positionV relativeFrom="paragraph">
                  <wp:posOffset>214630</wp:posOffset>
                </wp:positionV>
                <wp:extent cx="327025" cy="374015"/>
                <wp:effectExtent l="0" t="0" r="0" b="6985"/>
                <wp:wrapNone/>
                <wp:docPr id="2" name="Rectángu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7025" cy="3740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925438" w14:textId="77777777" w:rsidR="00A16CE2" w:rsidRPr="00B201C6" w:rsidRDefault="00A16CE2" w:rsidP="00A16CE2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A1FEA46" id="Rectángulo 2" o:spid="_x0000_s1027" style="position:absolute;margin-left:73.85pt;margin-top:16.9pt;width:25.75pt;height:29.45pt;z-index:2516746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T9fdwIAABkFAAAOAAAAZHJzL2Uyb0RvYy54bWysVE1vGyEQvVfqf0Dcm107TpOuso6sRK4q&#10;WWmkpMoZs+BFBYYC9q776zuwa8dNcqrKATHMMB9v3nB90xtNdsIHBbamk7OSEmE5NMpuavrjafnp&#10;ipIQmW2YBitquheB3sw/frjuXCWm0IJuhCfoxIaqczVtY3RVUQTeCsPCGThhUSnBGxZR9Jui8axD&#10;70YX07L8XHTgG+eBixDw9m5Q0nn2L6Xg8buUQUSia4q5xbz7vK/TXsyvWbXxzLWKj2mwf8jCMGUx&#10;6NHVHYuMbL1648oo7iGAjGccTAFSKi5yDVjNpHxVzWPLnMi1IDjBHWEK/88tv989ugefUg9uBfxn&#10;QESKzoXqqElCGG166U2yxcRJn1HcH1EUfSQcL8+nl+X0ghKOqvPLWTm5SCgXrDo8dj7ErwIMSYea&#10;emxSxo7tViEOpgeTnBdo1SyV1lnYh1vtyY5hP5EGDXSUaBYiXtZ0mdcYLZw+05Z0SE/MDEnAGRJN&#10;ahbxaFxT02A3lDC9QQbz6HMuf70Ob4I+YbEngcu83gucCrljoR0yzl4HzhkVkfhamZpenb7WNpUp&#10;MnVHOF4akE6xX/dEYdaT5CjdrKHZP3jiYWB3cHypMOwKYXlgHumMNeOIxu+4SQ0IBIwnSlrwv9+7&#10;T/bIMtRS0uF4IEi/tswLLPqbRf59mcxmaZ6yMLu4nKLgTzXrU43dmlvAjk3wM3A8H5N91Iej9GCe&#10;cZIXKSqqmOUYe2jHKNzGYWzxL+BischmOEOOxZV9dDw5T8glwJ/6Z+bdSK+IrbqHwyix6hXLBtv0&#10;0sJiG0GqTMEXXMdxwPnLJB7/ijTgp3K2evnR5n8AAAD//wMAUEsDBBQABgAIAAAAIQAj/fTm3wAA&#10;AAkBAAAPAAAAZHJzL2Rvd25yZXYueG1sTI9BT4NAEIXvJv6HzZh4s4tURShL0zSaNFEPrU3PW3YK&#10;KDtL2IXiv3d60uPLfHnzvXw52VaM2PvGkYL7WQQCqXSmoUrB/vP17hmED5qMbh2hgh/0sCyur3Kd&#10;GXemLY67UAkuIZ9pBXUIXSalL2u02s9ch8S3k+utDhz7Sppen7nctjKOoidpdUP8odYdrmssv3eD&#10;VbDaVo/vhzdMvka/Madh07zsP9ZK3d5MqwWIgFP4g+Giz+pQsNPRDWS8aDk/JAmjCuZznnAB0jQG&#10;cVSQxgnIIpf/FxS/AAAA//8DAFBLAQItABQABgAIAAAAIQC2gziS/gAAAOEBAAATAAAAAAAAAAAA&#10;AAAAAAAAAABbQ29udGVudF9UeXBlc10ueG1sUEsBAi0AFAAGAAgAAAAhADj9If/WAAAAlAEAAAsA&#10;AAAAAAAAAAAAAAAALwEAAF9yZWxzLy5yZWxzUEsBAi0AFAAGAAgAAAAhAFwFP193AgAAGQUAAA4A&#10;AAAAAAAAAAAAAAAALgIAAGRycy9lMm9Eb2MueG1sUEsBAi0AFAAGAAgAAAAhACP99ObfAAAACQEA&#10;AA8AAAAAAAAAAAAAAAAA0QQAAGRycy9kb3ducmV2LnhtbFBLBQYAAAAABAAEAPMAAADdBQAAAAA=&#10;" fillcolor="window" strokecolor="windowText" strokeweight="1pt">
                <v:path arrowok="t"/>
                <v:textbox>
                  <w:txbxContent>
                    <w:p w14:paraId="41925438" w14:textId="77777777" w:rsidR="00A16CE2" w:rsidRPr="00B201C6" w:rsidRDefault="00A16CE2" w:rsidP="00A16CE2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9AD7A38" w14:textId="4D8AB50F" w:rsidR="00A16CE2" w:rsidRDefault="00601609" w:rsidP="00A16CE2">
      <w:r>
        <w:rPr>
          <w:noProof/>
          <w:lang w:val="es-ES" w:eastAsia="es-ES"/>
        </w:rPr>
        <w:drawing>
          <wp:anchor distT="0" distB="0" distL="114300" distR="114300" simplePos="0" relativeHeight="251675648" behindDoc="0" locked="0" layoutInCell="1" allowOverlap="1" wp14:anchorId="7B08B169" wp14:editId="2982388F">
            <wp:simplePos x="0" y="0"/>
            <wp:positionH relativeFrom="column">
              <wp:posOffset>34290</wp:posOffset>
            </wp:positionH>
            <wp:positionV relativeFrom="paragraph">
              <wp:posOffset>430530</wp:posOffset>
            </wp:positionV>
            <wp:extent cx="5200015" cy="2783840"/>
            <wp:effectExtent l="0" t="0" r="635" b="0"/>
            <wp:wrapSquare wrapText="bothSides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64" r="3518" b="2727"/>
                    <a:stretch/>
                  </pic:blipFill>
                  <pic:spPr bwMode="auto">
                    <a:xfrm>
                      <a:off x="0" y="0"/>
                      <a:ext cx="5200015" cy="2783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56E971" w14:textId="77777777" w:rsidR="00A16CE2" w:rsidRDefault="00A16CE2" w:rsidP="00A16CE2"/>
    <w:p w14:paraId="574660ED" w14:textId="430843A1" w:rsidR="00A16CE2" w:rsidRPr="006877D8" w:rsidRDefault="00A16CE2" w:rsidP="00A16CE2">
      <w:pPr>
        <w:jc w:val="both"/>
        <w:rPr>
          <w:b/>
          <w:bCs/>
        </w:rPr>
      </w:pPr>
      <w:r w:rsidRPr="006877D8">
        <w:rPr>
          <w:b/>
          <w:bCs/>
        </w:rPr>
        <w:t xml:space="preserve">Supplementary Fig. </w:t>
      </w:r>
      <w:r>
        <w:rPr>
          <w:b/>
          <w:bCs/>
        </w:rPr>
        <w:t>2</w:t>
      </w:r>
      <w:r w:rsidRPr="006877D8">
        <w:rPr>
          <w:b/>
          <w:bCs/>
        </w:rPr>
        <w:t xml:space="preserve">. </w:t>
      </w:r>
      <w:r>
        <w:rPr>
          <w:b/>
          <w:bCs/>
        </w:rPr>
        <w:t>Canonical Correspondence Analysis</w:t>
      </w:r>
      <w:r w:rsidRPr="006877D8">
        <w:rPr>
          <w:b/>
          <w:bCs/>
        </w:rPr>
        <w:t xml:space="preserve"> </w:t>
      </w:r>
      <w:r w:rsidR="006643CC">
        <w:rPr>
          <w:b/>
          <w:bCs/>
        </w:rPr>
        <w:t xml:space="preserve">(CCA) </w:t>
      </w:r>
      <w:r w:rsidRPr="006877D8">
        <w:rPr>
          <w:b/>
          <w:bCs/>
        </w:rPr>
        <w:t xml:space="preserve">of soil properties and </w:t>
      </w:r>
      <w:r>
        <w:rPr>
          <w:b/>
          <w:bCs/>
        </w:rPr>
        <w:t xml:space="preserve">top ten </w:t>
      </w:r>
      <w:r w:rsidRPr="006877D8">
        <w:rPr>
          <w:b/>
          <w:bCs/>
        </w:rPr>
        <w:t>genera at (A) first at (B)</w:t>
      </w:r>
      <w:r>
        <w:rPr>
          <w:b/>
          <w:bCs/>
        </w:rPr>
        <w:t xml:space="preserve"> third year</w:t>
      </w:r>
      <w:r w:rsidRPr="006877D8">
        <w:rPr>
          <w:b/>
          <w:bCs/>
        </w:rPr>
        <w:t xml:space="preserve"> of </w:t>
      </w:r>
      <w:r w:rsidR="00A52D59">
        <w:rPr>
          <w:b/>
          <w:bCs/>
        </w:rPr>
        <w:t xml:space="preserve">the </w:t>
      </w:r>
      <w:r w:rsidRPr="006877D8">
        <w:rPr>
          <w:b/>
          <w:bCs/>
        </w:rPr>
        <w:t>cropping system</w:t>
      </w:r>
      <w:r w:rsidR="005E0551">
        <w:rPr>
          <w:b/>
          <w:bCs/>
        </w:rPr>
        <w:t>s</w:t>
      </w:r>
      <w:r>
        <w:rPr>
          <w:b/>
          <w:bCs/>
        </w:rPr>
        <w:t>.</w:t>
      </w:r>
      <w:r w:rsidRPr="0024733F">
        <w:t xml:space="preserve"> </w:t>
      </w:r>
      <w:r w:rsidRPr="009931EE">
        <w:t xml:space="preserve">Blue arrows represent soil </w:t>
      </w:r>
      <w:r w:rsidR="00AC4A48" w:rsidRPr="009931EE">
        <w:t>properties,</w:t>
      </w:r>
      <w:r>
        <w:t xml:space="preserve"> and the red names correspond to top ten taxa at genus level</w:t>
      </w:r>
      <w:r w:rsidRPr="0024733F">
        <w:t xml:space="preserve">. </w:t>
      </w:r>
      <w:r w:rsidRPr="00D67338">
        <w:rPr>
          <w:sz w:val="16"/>
          <w:szCs w:val="16"/>
          <w:lang w:val="en-GB"/>
        </w:rPr>
        <w:t xml:space="preserve">EC, Electrical conductivity; TOC, Total organic carbon; </w:t>
      </w:r>
      <w:r w:rsidR="00AC4A48">
        <w:rPr>
          <w:sz w:val="16"/>
          <w:szCs w:val="16"/>
          <w:lang w:val="en-GB"/>
        </w:rPr>
        <w:t>T</w:t>
      </w:r>
      <w:r w:rsidRPr="00D67338">
        <w:rPr>
          <w:sz w:val="16"/>
          <w:szCs w:val="16"/>
          <w:lang w:val="en-GB"/>
        </w:rPr>
        <w:t>N, Total nitrogen; NH</w:t>
      </w:r>
      <w:r w:rsidRPr="00D67338">
        <w:rPr>
          <w:sz w:val="16"/>
          <w:szCs w:val="16"/>
          <w:vertAlign w:val="subscript"/>
          <w:lang w:val="en-GB"/>
        </w:rPr>
        <w:t>4</w:t>
      </w:r>
      <w:r w:rsidRPr="00D67338">
        <w:rPr>
          <w:sz w:val="16"/>
          <w:szCs w:val="16"/>
          <w:vertAlign w:val="superscript"/>
          <w:lang w:val="en-GB"/>
        </w:rPr>
        <w:t>+</w:t>
      </w:r>
      <w:r w:rsidR="00A3644C">
        <w:rPr>
          <w:sz w:val="16"/>
          <w:szCs w:val="16"/>
          <w:lang w:val="en-GB"/>
        </w:rPr>
        <w:t>, T</w:t>
      </w:r>
      <w:r w:rsidRPr="00D67338">
        <w:rPr>
          <w:sz w:val="16"/>
          <w:szCs w:val="16"/>
          <w:lang w:val="en-GB"/>
        </w:rPr>
        <w:t>otal ammonium</w:t>
      </w:r>
      <w:r>
        <w:rPr>
          <w:sz w:val="16"/>
          <w:szCs w:val="16"/>
          <w:lang w:val="en-GB"/>
        </w:rPr>
        <w:t>.</w:t>
      </w:r>
    </w:p>
    <w:p w14:paraId="40886308" w14:textId="39D4048C" w:rsidR="00A16CE2" w:rsidRDefault="00A16CE2">
      <w:pPr>
        <w:rPr>
          <w:b/>
          <w:bCs/>
        </w:rPr>
      </w:pPr>
    </w:p>
    <w:p w14:paraId="15BF44A8" w14:textId="65B993AE" w:rsidR="00AC4A48" w:rsidRDefault="00AC4A48">
      <w:pPr>
        <w:rPr>
          <w:b/>
          <w:bCs/>
        </w:rPr>
      </w:pPr>
    </w:p>
    <w:p w14:paraId="1B637253" w14:textId="51259425" w:rsidR="00AC4A48" w:rsidRDefault="00AC4A48">
      <w:pPr>
        <w:rPr>
          <w:b/>
          <w:bCs/>
        </w:rPr>
      </w:pPr>
    </w:p>
    <w:p w14:paraId="29B13FE9" w14:textId="0FED99C6" w:rsidR="00AC4A48" w:rsidRDefault="00AC4A48">
      <w:pPr>
        <w:rPr>
          <w:b/>
          <w:bCs/>
        </w:rPr>
      </w:pPr>
    </w:p>
    <w:p w14:paraId="29310963" w14:textId="77777777" w:rsidR="00AC4A48" w:rsidRDefault="00AC4A48">
      <w:pPr>
        <w:rPr>
          <w:b/>
          <w:bCs/>
        </w:rPr>
      </w:pPr>
    </w:p>
    <w:p w14:paraId="22C5B410" w14:textId="4B4C0133" w:rsidR="009833B5" w:rsidRDefault="00042436">
      <w:pPr>
        <w:rPr>
          <w:b/>
          <w:bCs/>
        </w:rPr>
      </w:pPr>
      <w:r>
        <w:rPr>
          <w:b/>
          <w:bCs/>
          <w:noProof/>
          <w:lang w:val="es-ES" w:eastAsia="es-ES"/>
        </w:rPr>
        <w:drawing>
          <wp:anchor distT="0" distB="0" distL="114300" distR="114300" simplePos="0" relativeHeight="251658239" behindDoc="1" locked="0" layoutInCell="1" allowOverlap="1" wp14:anchorId="3A580526" wp14:editId="35056332">
            <wp:simplePos x="0" y="0"/>
            <wp:positionH relativeFrom="column">
              <wp:posOffset>55281</wp:posOffset>
            </wp:positionH>
            <wp:positionV relativeFrom="paragraph">
              <wp:posOffset>164444</wp:posOffset>
            </wp:positionV>
            <wp:extent cx="4764264" cy="3430269"/>
            <wp:effectExtent l="0" t="0" r="0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264" cy="3430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42C7BA" w14:textId="1E80D674" w:rsidR="009833B5" w:rsidRDefault="009833B5">
      <w:pPr>
        <w:rPr>
          <w:b/>
          <w:bCs/>
        </w:rPr>
      </w:pPr>
    </w:p>
    <w:p w14:paraId="62B44D74" w14:textId="3222D797" w:rsidR="009833B5" w:rsidRDefault="00035E83" w:rsidP="00035E83">
      <w:pPr>
        <w:tabs>
          <w:tab w:val="left" w:pos="6184"/>
        </w:tabs>
        <w:rPr>
          <w:b/>
          <w:bCs/>
        </w:rPr>
      </w:pPr>
      <w:r>
        <w:rPr>
          <w:b/>
          <w:bCs/>
        </w:rPr>
        <w:tab/>
      </w:r>
    </w:p>
    <w:p w14:paraId="71AA57C9" w14:textId="41757DC9" w:rsidR="009833B5" w:rsidRDefault="0011577D">
      <w:pPr>
        <w:rPr>
          <w:b/>
          <w:bCs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5248C7" wp14:editId="731D2DDD">
                <wp:simplePos x="0" y="0"/>
                <wp:positionH relativeFrom="column">
                  <wp:posOffset>4607560</wp:posOffset>
                </wp:positionH>
                <wp:positionV relativeFrom="paragraph">
                  <wp:posOffset>160020</wp:posOffset>
                </wp:positionV>
                <wp:extent cx="414020" cy="492125"/>
                <wp:effectExtent l="0" t="0" r="5080" b="3175"/>
                <wp:wrapNone/>
                <wp:docPr id="6" name="Rectá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4020" cy="492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2E19AF" w14:textId="5B38052D" w:rsidR="000E60E7" w:rsidRPr="009833B5" w:rsidRDefault="000E60E7" w:rsidP="009833B5">
                            <w:pPr>
                              <w:jc w:val="center"/>
                              <w:rPr>
                                <w:color w:val="000000" w:themeColor="text1"/>
                                <w:sz w:val="44"/>
                                <w:szCs w:val="44"/>
                              </w:rPr>
                            </w:pPr>
                            <w:r w:rsidRPr="009833B5">
                              <w:rPr>
                                <w:color w:val="000000" w:themeColor="text1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1B5248C7" id="Rectángulo 6" o:spid="_x0000_s1028" style="position:absolute;margin-left:362.8pt;margin-top:12.6pt;width:32.6pt;height:3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VsykQIAAIgFAAAOAAAAZHJzL2Uyb0RvYy54bWysVMFu2zAMvQ/YPwi6r7aDdFuNOkXQosOA&#10;oC2WDj0rslQbk0VNUmJnXz9Ksp2iK3YY5oNgiuQj+UTy8mroFDkI61rQFS3OckqE5lC3+rmi3x9v&#10;P3ymxHmma6ZAi4oehaNXq/fvLntTigU0oGphCYJoV/amoo33pswyxxvRMXcGRmhUSrAd8yja56y2&#10;rEf0TmWLPP+Y9WBrY4EL5/D2JinpKuJLKbi/l9IJT1RFMTcfTxvPXTiz1SUrny0zTcvHNNg/ZNGx&#10;VmPQGeqGeUb2tv0Dqmu5BQfSn3HoMpCy5SLWgNUU+atqtg0zItaC5Dgz0+T+Hyy/O2zNgw2pO7MB&#10;/sMhI1lvXDlrguBGm0HaLthi4mSILB5nFsXgCcfLZbHMF8g1R9XyYlEszgPLGSsnZ2Od/yKgI+Gn&#10;ohYfKXLHDhvnk+lkEmJpuG2Vig+ldEwUVFuHuyiEThHXypIDwzf2QzFGcycrjB08Y1mpkliTPyoR&#10;IJT+JiRpa8x9EROJ3XfCZJwL7YukalgtUqjzHL8p2JRFLDQCBmSJSc7YI8BkmUAm7FT2aB9cRWze&#10;2Tn/W2LJefaIkUH72blrNdi3ABRWNUZO9hNJiZrAkh92A3ITqEHLcLOD+vhgiYU0TM7w2xYfcsOc&#10;f2AWpwffHjeCv8dDKugrCuMfJQ3YX2/dB3tsatRS0uM0VtT93DMrKFFfNbb7RbFchvGNwvL8U+gv&#10;+1Kze6nR++4asBkK3D2Gx99g79X0Ky10T7g41iEqqpjmGLui3NtJuPZpS+Dq4WK9jmY4sob5jd4a&#10;HsADz6FRH4cnZs3YzR7H4A6myWXlq6ZOtsFTw3rvQbax40+8ji+A4x5baVxNYZ+8lKPVaYGufgMA&#10;AP//AwBQSwMEFAAGAAgAAAAhAH/MILvdAAAACgEAAA8AAABkcnMvZG93bnJldi54bWxMj0FOwzAQ&#10;RfdI3MEaJHbUbqQ2EOJUqIJK3UHoAdx4mkTE4xC7dXp7hhUsR/P0//vlZnaDuOAUek8algsFAqnx&#10;tqdWw+Hz7eERRIiGrBk8oYYrBthUtzelKaxP9IGXOraCQygURkMX41hIGZoOnQkLPyLx7+QnZyKf&#10;UyvtZBKHu0FmSq2lMz1xQ2dG3HbYfNVnpyH512/cpe37boyH+lrvT2m/lFrf380vzyAizvEPhl99&#10;VoeKnY7+TDaIQUOerdaMashWGQgG8ifFW45MqiwHWZXy/4TqBwAA//8DAFBLAQItABQABgAIAAAA&#10;IQC2gziS/gAAAOEBAAATAAAAAAAAAAAAAAAAAAAAAABbQ29udGVudF9UeXBlc10ueG1sUEsBAi0A&#10;FAAGAAgAAAAhADj9If/WAAAAlAEAAAsAAAAAAAAAAAAAAAAALwEAAF9yZWxzLy5yZWxzUEsBAi0A&#10;FAAGAAgAAAAhAIZhWzKRAgAAiAUAAA4AAAAAAAAAAAAAAAAALgIAAGRycy9lMm9Eb2MueG1sUEsB&#10;Ai0AFAAGAAgAAAAhAH/MILvdAAAACgEAAA8AAAAAAAAAAAAAAAAA6wQAAGRycy9kb3ducmV2Lnht&#10;bFBLBQYAAAAABAAEAPMAAAD1BQAAAAA=&#10;" filled="f" strokecolor="black [3213]" strokeweight="1pt">
                <v:path arrowok="t"/>
                <v:textbox>
                  <w:txbxContent>
                    <w:p w14:paraId="162E19AF" w14:textId="5B38052D" w:rsidR="000E60E7" w:rsidRPr="009833B5" w:rsidRDefault="000E60E7" w:rsidP="009833B5">
                      <w:pPr>
                        <w:jc w:val="center"/>
                        <w:rPr>
                          <w:color w:val="000000" w:themeColor="text1"/>
                          <w:sz w:val="44"/>
                          <w:szCs w:val="44"/>
                        </w:rPr>
                      </w:pPr>
                      <w:r w:rsidRPr="009833B5">
                        <w:rPr>
                          <w:color w:val="000000" w:themeColor="text1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49251C1C" w14:textId="2FB429DA" w:rsidR="009833B5" w:rsidRDefault="009833B5">
      <w:pPr>
        <w:rPr>
          <w:b/>
          <w:bCs/>
        </w:rPr>
      </w:pPr>
    </w:p>
    <w:p w14:paraId="2DB65535" w14:textId="4DB73C0D" w:rsidR="009833B5" w:rsidRDefault="00BA63C3" w:rsidP="00BA63C3">
      <w:pPr>
        <w:tabs>
          <w:tab w:val="left" w:pos="3739"/>
        </w:tabs>
        <w:rPr>
          <w:b/>
          <w:bCs/>
        </w:rPr>
      </w:pPr>
      <w:r>
        <w:rPr>
          <w:b/>
          <w:bCs/>
        </w:rPr>
        <w:tab/>
      </w:r>
    </w:p>
    <w:p w14:paraId="6F967555" w14:textId="770B11FD" w:rsidR="009833B5" w:rsidRDefault="0011577D">
      <w:pPr>
        <w:rPr>
          <w:b/>
          <w:bCs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067690" wp14:editId="6C579564">
                <wp:simplePos x="0" y="0"/>
                <wp:positionH relativeFrom="column">
                  <wp:posOffset>4614545</wp:posOffset>
                </wp:positionH>
                <wp:positionV relativeFrom="paragraph">
                  <wp:posOffset>95885</wp:posOffset>
                </wp:positionV>
                <wp:extent cx="414020" cy="492125"/>
                <wp:effectExtent l="0" t="0" r="5080" b="3175"/>
                <wp:wrapNone/>
                <wp:docPr id="5" name="Rectángu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14020" cy="492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DB1520" w14:textId="63D0F167" w:rsidR="000E60E7" w:rsidRPr="009833B5" w:rsidRDefault="000E60E7" w:rsidP="00042436">
                            <w:pPr>
                              <w:jc w:val="center"/>
                              <w:rPr>
                                <w:color w:val="000000" w:themeColor="text1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color w:val="000000" w:themeColor="text1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70067690" id="Rectángulo 5" o:spid="_x0000_s1029" style="position:absolute;margin-left:363.35pt;margin-top:7.55pt;width:32.6pt;height:3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5O/kgIAAIgFAAAOAAAAZHJzL2Uyb0RvYy54bWysVE1v2zAMvQ/YfxB0X21n6bYadYqgRYcB&#10;QVu0HXpWZKkWJouapMTOfv0o+SNFV+wwzAfBFMlH8onk+UXfarIXziswFS1OckqE4VAr81zR74/X&#10;H75Q4gMzNdNgREUPwtOL1ft3550txQIa0LVwBEGMLztb0SYEW2aZ541omT8BKwwqJbiWBRTdc1Y7&#10;1iF6q7NFnn/KOnC1dcCF93h7NSjpKuFLKXi4ldKLQHRFMbeQTpfObTyz1Tkrnx2zjeJjGuwfsmiZ&#10;Mhh0hrpigZGdU39AtYo78CDDCYc2AykVF6kGrKbIX1Xz0DArUi1IjrczTf7/wfKb/YO9czF1bzfA&#10;f3hkJOusL2dNFPxo00vXRltMnPSJxcPMougD4Xi5LJb5ArnmqFqeLYrFaWQ5Y+XkbJ0PXwW0JP5U&#10;1OEjJe7YfuPDYDqZxFgGrpXW6aG0SYmCVnW8S0LsFHGpHdkzfOPQF2M0f7TC2NEzlTVUkmoKBy0i&#10;hDb3QhJVY+6LlEjqviMm41yYUAyqhtViCHWa4zcFm7JIhSbAiCwxyRl7BJgsB5AJeyh7tI+uIjXv&#10;7Jz/LbHBefZIkcGE2blVBtxbABqrGiMP9hNJAzWRpdBve+Smoh+jZbzZQn24c8TBMEze8muFD7lh&#10;Ptwxh9ODb48bIdziITV0FYXxj5IG3K+37qM9NjVqKelwGivqf+6YE5Tobwbb/axYLuP4JmF5+jn2&#10;l3up2b7UmF17CdgMBe4ey9NvtA96+pUO2idcHOsYFVXMcIxdUR7cJFyGYUvg6uFivU5mOLKWhY15&#10;sDyCR55joz72T8zZsZsDjsENTJPLyldNPdhGTwPrXQCpUscfeR1fAMc9tdK4muI+eSknq+MCXf0G&#10;AAD//wMAUEsDBBQABgAIAAAAIQAsKpZ33QAAAAkBAAAPAAAAZHJzL2Rvd25yZXYueG1sTI/RToNA&#10;EEXfTfoPm2nim10gEQRZGtNok74p9gO27BSI7Cyy20L/3vFJHyf35N4z5Xaxg7ji5HtHCuJNBAKp&#10;caanVsHx8+3hCYQPmoweHKGCG3rYVqu7UhfGzfSB1zq0gkvIF1pBF8JYSOmbDq32GzcicXZ2k9WB&#10;z6mVZtIzl9tBJlGUSqt74oVOj7jrsPmqL1bB7F6/cT/v3vdjONa3+nCeD7FU6n69vDyDCLiEPxh+&#10;9VkdKnY6uQsZLwYFWZJmjHLwGINgIMvjHMRJQZ6kIKtS/v+g+gEAAP//AwBQSwECLQAUAAYACAAA&#10;ACEAtoM4kv4AAADhAQAAEwAAAAAAAAAAAAAAAAAAAAAAW0NvbnRlbnRfVHlwZXNdLnhtbFBLAQIt&#10;ABQABgAIAAAAIQA4/SH/1gAAAJQBAAALAAAAAAAAAAAAAAAAAC8BAABfcmVscy8ucmVsc1BLAQIt&#10;ABQABgAIAAAAIQBQA5O/kgIAAIgFAAAOAAAAAAAAAAAAAAAAAC4CAABkcnMvZTJvRG9jLnhtbFBL&#10;AQItABQABgAIAAAAIQAsKpZ33QAAAAkBAAAPAAAAAAAAAAAAAAAAAOwEAABkcnMvZG93bnJldi54&#10;bWxQSwUGAAAAAAQABADzAAAA9gUAAAAA&#10;" filled="f" strokecolor="black [3213]" strokeweight="1pt">
                <v:path arrowok="t"/>
                <v:textbox>
                  <w:txbxContent>
                    <w:p w14:paraId="36DB1520" w14:textId="63D0F167" w:rsidR="000E60E7" w:rsidRPr="009833B5" w:rsidRDefault="000E60E7" w:rsidP="00042436">
                      <w:pPr>
                        <w:jc w:val="center"/>
                        <w:rPr>
                          <w:color w:val="000000" w:themeColor="text1"/>
                          <w:sz w:val="44"/>
                          <w:szCs w:val="44"/>
                        </w:rPr>
                      </w:pPr>
                      <w:r>
                        <w:rPr>
                          <w:color w:val="000000" w:themeColor="text1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41E09E9D" w14:textId="58AAA90B" w:rsidR="009833B5" w:rsidRDefault="009833B5" w:rsidP="009833B5">
      <w:pPr>
        <w:jc w:val="center"/>
        <w:rPr>
          <w:b/>
          <w:bCs/>
        </w:rPr>
      </w:pPr>
    </w:p>
    <w:p w14:paraId="4F7EBBD6" w14:textId="5453D449" w:rsidR="009833B5" w:rsidRDefault="009833B5">
      <w:pPr>
        <w:rPr>
          <w:b/>
          <w:bCs/>
        </w:rPr>
      </w:pPr>
    </w:p>
    <w:p w14:paraId="27087F3B" w14:textId="34DCD24A" w:rsidR="009833B5" w:rsidRDefault="00D60B5D" w:rsidP="00D60B5D">
      <w:pPr>
        <w:tabs>
          <w:tab w:val="left" w:pos="3626"/>
        </w:tabs>
        <w:rPr>
          <w:b/>
          <w:bCs/>
        </w:rPr>
      </w:pPr>
      <w:r>
        <w:rPr>
          <w:b/>
          <w:bCs/>
        </w:rPr>
        <w:tab/>
      </w:r>
    </w:p>
    <w:p w14:paraId="54406F09" w14:textId="3354C7FD" w:rsidR="009833B5" w:rsidRDefault="009833B5">
      <w:pPr>
        <w:rPr>
          <w:b/>
          <w:bCs/>
        </w:rPr>
      </w:pPr>
    </w:p>
    <w:p w14:paraId="156F652C" w14:textId="6D890E24" w:rsidR="009833B5" w:rsidRDefault="009833B5">
      <w:pPr>
        <w:rPr>
          <w:b/>
          <w:bCs/>
        </w:rPr>
      </w:pPr>
    </w:p>
    <w:p w14:paraId="59EB59B1" w14:textId="77777777" w:rsidR="00D60B5D" w:rsidRDefault="00D60B5D">
      <w:pPr>
        <w:rPr>
          <w:b/>
          <w:bCs/>
        </w:rPr>
      </w:pPr>
    </w:p>
    <w:p w14:paraId="1C398457" w14:textId="59F8F526" w:rsidR="009833B5" w:rsidRDefault="008764B3">
      <w:pPr>
        <w:rPr>
          <w:b/>
          <w:bCs/>
        </w:rPr>
      </w:pPr>
      <w:r>
        <w:rPr>
          <w:b/>
          <w:bCs/>
        </w:rPr>
        <w:t xml:space="preserve">Supplementary Fig. </w:t>
      </w:r>
      <w:r w:rsidR="00D60B5D">
        <w:rPr>
          <w:b/>
          <w:bCs/>
        </w:rPr>
        <w:t>3</w:t>
      </w:r>
      <w:r>
        <w:rPr>
          <w:b/>
          <w:bCs/>
        </w:rPr>
        <w:t>.</w:t>
      </w:r>
      <w:r w:rsidR="00072ABD">
        <w:rPr>
          <w:b/>
          <w:bCs/>
        </w:rPr>
        <w:t xml:space="preserve"> </w:t>
      </w:r>
      <w:r w:rsidR="00B94322" w:rsidRPr="00B94322">
        <w:rPr>
          <w:b/>
          <w:bCs/>
        </w:rPr>
        <w:t xml:space="preserve">Rarefaction curve of bacterial community </w:t>
      </w:r>
      <w:r w:rsidR="00413206">
        <w:rPr>
          <w:b/>
          <w:bCs/>
        </w:rPr>
        <w:t>in</w:t>
      </w:r>
      <w:r w:rsidR="00B94322" w:rsidRPr="00B94322">
        <w:rPr>
          <w:b/>
          <w:bCs/>
        </w:rPr>
        <w:t xml:space="preserve"> the </w:t>
      </w:r>
      <w:r w:rsidR="00035E83">
        <w:rPr>
          <w:b/>
          <w:bCs/>
        </w:rPr>
        <w:t>first</w:t>
      </w:r>
      <w:r w:rsidR="00B94322" w:rsidRPr="00B94322">
        <w:rPr>
          <w:b/>
          <w:bCs/>
        </w:rPr>
        <w:t xml:space="preserve"> (A) and </w:t>
      </w:r>
      <w:r w:rsidR="00035E83">
        <w:rPr>
          <w:b/>
          <w:bCs/>
        </w:rPr>
        <w:t>third</w:t>
      </w:r>
      <w:r w:rsidR="0046782C" w:rsidRPr="00B94322">
        <w:rPr>
          <w:b/>
          <w:bCs/>
        </w:rPr>
        <w:t xml:space="preserve"> (</w:t>
      </w:r>
      <w:r w:rsidR="00B94322" w:rsidRPr="00B94322">
        <w:rPr>
          <w:b/>
          <w:bCs/>
        </w:rPr>
        <w:t xml:space="preserve">B) </w:t>
      </w:r>
      <w:r w:rsidR="00035E83">
        <w:rPr>
          <w:b/>
          <w:bCs/>
        </w:rPr>
        <w:t xml:space="preserve">year </w:t>
      </w:r>
      <w:r w:rsidR="00B94322" w:rsidRPr="00B94322">
        <w:rPr>
          <w:b/>
          <w:bCs/>
        </w:rPr>
        <w:t xml:space="preserve">of the </w:t>
      </w:r>
      <w:r w:rsidR="00D60B5D">
        <w:rPr>
          <w:b/>
          <w:bCs/>
        </w:rPr>
        <w:t>cropping system</w:t>
      </w:r>
      <w:r w:rsidR="000A62C4">
        <w:rPr>
          <w:b/>
          <w:bCs/>
        </w:rPr>
        <w:t>s</w:t>
      </w:r>
      <w:r w:rsidR="00D60B5D">
        <w:rPr>
          <w:b/>
          <w:bCs/>
        </w:rPr>
        <w:t xml:space="preserve">. </w:t>
      </w:r>
      <w:r w:rsidR="00B94322" w:rsidRPr="00B94322">
        <w:rPr>
          <w:b/>
          <w:bCs/>
        </w:rPr>
        <w:t xml:space="preserve"> </w:t>
      </w:r>
    </w:p>
    <w:p w14:paraId="636A2966" w14:textId="6E0A41CB" w:rsidR="009833B5" w:rsidRDefault="009833B5">
      <w:pPr>
        <w:rPr>
          <w:b/>
          <w:bCs/>
        </w:rPr>
      </w:pPr>
    </w:p>
    <w:p w14:paraId="5F1D0E2F" w14:textId="367D741A" w:rsidR="000E25F7" w:rsidRDefault="000E25F7">
      <w:pPr>
        <w:rPr>
          <w:b/>
          <w:bCs/>
        </w:rPr>
      </w:pPr>
    </w:p>
    <w:p w14:paraId="05DBD833" w14:textId="5E01CC55" w:rsidR="00FF34C3" w:rsidRDefault="00FF34C3">
      <w:pPr>
        <w:rPr>
          <w:b/>
          <w:bCs/>
        </w:rPr>
      </w:pPr>
    </w:p>
    <w:p w14:paraId="0608AE60" w14:textId="16165605" w:rsidR="00FF34C3" w:rsidRDefault="00FF34C3">
      <w:pPr>
        <w:rPr>
          <w:b/>
          <w:bCs/>
        </w:rPr>
      </w:pPr>
    </w:p>
    <w:p w14:paraId="71EEB9AE" w14:textId="6E564D6E" w:rsidR="00FF34C3" w:rsidRDefault="00FF34C3">
      <w:pPr>
        <w:rPr>
          <w:b/>
          <w:bCs/>
        </w:rPr>
      </w:pPr>
    </w:p>
    <w:p w14:paraId="7FE573A9" w14:textId="20932098" w:rsidR="00FF34C3" w:rsidRDefault="00FF34C3">
      <w:pPr>
        <w:rPr>
          <w:b/>
          <w:bCs/>
        </w:rPr>
      </w:pPr>
    </w:p>
    <w:p w14:paraId="475626FC" w14:textId="4F225B20" w:rsidR="00FF34C3" w:rsidRDefault="00FF34C3">
      <w:pPr>
        <w:rPr>
          <w:b/>
          <w:bCs/>
        </w:rPr>
      </w:pPr>
    </w:p>
    <w:p w14:paraId="740EC2B3" w14:textId="75503254" w:rsidR="00FF34C3" w:rsidRDefault="00FF34C3">
      <w:pPr>
        <w:rPr>
          <w:b/>
          <w:bCs/>
        </w:rPr>
      </w:pPr>
    </w:p>
    <w:p w14:paraId="20A7B089" w14:textId="5C2C4086" w:rsidR="00FF34C3" w:rsidRDefault="00FF34C3">
      <w:pPr>
        <w:rPr>
          <w:b/>
          <w:bCs/>
        </w:rPr>
      </w:pPr>
    </w:p>
    <w:p w14:paraId="28B43CD5" w14:textId="258E7D4A" w:rsidR="00FF34C3" w:rsidRDefault="00FF34C3">
      <w:pPr>
        <w:rPr>
          <w:b/>
          <w:bCs/>
        </w:rPr>
      </w:pPr>
    </w:p>
    <w:p w14:paraId="6669456A" w14:textId="6F98E2EC" w:rsidR="00FF34C3" w:rsidRDefault="00FF34C3">
      <w:pPr>
        <w:rPr>
          <w:b/>
          <w:bCs/>
        </w:rPr>
      </w:pPr>
    </w:p>
    <w:p w14:paraId="57467BC2" w14:textId="46069D6A" w:rsidR="00FF34C3" w:rsidRDefault="00FF34C3">
      <w:pPr>
        <w:rPr>
          <w:b/>
          <w:bCs/>
        </w:rPr>
      </w:pPr>
    </w:p>
    <w:p w14:paraId="06D1C07B" w14:textId="37D1E169" w:rsidR="00FF34C3" w:rsidRDefault="00FF34C3">
      <w:pPr>
        <w:rPr>
          <w:b/>
          <w:bCs/>
        </w:rPr>
      </w:pPr>
    </w:p>
    <w:p w14:paraId="09C151DD" w14:textId="77777777" w:rsidR="00FF34C3" w:rsidRDefault="00FF34C3">
      <w:pPr>
        <w:rPr>
          <w:b/>
          <w:bCs/>
        </w:rPr>
      </w:pPr>
    </w:p>
    <w:p w14:paraId="2D54353A" w14:textId="77777777" w:rsidR="00613522" w:rsidRDefault="00613522">
      <w:pPr>
        <w:rPr>
          <w:b/>
          <w:bCs/>
        </w:rPr>
      </w:pPr>
    </w:p>
    <w:p w14:paraId="3EF6F170" w14:textId="77777777" w:rsidR="00613522" w:rsidRDefault="00613522">
      <w:pPr>
        <w:rPr>
          <w:b/>
          <w:bCs/>
        </w:rPr>
      </w:pPr>
    </w:p>
    <w:p w14:paraId="7C054B09" w14:textId="437F7E1A" w:rsidR="000E25F7" w:rsidRDefault="000E25F7">
      <w:pPr>
        <w:rPr>
          <w:b/>
          <w:bCs/>
        </w:rPr>
      </w:pPr>
      <w:r>
        <w:rPr>
          <w:b/>
          <w:bCs/>
        </w:rPr>
        <w:t xml:space="preserve">Supplementary Table </w:t>
      </w:r>
      <w:r w:rsidR="00165106">
        <w:rPr>
          <w:b/>
          <w:bCs/>
        </w:rPr>
        <w:t>S</w:t>
      </w:r>
      <w:r>
        <w:rPr>
          <w:b/>
          <w:bCs/>
        </w:rPr>
        <w:t xml:space="preserve">1. ASVs </w:t>
      </w:r>
      <w:r w:rsidR="005F5053">
        <w:rPr>
          <w:b/>
          <w:bCs/>
        </w:rPr>
        <w:t xml:space="preserve">counts from total, </w:t>
      </w:r>
      <w:r w:rsidR="00BE58AA">
        <w:rPr>
          <w:b/>
          <w:bCs/>
        </w:rPr>
        <w:t xml:space="preserve">most </w:t>
      </w:r>
      <w:r w:rsidR="005F5053">
        <w:rPr>
          <w:b/>
          <w:bCs/>
        </w:rPr>
        <w:t>abundant (</w:t>
      </w:r>
      <w:r w:rsidR="005F5053" w:rsidRPr="005F5053">
        <w:rPr>
          <w:b/>
          <w:bCs/>
        </w:rPr>
        <w:t xml:space="preserve">&gt; 0.1%) and rare (&lt; 0.1%) taxa </w:t>
      </w:r>
      <w:r w:rsidR="00413206">
        <w:rPr>
          <w:b/>
          <w:bCs/>
        </w:rPr>
        <w:t>in</w:t>
      </w:r>
      <w:r w:rsidR="005F5053">
        <w:rPr>
          <w:b/>
          <w:bCs/>
        </w:rPr>
        <w:t xml:space="preserve"> different </w:t>
      </w:r>
      <w:r w:rsidR="00413206">
        <w:rPr>
          <w:b/>
          <w:bCs/>
        </w:rPr>
        <w:t xml:space="preserve">sampling </w:t>
      </w:r>
      <w:r w:rsidR="005F5053">
        <w:rPr>
          <w:b/>
          <w:bCs/>
        </w:rPr>
        <w:t xml:space="preserve">times and cropping systems. </w:t>
      </w:r>
    </w:p>
    <w:tbl>
      <w:tblPr>
        <w:tblStyle w:val="Tablaconcuadrcu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1433"/>
        <w:gridCol w:w="980"/>
        <w:gridCol w:w="1016"/>
        <w:gridCol w:w="1017"/>
        <w:gridCol w:w="1017"/>
        <w:gridCol w:w="1017"/>
      </w:tblGrid>
      <w:tr w:rsidR="00CB1EA8" w:rsidRPr="000E25F7" w14:paraId="5788B932" w14:textId="5FB12C69" w:rsidTr="002D5047">
        <w:trPr>
          <w:jc w:val="center"/>
        </w:trPr>
        <w:tc>
          <w:tcPr>
            <w:tcW w:w="935" w:type="dxa"/>
            <w:tcBorders>
              <w:bottom w:val="single" w:sz="4" w:space="0" w:color="auto"/>
            </w:tcBorders>
          </w:tcPr>
          <w:p w14:paraId="49725EFB" w14:textId="28337804" w:rsidR="00CB1EA8" w:rsidRPr="000E25F7" w:rsidRDefault="00AE7118" w:rsidP="00AE7118">
            <w:pPr>
              <w:jc w:val="center"/>
              <w:rPr>
                <w:lang w:val="en-GB"/>
              </w:rPr>
            </w:pPr>
            <w:r w:rsidRPr="00AE7118">
              <w:rPr>
                <w:b/>
                <w:bCs/>
                <w:lang w:val="en-GB"/>
              </w:rPr>
              <w:t>Year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3B29AC6" w14:textId="77777777" w:rsidR="00CB1EA8" w:rsidRPr="000E25F7" w:rsidRDefault="00CB1EA8" w:rsidP="004072D3">
            <w:pPr>
              <w:jc w:val="center"/>
              <w:rPr>
                <w:lang w:val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5E884BB" w14:textId="77777777" w:rsidR="00CB1EA8" w:rsidRPr="000E25F7" w:rsidRDefault="00CB1EA8" w:rsidP="004072D3">
            <w:pPr>
              <w:jc w:val="center"/>
              <w:rPr>
                <w:b/>
                <w:bCs/>
                <w:lang w:val="en-GB"/>
              </w:rPr>
            </w:pPr>
            <w:r w:rsidRPr="000E25F7">
              <w:rPr>
                <w:b/>
                <w:bCs/>
                <w:lang w:val="en-GB"/>
              </w:rPr>
              <w:t>M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438DBDE" w14:textId="77777777" w:rsidR="00CB1EA8" w:rsidRPr="000E25F7" w:rsidRDefault="00CB1EA8" w:rsidP="004072D3">
            <w:pPr>
              <w:jc w:val="center"/>
              <w:rPr>
                <w:b/>
                <w:bCs/>
                <w:lang w:val="en-GB"/>
              </w:rPr>
            </w:pPr>
            <w:r w:rsidRPr="000E25F7">
              <w:rPr>
                <w:b/>
                <w:bCs/>
                <w:lang w:val="en-GB"/>
              </w:rPr>
              <w:t>MC1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45796A3" w14:textId="77777777" w:rsidR="00CB1EA8" w:rsidRPr="000E25F7" w:rsidRDefault="00CB1EA8" w:rsidP="004072D3">
            <w:pPr>
              <w:jc w:val="center"/>
              <w:rPr>
                <w:b/>
                <w:bCs/>
                <w:lang w:val="en-GB"/>
              </w:rPr>
            </w:pPr>
            <w:r w:rsidRPr="000E25F7">
              <w:rPr>
                <w:b/>
                <w:bCs/>
                <w:lang w:val="en-GB"/>
              </w:rPr>
              <w:t>MC2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F3AAD87" w14:textId="77777777" w:rsidR="00CB1EA8" w:rsidRPr="000E25F7" w:rsidRDefault="00CB1EA8" w:rsidP="004072D3">
            <w:pPr>
              <w:jc w:val="center"/>
              <w:rPr>
                <w:b/>
                <w:bCs/>
                <w:lang w:val="en-GB"/>
              </w:rPr>
            </w:pPr>
            <w:r w:rsidRPr="000E25F7">
              <w:rPr>
                <w:b/>
                <w:bCs/>
                <w:lang w:val="en-GB"/>
              </w:rPr>
              <w:t>MC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B01AEFB" w14:textId="1F0784EC" w:rsidR="00CB1EA8" w:rsidRPr="000E25F7" w:rsidRDefault="00B01256" w:rsidP="004072D3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</w:t>
            </w:r>
            <w:r w:rsidR="00EA0CF2">
              <w:rPr>
                <w:b/>
                <w:bCs/>
                <w:lang w:val="en-GB"/>
              </w:rPr>
              <w:t>ue</w:t>
            </w:r>
          </w:p>
        </w:tc>
      </w:tr>
      <w:tr w:rsidR="00CB1EA8" w:rsidRPr="000E25F7" w14:paraId="3D2EE893" w14:textId="7AA2B02B" w:rsidTr="006110D7">
        <w:trPr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</w:tcBorders>
            <w:vAlign w:val="center"/>
          </w:tcPr>
          <w:p w14:paraId="3335A548" w14:textId="6EA5A991" w:rsidR="00CB1EA8" w:rsidRPr="000E25F7" w:rsidRDefault="00D84778" w:rsidP="000E25F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irst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C128723" w14:textId="02D16F8E" w:rsidR="00CB1EA8" w:rsidRPr="000E25F7" w:rsidRDefault="00CB1EA8" w:rsidP="004072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5DD7043B" w14:textId="56371FD5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677</w:t>
            </w:r>
            <w:r>
              <w:rPr>
                <w:lang w:val="en-GB"/>
              </w:rPr>
              <w:t xml:space="preserve"> c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CCA4652" w14:textId="0D4D555C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851</w:t>
            </w:r>
            <w:r>
              <w:rPr>
                <w:lang w:val="en-GB"/>
              </w:rPr>
              <w:t xml:space="preserve"> ab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6F86712" w14:textId="24AC9E9B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748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bc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296E89E" w14:textId="2A15731F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897</w:t>
            </w:r>
            <w:r>
              <w:rPr>
                <w:lang w:val="en-GB"/>
              </w:rPr>
              <w:t xml:space="preserve"> a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E4D4B6B" w14:textId="4F0EBC5E" w:rsidR="00CB1EA8" w:rsidRPr="000E25F7" w:rsidRDefault="00CB1EA8" w:rsidP="005F505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CB1EA8" w:rsidRPr="000E25F7" w14:paraId="3156C5D5" w14:textId="065333FF" w:rsidTr="002D5047">
        <w:trPr>
          <w:jc w:val="center"/>
        </w:trPr>
        <w:tc>
          <w:tcPr>
            <w:tcW w:w="935" w:type="dxa"/>
            <w:vMerge/>
          </w:tcPr>
          <w:p w14:paraId="4B9D208D" w14:textId="77777777" w:rsidR="00CB1EA8" w:rsidRPr="000E25F7" w:rsidRDefault="00CB1EA8" w:rsidP="000E25F7">
            <w:pPr>
              <w:rPr>
                <w:b/>
                <w:bCs/>
                <w:lang w:val="en-GB"/>
              </w:rPr>
            </w:pPr>
          </w:p>
        </w:tc>
        <w:tc>
          <w:tcPr>
            <w:tcW w:w="1433" w:type="dxa"/>
            <w:tcBorders>
              <w:left w:val="nil"/>
              <w:right w:val="single" w:sz="4" w:space="0" w:color="auto"/>
            </w:tcBorders>
          </w:tcPr>
          <w:p w14:paraId="65F6A733" w14:textId="0E009283" w:rsidR="00CB1EA8" w:rsidRPr="004072D3" w:rsidRDefault="00CB1EA8" w:rsidP="004072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 0.</w:t>
            </w:r>
            <w:r w:rsidRPr="004072D3">
              <w:rPr>
                <w:lang w:val="en-GB"/>
              </w:rPr>
              <w:t>1%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42793189" w14:textId="77777777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358</w:t>
            </w:r>
          </w:p>
        </w:tc>
        <w:tc>
          <w:tcPr>
            <w:tcW w:w="1016" w:type="dxa"/>
          </w:tcPr>
          <w:p w14:paraId="3E6E1EB9" w14:textId="77777777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361</w:t>
            </w:r>
          </w:p>
        </w:tc>
        <w:tc>
          <w:tcPr>
            <w:tcW w:w="1017" w:type="dxa"/>
          </w:tcPr>
          <w:p w14:paraId="219D83C3" w14:textId="77777777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366</w:t>
            </w:r>
          </w:p>
        </w:tc>
        <w:tc>
          <w:tcPr>
            <w:tcW w:w="1017" w:type="dxa"/>
          </w:tcPr>
          <w:p w14:paraId="32D4A08A" w14:textId="77777777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357</w:t>
            </w:r>
          </w:p>
        </w:tc>
        <w:tc>
          <w:tcPr>
            <w:tcW w:w="1017" w:type="dxa"/>
          </w:tcPr>
          <w:p w14:paraId="40FE753C" w14:textId="38DDF8AF" w:rsidR="00CB1EA8" w:rsidRPr="000E25F7" w:rsidRDefault="00EB0CCE" w:rsidP="005F505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 w:rsidR="00CB1EA8" w:rsidRPr="000E25F7" w14:paraId="05C4A275" w14:textId="7CE45017" w:rsidTr="006110D7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68F04342" w14:textId="77777777" w:rsidR="00CB1EA8" w:rsidRPr="000E25F7" w:rsidRDefault="00CB1EA8" w:rsidP="000E25F7">
            <w:pPr>
              <w:rPr>
                <w:b/>
                <w:bCs/>
                <w:lang w:val="en-GB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5134BC" w14:textId="240AD964" w:rsidR="00CB1EA8" w:rsidRPr="000E25F7" w:rsidRDefault="00CB1EA8" w:rsidP="004072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 0.</w:t>
            </w:r>
            <w:r w:rsidRPr="004072D3">
              <w:rPr>
                <w:lang w:val="en-GB"/>
              </w:rPr>
              <w:t>1%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</w:tcBorders>
          </w:tcPr>
          <w:p w14:paraId="1A60F082" w14:textId="39E236EA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319</w:t>
            </w:r>
            <w:r w:rsidR="00EB0CCE">
              <w:rPr>
                <w:lang w:val="en-GB"/>
              </w:rPr>
              <w:t xml:space="preserve"> c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3F76766" w14:textId="069E2431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490</w:t>
            </w:r>
            <w:r w:rsidR="00EB0CCE">
              <w:rPr>
                <w:lang w:val="en-GB"/>
              </w:rPr>
              <w:t xml:space="preserve"> ab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5466210" w14:textId="011D3D55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382</w:t>
            </w:r>
            <w:r w:rsidR="00EB0CCE">
              <w:rPr>
                <w:lang w:val="en-GB"/>
              </w:rPr>
              <w:t xml:space="preserve"> </w:t>
            </w:r>
            <w:proofErr w:type="spellStart"/>
            <w:r w:rsidR="00EB0CCE">
              <w:rPr>
                <w:lang w:val="en-GB"/>
              </w:rPr>
              <w:t>bc</w:t>
            </w:r>
            <w:proofErr w:type="spellEnd"/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82CC785" w14:textId="79ECBA9D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540</w:t>
            </w:r>
            <w:r w:rsidR="00EB0CCE">
              <w:rPr>
                <w:lang w:val="en-GB"/>
              </w:rPr>
              <w:t xml:space="preserve"> a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DE185A1" w14:textId="5B96C98D" w:rsidR="00CB1EA8" w:rsidRPr="000E25F7" w:rsidRDefault="00EB0CCE" w:rsidP="005F505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CB1EA8" w:rsidRPr="000E25F7" w14:paraId="509608A9" w14:textId="2FD05452" w:rsidTr="006110D7">
        <w:trPr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922DE" w14:textId="19CF3347" w:rsidR="00CB1EA8" w:rsidRPr="000E25F7" w:rsidRDefault="00D84778" w:rsidP="004072D3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hird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4DB799E" w14:textId="529199BB" w:rsidR="00CB1EA8" w:rsidRPr="000E25F7" w:rsidRDefault="00CB1EA8" w:rsidP="004072D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72D54324" w14:textId="1A8275FD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32</w:t>
            </w:r>
            <w:r w:rsidR="002E2D3B">
              <w:rPr>
                <w:lang w:val="en-GB"/>
              </w:rPr>
              <w:t>4 ab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A7DA460" w14:textId="15F24A06" w:rsidR="00CB1EA8" w:rsidRPr="000E25F7" w:rsidRDefault="00CB1EA8" w:rsidP="005F5053">
            <w:pPr>
              <w:jc w:val="center"/>
              <w:rPr>
                <w:lang w:val="en-GB"/>
              </w:rPr>
            </w:pPr>
            <w:r w:rsidRPr="000E25F7">
              <w:rPr>
                <w:lang w:val="en-GB"/>
              </w:rPr>
              <w:t>364</w:t>
            </w:r>
            <w:r w:rsidR="002E2D3B">
              <w:rPr>
                <w:lang w:val="en-GB"/>
              </w:rPr>
              <w:t xml:space="preserve"> a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117F115" w14:textId="79D8E22B" w:rsidR="00CB1EA8" w:rsidRPr="000E25F7" w:rsidRDefault="00CB1EA8" w:rsidP="005F5053">
            <w:pPr>
              <w:jc w:val="center"/>
            </w:pPr>
            <w:r w:rsidRPr="000E25F7">
              <w:rPr>
                <w:lang w:val="en-GB"/>
              </w:rPr>
              <w:t>4</w:t>
            </w:r>
            <w:r w:rsidRPr="000E25F7">
              <w:t>15</w:t>
            </w:r>
            <w:r w:rsidR="002E2D3B">
              <w:t xml:space="preserve"> a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E88965C" w14:textId="6E3C2F5F" w:rsidR="00CB1EA8" w:rsidRPr="000E25F7" w:rsidRDefault="00CB1EA8" w:rsidP="005F5053">
            <w:pPr>
              <w:jc w:val="center"/>
            </w:pPr>
            <w:r w:rsidRPr="000E25F7">
              <w:t>248</w:t>
            </w:r>
            <w:r w:rsidR="002E2D3B">
              <w:t xml:space="preserve"> b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63F97AB" w14:textId="4E583F9A" w:rsidR="00CB1EA8" w:rsidRPr="000E25F7" w:rsidRDefault="002E2D3B" w:rsidP="005F5053">
            <w:pPr>
              <w:jc w:val="center"/>
            </w:pPr>
            <w:r>
              <w:t>**</w:t>
            </w:r>
          </w:p>
        </w:tc>
      </w:tr>
      <w:tr w:rsidR="00CB1EA8" w:rsidRPr="000E25F7" w14:paraId="15B4B505" w14:textId="30AA58B5" w:rsidTr="002D5047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26D714B6" w14:textId="77777777" w:rsidR="00CB1EA8" w:rsidRPr="000E25F7" w:rsidRDefault="00CB1EA8" w:rsidP="004072D3"/>
        </w:tc>
        <w:tc>
          <w:tcPr>
            <w:tcW w:w="1433" w:type="dxa"/>
            <w:tcBorders>
              <w:left w:val="nil"/>
              <w:right w:val="single" w:sz="4" w:space="0" w:color="auto"/>
            </w:tcBorders>
          </w:tcPr>
          <w:p w14:paraId="24425160" w14:textId="064C201C" w:rsidR="00CB1EA8" w:rsidRPr="000E25F7" w:rsidRDefault="00CB1EA8" w:rsidP="004072D3">
            <w:pPr>
              <w:jc w:val="center"/>
            </w:pPr>
            <w:r>
              <w:rPr>
                <w:lang w:val="en-GB"/>
              </w:rPr>
              <w:t>&gt; 0.</w:t>
            </w:r>
            <w:r w:rsidRPr="004072D3">
              <w:rPr>
                <w:lang w:val="en-GB"/>
              </w:rPr>
              <w:t>1%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1F389FC0" w14:textId="123129AD" w:rsidR="00CB1EA8" w:rsidRPr="000E25F7" w:rsidRDefault="00CB1EA8" w:rsidP="005F5053">
            <w:pPr>
              <w:jc w:val="center"/>
            </w:pPr>
            <w:r w:rsidRPr="000E25F7">
              <w:t>223</w:t>
            </w:r>
            <w:r w:rsidR="003F790E">
              <w:t xml:space="preserve"> ab</w:t>
            </w:r>
          </w:p>
        </w:tc>
        <w:tc>
          <w:tcPr>
            <w:tcW w:w="1016" w:type="dxa"/>
          </w:tcPr>
          <w:p w14:paraId="5A55545A" w14:textId="784D3F7C" w:rsidR="00CB1EA8" w:rsidRPr="000E25F7" w:rsidRDefault="00CB1EA8" w:rsidP="005F5053">
            <w:pPr>
              <w:jc w:val="center"/>
            </w:pPr>
            <w:r w:rsidRPr="000E25F7">
              <w:t>235</w:t>
            </w:r>
            <w:r w:rsidR="003F790E">
              <w:t xml:space="preserve"> a</w:t>
            </w:r>
          </w:p>
        </w:tc>
        <w:tc>
          <w:tcPr>
            <w:tcW w:w="1017" w:type="dxa"/>
          </w:tcPr>
          <w:p w14:paraId="1691E51A" w14:textId="440AFA1A" w:rsidR="00CB1EA8" w:rsidRPr="000E25F7" w:rsidRDefault="00CB1EA8" w:rsidP="005F5053">
            <w:pPr>
              <w:jc w:val="center"/>
            </w:pPr>
            <w:r w:rsidRPr="000E25F7">
              <w:t>258</w:t>
            </w:r>
            <w:r w:rsidR="003F790E">
              <w:t xml:space="preserve"> a</w:t>
            </w:r>
          </w:p>
        </w:tc>
        <w:tc>
          <w:tcPr>
            <w:tcW w:w="1017" w:type="dxa"/>
          </w:tcPr>
          <w:p w14:paraId="760ED934" w14:textId="35961ECF" w:rsidR="00CB1EA8" w:rsidRPr="000E25F7" w:rsidRDefault="00CB1EA8" w:rsidP="005F5053">
            <w:pPr>
              <w:jc w:val="center"/>
            </w:pPr>
            <w:r w:rsidRPr="000E25F7">
              <w:t>190</w:t>
            </w:r>
            <w:r w:rsidR="003F790E">
              <w:t xml:space="preserve"> b</w:t>
            </w:r>
          </w:p>
        </w:tc>
        <w:tc>
          <w:tcPr>
            <w:tcW w:w="1017" w:type="dxa"/>
          </w:tcPr>
          <w:p w14:paraId="1219EC93" w14:textId="0D054793" w:rsidR="00CB1EA8" w:rsidRPr="000E25F7" w:rsidRDefault="003F790E" w:rsidP="005F5053">
            <w:pPr>
              <w:jc w:val="center"/>
            </w:pPr>
            <w:r>
              <w:t>***</w:t>
            </w:r>
          </w:p>
        </w:tc>
      </w:tr>
      <w:tr w:rsidR="00CB1EA8" w:rsidRPr="000E25F7" w14:paraId="5823D97B" w14:textId="07958E8F" w:rsidTr="002D5047">
        <w:trPr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50913651" w14:textId="77777777" w:rsidR="00CB1EA8" w:rsidRPr="000E25F7" w:rsidRDefault="00CB1EA8" w:rsidP="004072D3"/>
        </w:tc>
        <w:tc>
          <w:tcPr>
            <w:tcW w:w="143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DD8F6C" w14:textId="46E7B942" w:rsidR="00CB1EA8" w:rsidRPr="000E25F7" w:rsidRDefault="00CB1EA8" w:rsidP="004072D3">
            <w:pPr>
              <w:jc w:val="center"/>
            </w:pPr>
            <w:r>
              <w:rPr>
                <w:lang w:val="en-GB"/>
              </w:rPr>
              <w:t>&lt; 0.</w:t>
            </w:r>
            <w:r w:rsidRPr="004072D3">
              <w:rPr>
                <w:lang w:val="en-GB"/>
              </w:rPr>
              <w:t>1%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</w:tcBorders>
          </w:tcPr>
          <w:p w14:paraId="67D425CE" w14:textId="00557E5B" w:rsidR="00CB1EA8" w:rsidRPr="000E25F7" w:rsidRDefault="00CB1EA8" w:rsidP="005F5053">
            <w:pPr>
              <w:jc w:val="center"/>
            </w:pPr>
            <w:r w:rsidRPr="000E25F7">
              <w:t>102</w:t>
            </w:r>
            <w:r w:rsidR="009A2652">
              <w:t xml:space="preserve"> ab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0BB4E8A" w14:textId="372A4BD4" w:rsidR="00CB1EA8" w:rsidRPr="000E25F7" w:rsidRDefault="00CB1EA8" w:rsidP="005F5053">
            <w:pPr>
              <w:jc w:val="center"/>
            </w:pPr>
            <w:r w:rsidRPr="000E25F7">
              <w:t>129</w:t>
            </w:r>
            <w:r w:rsidR="009A2652">
              <w:t xml:space="preserve"> ab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CC0E3E4" w14:textId="52533121" w:rsidR="00CB1EA8" w:rsidRPr="000E25F7" w:rsidRDefault="00CB1EA8" w:rsidP="005F5053">
            <w:pPr>
              <w:jc w:val="center"/>
            </w:pPr>
            <w:r w:rsidRPr="000E25F7">
              <w:t>157</w:t>
            </w:r>
            <w:r w:rsidR="009A2652">
              <w:t xml:space="preserve"> a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EF380E9" w14:textId="028AD9F3" w:rsidR="00CB1EA8" w:rsidRPr="000E25F7" w:rsidRDefault="00CB1EA8" w:rsidP="005F5053">
            <w:pPr>
              <w:jc w:val="center"/>
            </w:pPr>
            <w:r w:rsidRPr="000E25F7">
              <w:t>58</w:t>
            </w:r>
            <w:r w:rsidR="009A2652">
              <w:t xml:space="preserve"> b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F8ABE8C" w14:textId="0E4C3BAC" w:rsidR="00CB1EA8" w:rsidRPr="000E25F7" w:rsidRDefault="009A2652" w:rsidP="005F5053">
            <w:pPr>
              <w:jc w:val="center"/>
            </w:pPr>
            <w:r>
              <w:t>**</w:t>
            </w:r>
          </w:p>
        </w:tc>
      </w:tr>
    </w:tbl>
    <w:p w14:paraId="323C6C78" w14:textId="1F2F9E4D" w:rsidR="00D84778" w:rsidRDefault="00D84778" w:rsidP="00D84778">
      <w:pPr>
        <w:rPr>
          <w:b/>
          <w:bCs/>
        </w:rPr>
      </w:pPr>
      <w:r>
        <w:rPr>
          <w:sz w:val="16"/>
          <w:szCs w:val="16"/>
          <w:lang w:val="en-GB"/>
        </w:rPr>
        <w:t xml:space="preserve">M; Melon monocrop, MC1; Mixed intercropping, MC2; Intercropping row 1:1 </w:t>
      </w:r>
      <w:proofErr w:type="spellStart"/>
      <w:proofErr w:type="gramStart"/>
      <w:r>
        <w:rPr>
          <w:sz w:val="16"/>
          <w:szCs w:val="16"/>
          <w:lang w:val="en-GB"/>
        </w:rPr>
        <w:t>melon:cowpea</w:t>
      </w:r>
      <w:proofErr w:type="spellEnd"/>
      <w:proofErr w:type="gramEnd"/>
      <w:r>
        <w:rPr>
          <w:sz w:val="16"/>
          <w:szCs w:val="16"/>
          <w:lang w:val="en-GB"/>
        </w:rPr>
        <w:t>, MC</w:t>
      </w:r>
      <w:r w:rsidR="00515D51">
        <w:rPr>
          <w:sz w:val="16"/>
          <w:szCs w:val="16"/>
          <w:lang w:val="en-GB"/>
        </w:rPr>
        <w:t>3</w:t>
      </w:r>
      <w:r>
        <w:rPr>
          <w:sz w:val="16"/>
          <w:szCs w:val="16"/>
          <w:lang w:val="en-GB"/>
        </w:rPr>
        <w:t xml:space="preserve">; Intercropping row 2:1 </w:t>
      </w:r>
      <w:proofErr w:type="spellStart"/>
      <w:r>
        <w:rPr>
          <w:sz w:val="16"/>
          <w:szCs w:val="16"/>
          <w:lang w:val="en-GB"/>
        </w:rPr>
        <w:t>melon:cowpea</w:t>
      </w:r>
      <w:proofErr w:type="spellEnd"/>
      <w:r>
        <w:rPr>
          <w:sz w:val="16"/>
          <w:szCs w:val="16"/>
          <w:lang w:val="en-GB"/>
        </w:rPr>
        <w:t xml:space="preserve">, </w:t>
      </w:r>
      <w:r w:rsidRPr="000E25F7">
        <w:rPr>
          <w:sz w:val="16"/>
          <w:szCs w:val="16"/>
          <w:lang w:val="en-GB"/>
        </w:rPr>
        <w:t>letters represents the values of pairwise test</w:t>
      </w:r>
      <w:r>
        <w:rPr>
          <w:sz w:val="16"/>
          <w:szCs w:val="16"/>
          <w:lang w:val="en-GB"/>
        </w:rPr>
        <w:t>.</w:t>
      </w:r>
    </w:p>
    <w:p w14:paraId="4A9CD389" w14:textId="7D6C127F" w:rsidR="000E25F7" w:rsidRDefault="000E25F7">
      <w:pPr>
        <w:rPr>
          <w:b/>
          <w:bCs/>
        </w:rPr>
      </w:pPr>
    </w:p>
    <w:p w14:paraId="7CB89CF6" w14:textId="77777777" w:rsidR="00613522" w:rsidRDefault="00613522">
      <w:pPr>
        <w:rPr>
          <w:b/>
          <w:bCs/>
        </w:rPr>
      </w:pPr>
    </w:p>
    <w:p w14:paraId="6A147BF6" w14:textId="69BD7344" w:rsidR="00613522" w:rsidRDefault="00613522">
      <w:pPr>
        <w:rPr>
          <w:b/>
          <w:bCs/>
        </w:rPr>
      </w:pPr>
    </w:p>
    <w:p w14:paraId="23FBF523" w14:textId="76843A15" w:rsidR="00165106" w:rsidRDefault="00165106">
      <w:pPr>
        <w:rPr>
          <w:b/>
          <w:bCs/>
        </w:rPr>
      </w:pPr>
    </w:p>
    <w:p w14:paraId="49B51DE8" w14:textId="444924DF" w:rsidR="00515D51" w:rsidRDefault="00515D51">
      <w:pPr>
        <w:rPr>
          <w:b/>
          <w:bCs/>
        </w:rPr>
      </w:pPr>
    </w:p>
    <w:p w14:paraId="451865D0" w14:textId="5406BE7E" w:rsidR="00515D51" w:rsidRDefault="00515D51">
      <w:pPr>
        <w:rPr>
          <w:b/>
          <w:bCs/>
        </w:rPr>
      </w:pPr>
    </w:p>
    <w:p w14:paraId="21C6D120" w14:textId="63517AEF" w:rsidR="00515D51" w:rsidRDefault="00515D51">
      <w:pPr>
        <w:rPr>
          <w:b/>
          <w:bCs/>
        </w:rPr>
      </w:pPr>
    </w:p>
    <w:p w14:paraId="47E61983" w14:textId="616D85A3" w:rsidR="00515D51" w:rsidRDefault="00515D51">
      <w:pPr>
        <w:rPr>
          <w:b/>
          <w:bCs/>
        </w:rPr>
      </w:pPr>
    </w:p>
    <w:p w14:paraId="41ACB042" w14:textId="18F298FD" w:rsidR="00515D51" w:rsidRDefault="00515D51">
      <w:pPr>
        <w:rPr>
          <w:b/>
          <w:bCs/>
        </w:rPr>
      </w:pPr>
    </w:p>
    <w:p w14:paraId="2DE3E08D" w14:textId="1A2A555F" w:rsidR="00515D51" w:rsidRDefault="00515D51">
      <w:pPr>
        <w:rPr>
          <w:b/>
          <w:bCs/>
        </w:rPr>
      </w:pPr>
    </w:p>
    <w:p w14:paraId="6519D050" w14:textId="2A596CBF" w:rsidR="00515D51" w:rsidRDefault="00515D51">
      <w:pPr>
        <w:rPr>
          <w:b/>
          <w:bCs/>
        </w:rPr>
      </w:pPr>
    </w:p>
    <w:p w14:paraId="43ADB381" w14:textId="79CC26B7" w:rsidR="00515D51" w:rsidRDefault="00515D51">
      <w:pPr>
        <w:rPr>
          <w:b/>
          <w:bCs/>
        </w:rPr>
      </w:pPr>
    </w:p>
    <w:p w14:paraId="27F625EE" w14:textId="2919E139" w:rsidR="00515D51" w:rsidRDefault="00515D51">
      <w:pPr>
        <w:rPr>
          <w:b/>
          <w:bCs/>
        </w:rPr>
      </w:pPr>
    </w:p>
    <w:p w14:paraId="60E1FF4D" w14:textId="590C24A2" w:rsidR="00515D51" w:rsidRDefault="00515D51">
      <w:pPr>
        <w:rPr>
          <w:b/>
          <w:bCs/>
        </w:rPr>
      </w:pPr>
    </w:p>
    <w:p w14:paraId="41E637C3" w14:textId="37F616AC" w:rsidR="00515D51" w:rsidRDefault="00515D51">
      <w:pPr>
        <w:rPr>
          <w:b/>
          <w:bCs/>
        </w:rPr>
      </w:pPr>
    </w:p>
    <w:p w14:paraId="76D08E5C" w14:textId="39F2635F" w:rsidR="00515D51" w:rsidRDefault="00515D51">
      <w:pPr>
        <w:rPr>
          <w:b/>
          <w:bCs/>
        </w:rPr>
      </w:pPr>
    </w:p>
    <w:p w14:paraId="22DB0868" w14:textId="47DE4FE7" w:rsidR="00515D51" w:rsidRDefault="00515D51">
      <w:pPr>
        <w:rPr>
          <w:b/>
          <w:bCs/>
        </w:rPr>
      </w:pPr>
    </w:p>
    <w:p w14:paraId="36AC2DC1" w14:textId="066420FB" w:rsidR="00515D51" w:rsidRDefault="00515D51">
      <w:pPr>
        <w:rPr>
          <w:b/>
          <w:bCs/>
        </w:rPr>
      </w:pPr>
    </w:p>
    <w:p w14:paraId="4A51E4D2" w14:textId="42C42980" w:rsidR="00515D51" w:rsidRDefault="00515D51">
      <w:pPr>
        <w:rPr>
          <w:b/>
          <w:bCs/>
        </w:rPr>
      </w:pPr>
    </w:p>
    <w:p w14:paraId="7A78EBD6" w14:textId="0BFC76DE" w:rsidR="00515D51" w:rsidRDefault="00515D51">
      <w:pPr>
        <w:rPr>
          <w:b/>
          <w:bCs/>
        </w:rPr>
      </w:pPr>
    </w:p>
    <w:p w14:paraId="6F68DB84" w14:textId="24BA51FD" w:rsidR="00515D51" w:rsidRDefault="00515D51">
      <w:pPr>
        <w:rPr>
          <w:b/>
          <w:bCs/>
        </w:rPr>
      </w:pPr>
    </w:p>
    <w:p w14:paraId="1AE81447" w14:textId="77777777" w:rsidR="00515D51" w:rsidRDefault="00515D51">
      <w:pPr>
        <w:rPr>
          <w:b/>
          <w:bCs/>
        </w:rPr>
      </w:pPr>
    </w:p>
    <w:p w14:paraId="1D88EA74" w14:textId="77777777" w:rsidR="00165106" w:rsidRDefault="00165106">
      <w:pPr>
        <w:rPr>
          <w:b/>
          <w:bCs/>
        </w:rPr>
      </w:pPr>
    </w:p>
    <w:p w14:paraId="6B318817" w14:textId="406D6D56" w:rsidR="000E25F7" w:rsidRPr="00835036" w:rsidRDefault="00A75DF1">
      <w:pPr>
        <w:rPr>
          <w:b/>
          <w:bCs/>
        </w:rPr>
      </w:pPr>
      <w:r w:rsidRPr="00835036">
        <w:rPr>
          <w:b/>
          <w:bCs/>
        </w:rPr>
        <w:lastRenderedPageBreak/>
        <w:t xml:space="preserve">Supplementary table </w:t>
      </w:r>
      <w:r w:rsidR="00174651">
        <w:rPr>
          <w:b/>
          <w:bCs/>
        </w:rPr>
        <w:t>S</w:t>
      </w:r>
      <w:r w:rsidRPr="00835036">
        <w:rPr>
          <w:b/>
          <w:bCs/>
        </w:rPr>
        <w:t xml:space="preserve">2. Shannon diversity index </w:t>
      </w:r>
      <w:r w:rsidR="000A62C4">
        <w:rPr>
          <w:b/>
          <w:bCs/>
        </w:rPr>
        <w:t>in different sampling times and cropping systems.</w:t>
      </w:r>
    </w:p>
    <w:tbl>
      <w:tblPr>
        <w:tblStyle w:val="Tablaconcuadrcula1"/>
        <w:tblW w:w="91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175"/>
        <w:gridCol w:w="1469"/>
        <w:gridCol w:w="1470"/>
        <w:gridCol w:w="1469"/>
        <w:gridCol w:w="1531"/>
        <w:gridCol w:w="1197"/>
      </w:tblGrid>
      <w:tr w:rsidR="00AE7118" w:rsidRPr="000E25F7" w14:paraId="01DDF4D6" w14:textId="77777777" w:rsidTr="00835036">
        <w:trPr>
          <w:trHeight w:val="187"/>
          <w:jc w:val="center"/>
        </w:trPr>
        <w:tc>
          <w:tcPr>
            <w:tcW w:w="882" w:type="dxa"/>
            <w:tcBorders>
              <w:bottom w:val="single" w:sz="4" w:space="0" w:color="auto"/>
            </w:tcBorders>
          </w:tcPr>
          <w:p w14:paraId="7F8F78AF" w14:textId="365B75D1" w:rsidR="00AE7118" w:rsidRPr="000E25F7" w:rsidRDefault="00AE7118" w:rsidP="00AE7118">
            <w:pPr>
              <w:jc w:val="center"/>
              <w:rPr>
                <w:lang w:val="en-GB"/>
              </w:rPr>
            </w:pPr>
            <w:r w:rsidRPr="00AE7118">
              <w:rPr>
                <w:b/>
                <w:bCs/>
                <w:lang w:val="en-GB"/>
              </w:rPr>
              <w:t>Year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E15D1DA" w14:textId="77777777" w:rsidR="00AE7118" w:rsidRPr="000E25F7" w:rsidRDefault="00AE7118" w:rsidP="00AE7118">
            <w:pPr>
              <w:jc w:val="center"/>
              <w:rPr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662070D5" w14:textId="77777777" w:rsidR="00AE7118" w:rsidRPr="000E25F7" w:rsidRDefault="00AE7118" w:rsidP="00AE7118">
            <w:pPr>
              <w:jc w:val="center"/>
              <w:rPr>
                <w:b/>
                <w:bCs/>
                <w:lang w:val="en-GB"/>
              </w:rPr>
            </w:pPr>
            <w:r w:rsidRPr="000E25F7">
              <w:rPr>
                <w:b/>
                <w:bCs/>
                <w:lang w:val="en-GB"/>
              </w:rPr>
              <w:t>M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05959704" w14:textId="77777777" w:rsidR="00AE7118" w:rsidRPr="000E25F7" w:rsidRDefault="00AE7118" w:rsidP="00AE7118">
            <w:pPr>
              <w:jc w:val="center"/>
              <w:rPr>
                <w:b/>
                <w:bCs/>
                <w:lang w:val="en-GB"/>
              </w:rPr>
            </w:pPr>
            <w:r w:rsidRPr="000E25F7">
              <w:rPr>
                <w:b/>
                <w:bCs/>
                <w:lang w:val="en-GB"/>
              </w:rPr>
              <w:t>MC1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6CF1CB0" w14:textId="77777777" w:rsidR="00AE7118" w:rsidRPr="000E25F7" w:rsidRDefault="00AE7118" w:rsidP="00AE7118">
            <w:pPr>
              <w:jc w:val="center"/>
              <w:rPr>
                <w:b/>
                <w:bCs/>
                <w:lang w:val="en-GB"/>
              </w:rPr>
            </w:pPr>
            <w:r w:rsidRPr="000E25F7">
              <w:rPr>
                <w:b/>
                <w:bCs/>
                <w:lang w:val="en-GB"/>
              </w:rPr>
              <w:t>MC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28C7A88" w14:textId="77777777" w:rsidR="00AE7118" w:rsidRPr="000E25F7" w:rsidRDefault="00AE7118" w:rsidP="00AE7118">
            <w:pPr>
              <w:jc w:val="center"/>
              <w:rPr>
                <w:b/>
                <w:bCs/>
                <w:lang w:val="en-GB"/>
              </w:rPr>
            </w:pPr>
            <w:r w:rsidRPr="000E25F7">
              <w:rPr>
                <w:b/>
                <w:bCs/>
                <w:lang w:val="en-GB"/>
              </w:rPr>
              <w:t>MC3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42459124" w14:textId="6B513724" w:rsidR="00AE7118" w:rsidRPr="000E25F7" w:rsidRDefault="00AE7118" w:rsidP="00AE711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</w:t>
            </w:r>
            <w:r w:rsidR="00EA0CF2">
              <w:rPr>
                <w:b/>
                <w:bCs/>
                <w:lang w:val="en-GB"/>
              </w:rPr>
              <w:t>ue</w:t>
            </w:r>
          </w:p>
        </w:tc>
      </w:tr>
      <w:tr w:rsidR="00AE7118" w:rsidRPr="000E25F7" w14:paraId="6DB8676D" w14:textId="77777777" w:rsidTr="00A67548">
        <w:trPr>
          <w:trHeight w:val="316"/>
          <w:jc w:val="center"/>
        </w:trPr>
        <w:tc>
          <w:tcPr>
            <w:tcW w:w="882" w:type="dxa"/>
            <w:vMerge w:val="restart"/>
            <w:tcBorders>
              <w:top w:val="single" w:sz="4" w:space="0" w:color="auto"/>
            </w:tcBorders>
            <w:vAlign w:val="center"/>
          </w:tcPr>
          <w:p w14:paraId="3B0678A7" w14:textId="06F2CAF0" w:rsidR="00AE7118" w:rsidRPr="000E25F7" w:rsidRDefault="00AE7118" w:rsidP="00AE711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irst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4F8062" w14:textId="77777777" w:rsidR="00AE7118" w:rsidRPr="000E25F7" w:rsidRDefault="00AE7118" w:rsidP="00AE711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</w:tcBorders>
          </w:tcPr>
          <w:p w14:paraId="3EFCCE53" w14:textId="79D4956B" w:rsidR="00AE7118" w:rsidRPr="00A6243B" w:rsidRDefault="00AE7118" w:rsidP="00AE7118">
            <w:pPr>
              <w:jc w:val="center"/>
              <w:rPr>
                <w:lang w:val="en-GB"/>
              </w:rPr>
            </w:pPr>
            <w:r w:rsidRPr="00A6243B">
              <w:rPr>
                <w:lang w:val="en-GB"/>
              </w:rPr>
              <w:t>6.16±0.05</w:t>
            </w:r>
            <w:r>
              <w:rPr>
                <w:lang w:val="en-GB"/>
              </w:rPr>
              <w:t xml:space="preserve"> b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03840BC4" w14:textId="0834B61A" w:rsidR="00AE7118" w:rsidRPr="00A6243B" w:rsidRDefault="00AE7118" w:rsidP="00AE7118">
            <w:pPr>
              <w:jc w:val="center"/>
              <w:rPr>
                <w:lang w:val="en-GB"/>
              </w:rPr>
            </w:pPr>
            <w:bookmarkStart w:id="0" w:name="_Hlk97289070"/>
            <w:r w:rsidRPr="00A6243B">
              <w:rPr>
                <w:lang w:val="en-GB"/>
              </w:rPr>
              <w:t>6.38±0.04</w:t>
            </w:r>
            <w:r>
              <w:rPr>
                <w:lang w:val="en-GB"/>
              </w:rPr>
              <w:t xml:space="preserve"> </w:t>
            </w:r>
            <w:bookmarkEnd w:id="0"/>
            <w:r>
              <w:rPr>
                <w:lang w:val="en-GB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7BC41EDD" w14:textId="6B752AE5" w:rsidR="00AE7118" w:rsidRPr="00A6243B" w:rsidRDefault="00AE7118" w:rsidP="00AE7118">
            <w:pPr>
              <w:jc w:val="center"/>
              <w:rPr>
                <w:lang w:val="en-GB"/>
              </w:rPr>
            </w:pPr>
            <w:bookmarkStart w:id="1" w:name="_Hlk97289102"/>
            <w:r w:rsidRPr="00A6243B">
              <w:rPr>
                <w:lang w:val="en-GB"/>
              </w:rPr>
              <w:t>6.26±0.15</w:t>
            </w:r>
            <w:r>
              <w:rPr>
                <w:lang w:val="en-GB"/>
              </w:rPr>
              <w:t xml:space="preserve"> </w:t>
            </w:r>
            <w:bookmarkEnd w:id="1"/>
            <w:r>
              <w:rPr>
                <w:lang w:val="en-GB"/>
              </w:rPr>
              <w:t>ab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DE0FB1F" w14:textId="1F981E4C" w:rsidR="00AE7118" w:rsidRPr="00A6243B" w:rsidRDefault="00AE7118" w:rsidP="00AE7118">
            <w:pPr>
              <w:jc w:val="center"/>
              <w:rPr>
                <w:lang w:val="en-GB"/>
              </w:rPr>
            </w:pPr>
            <w:bookmarkStart w:id="2" w:name="_Hlk97289024"/>
            <w:r w:rsidRPr="00A6243B">
              <w:rPr>
                <w:lang w:val="en-GB"/>
              </w:rPr>
              <w:t>6.42±0.13</w:t>
            </w:r>
            <w:r>
              <w:rPr>
                <w:lang w:val="en-GB"/>
              </w:rPr>
              <w:t xml:space="preserve"> </w:t>
            </w:r>
            <w:bookmarkEnd w:id="2"/>
            <w:r>
              <w:rPr>
                <w:lang w:val="en-GB"/>
              </w:rPr>
              <w:t>a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2B0EB166" w14:textId="49659ACF" w:rsidR="00AE7118" w:rsidRPr="00A6243B" w:rsidRDefault="00AE7118" w:rsidP="00AE7118">
            <w:pPr>
              <w:jc w:val="center"/>
              <w:rPr>
                <w:lang w:val="en-GB"/>
              </w:rPr>
            </w:pPr>
            <w:r w:rsidRPr="00A6243B">
              <w:rPr>
                <w:lang w:val="en-GB"/>
              </w:rPr>
              <w:t>**</w:t>
            </w:r>
          </w:p>
        </w:tc>
      </w:tr>
      <w:tr w:rsidR="00AE7118" w:rsidRPr="000E25F7" w14:paraId="6922AC71" w14:textId="77777777" w:rsidTr="00E357E4">
        <w:trPr>
          <w:trHeight w:val="187"/>
          <w:jc w:val="center"/>
        </w:trPr>
        <w:tc>
          <w:tcPr>
            <w:tcW w:w="882" w:type="dxa"/>
            <w:vMerge/>
          </w:tcPr>
          <w:p w14:paraId="5664A47A" w14:textId="77777777" w:rsidR="00AE7118" w:rsidRPr="000E25F7" w:rsidRDefault="00AE7118" w:rsidP="00AE7118">
            <w:pPr>
              <w:rPr>
                <w:b/>
                <w:bCs/>
                <w:lang w:val="en-GB"/>
              </w:rPr>
            </w:pPr>
          </w:p>
        </w:tc>
        <w:tc>
          <w:tcPr>
            <w:tcW w:w="1175" w:type="dxa"/>
            <w:tcBorders>
              <w:left w:val="nil"/>
              <w:right w:val="single" w:sz="4" w:space="0" w:color="auto"/>
            </w:tcBorders>
          </w:tcPr>
          <w:p w14:paraId="6E06BB1A" w14:textId="77777777" w:rsidR="00AE7118" w:rsidRPr="004072D3" w:rsidRDefault="00AE7118" w:rsidP="00AE711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gt; 0.</w:t>
            </w:r>
            <w:r w:rsidRPr="004072D3">
              <w:rPr>
                <w:lang w:val="en-GB"/>
              </w:rPr>
              <w:t>1%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14:paraId="1344CC09" w14:textId="4C2430AC" w:rsidR="00AE7118" w:rsidRPr="00A6243B" w:rsidRDefault="00AE7118" w:rsidP="00AE7118">
            <w:pPr>
              <w:jc w:val="center"/>
              <w:rPr>
                <w:lang w:val="en-GB"/>
              </w:rPr>
            </w:pPr>
            <w:r w:rsidRPr="00A6243B">
              <w:rPr>
                <w:lang w:val="en-GB"/>
              </w:rPr>
              <w:t>5.70±0.04</w:t>
            </w:r>
          </w:p>
        </w:tc>
        <w:tc>
          <w:tcPr>
            <w:tcW w:w="1470" w:type="dxa"/>
          </w:tcPr>
          <w:p w14:paraId="515424D9" w14:textId="4EE1A837" w:rsidR="00AE7118" w:rsidRPr="00A6243B" w:rsidRDefault="00AE7118" w:rsidP="00AE7118">
            <w:pPr>
              <w:jc w:val="center"/>
              <w:rPr>
                <w:lang w:val="en-GB"/>
              </w:rPr>
            </w:pPr>
            <w:bookmarkStart w:id="3" w:name="_Hlk97289076"/>
            <w:r w:rsidRPr="00A6243B">
              <w:rPr>
                <w:lang w:val="en-GB"/>
              </w:rPr>
              <w:t>5.72±0.03</w:t>
            </w:r>
            <w:bookmarkEnd w:id="3"/>
          </w:p>
        </w:tc>
        <w:tc>
          <w:tcPr>
            <w:tcW w:w="1469" w:type="dxa"/>
          </w:tcPr>
          <w:p w14:paraId="24167FC9" w14:textId="578F728A" w:rsidR="00AE7118" w:rsidRPr="00A6243B" w:rsidRDefault="00AE7118" w:rsidP="00AE7118">
            <w:pPr>
              <w:jc w:val="center"/>
              <w:rPr>
                <w:lang w:val="en-GB"/>
              </w:rPr>
            </w:pPr>
            <w:bookmarkStart w:id="4" w:name="_Hlk97289108"/>
            <w:r w:rsidRPr="00A6243B">
              <w:rPr>
                <w:lang w:val="en-GB"/>
              </w:rPr>
              <w:t>5.72±0.03</w:t>
            </w:r>
            <w:bookmarkEnd w:id="4"/>
          </w:p>
        </w:tc>
        <w:tc>
          <w:tcPr>
            <w:tcW w:w="1531" w:type="dxa"/>
          </w:tcPr>
          <w:p w14:paraId="0E310B87" w14:textId="7CA3E4E5" w:rsidR="00AE7118" w:rsidRPr="00A6243B" w:rsidRDefault="00AE7118" w:rsidP="00AE7118">
            <w:pPr>
              <w:jc w:val="center"/>
              <w:rPr>
                <w:lang w:val="en-GB"/>
              </w:rPr>
            </w:pPr>
            <w:bookmarkStart w:id="5" w:name="_Hlk97289032"/>
            <w:r w:rsidRPr="00A6243B">
              <w:rPr>
                <w:lang w:val="en-GB"/>
              </w:rPr>
              <w:t>5.71±0.05</w:t>
            </w:r>
            <w:bookmarkEnd w:id="5"/>
          </w:p>
        </w:tc>
        <w:tc>
          <w:tcPr>
            <w:tcW w:w="1197" w:type="dxa"/>
          </w:tcPr>
          <w:p w14:paraId="0A93F4CA" w14:textId="77777777" w:rsidR="00AE7118" w:rsidRPr="00A6243B" w:rsidRDefault="00AE7118" w:rsidP="00AE7118">
            <w:pPr>
              <w:jc w:val="center"/>
              <w:rPr>
                <w:lang w:val="en-GB"/>
              </w:rPr>
            </w:pPr>
            <w:r w:rsidRPr="00A6243B">
              <w:rPr>
                <w:lang w:val="en-GB"/>
              </w:rPr>
              <w:t>ns</w:t>
            </w:r>
          </w:p>
        </w:tc>
      </w:tr>
      <w:tr w:rsidR="00AE7118" w:rsidRPr="000E25F7" w14:paraId="6FCC6D87" w14:textId="77777777" w:rsidTr="00E357E4">
        <w:trPr>
          <w:trHeight w:val="181"/>
          <w:jc w:val="center"/>
        </w:trPr>
        <w:tc>
          <w:tcPr>
            <w:tcW w:w="882" w:type="dxa"/>
            <w:vMerge/>
            <w:tcBorders>
              <w:bottom w:val="single" w:sz="4" w:space="0" w:color="auto"/>
            </w:tcBorders>
          </w:tcPr>
          <w:p w14:paraId="723E5AB1" w14:textId="77777777" w:rsidR="00AE7118" w:rsidRPr="000E25F7" w:rsidRDefault="00AE7118" w:rsidP="00AE7118">
            <w:pPr>
              <w:rPr>
                <w:b/>
                <w:bCs/>
                <w:lang w:val="en-GB"/>
              </w:rPr>
            </w:pP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2A2ADD" w14:textId="77777777" w:rsidR="00AE7118" w:rsidRPr="000E25F7" w:rsidRDefault="00AE7118" w:rsidP="00AE711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 0.</w:t>
            </w:r>
            <w:r w:rsidRPr="004072D3">
              <w:rPr>
                <w:lang w:val="en-GB"/>
              </w:rPr>
              <w:t>1%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</w:tcBorders>
          </w:tcPr>
          <w:p w14:paraId="35BB5626" w14:textId="131769C8" w:rsidR="00AE7118" w:rsidRPr="00A6243B" w:rsidRDefault="00AE7118" w:rsidP="00AE711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65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>0.09 c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EE4BEED" w14:textId="28AB3423" w:rsidR="00AE7118" w:rsidRPr="00A6243B" w:rsidRDefault="00AE7118" w:rsidP="00AE7118">
            <w:pPr>
              <w:jc w:val="center"/>
              <w:rPr>
                <w:lang w:val="en-GB"/>
              </w:rPr>
            </w:pPr>
            <w:bookmarkStart w:id="6" w:name="_Hlk97289087"/>
            <w:r>
              <w:rPr>
                <w:lang w:val="en-GB"/>
              </w:rPr>
              <w:t>6.08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 xml:space="preserve">0.08 </w:t>
            </w:r>
            <w:bookmarkEnd w:id="6"/>
            <w:r>
              <w:rPr>
                <w:lang w:val="en-GB"/>
              </w:rPr>
              <w:t>ab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87D831B" w14:textId="4AFBE866" w:rsidR="00AE7118" w:rsidRPr="00A6243B" w:rsidRDefault="00AE7118" w:rsidP="00AE7118">
            <w:pPr>
              <w:jc w:val="center"/>
              <w:rPr>
                <w:lang w:val="en-GB"/>
              </w:rPr>
            </w:pPr>
            <w:bookmarkStart w:id="7" w:name="_Hlk97289116"/>
            <w:r>
              <w:rPr>
                <w:lang w:val="en-GB"/>
              </w:rPr>
              <w:t>5.81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 xml:space="preserve">0.28 </w:t>
            </w:r>
            <w:bookmarkEnd w:id="7"/>
            <w:proofErr w:type="spellStart"/>
            <w:r>
              <w:rPr>
                <w:lang w:val="en-GB"/>
              </w:rPr>
              <w:t>bc</w:t>
            </w:r>
            <w:proofErr w:type="spellEnd"/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21B8A22" w14:textId="105128BC" w:rsidR="00AE7118" w:rsidRPr="00A6243B" w:rsidRDefault="00AE7118" w:rsidP="00AE7118">
            <w:pPr>
              <w:jc w:val="center"/>
              <w:rPr>
                <w:lang w:val="en-GB"/>
              </w:rPr>
            </w:pPr>
            <w:bookmarkStart w:id="8" w:name="_Hlk97289041"/>
            <w:r>
              <w:rPr>
                <w:lang w:val="en-GB"/>
              </w:rPr>
              <w:t>6.14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 xml:space="preserve">0.20 </w:t>
            </w:r>
            <w:bookmarkEnd w:id="8"/>
            <w:r>
              <w:rPr>
                <w:lang w:val="en-GB"/>
              </w:rPr>
              <w:t>a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558F26B2" w14:textId="2221FE6A" w:rsidR="00AE7118" w:rsidRPr="00A6243B" w:rsidRDefault="00AE7118" w:rsidP="00AE711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AE7118" w:rsidRPr="000E25F7" w14:paraId="6DE59207" w14:textId="77777777" w:rsidTr="00E357E4">
        <w:trPr>
          <w:trHeight w:val="187"/>
          <w:jc w:val="center"/>
        </w:trPr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2BF58" w14:textId="21004E58" w:rsidR="00AE7118" w:rsidRPr="000E25F7" w:rsidRDefault="00AE7118" w:rsidP="00AE7118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hir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C34AA3" w14:textId="77777777" w:rsidR="00AE7118" w:rsidRPr="000E25F7" w:rsidRDefault="00AE7118" w:rsidP="00AE711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</w:tcBorders>
          </w:tcPr>
          <w:p w14:paraId="27134DD8" w14:textId="5E5FED08" w:rsidR="00AE7118" w:rsidRPr="000E25F7" w:rsidRDefault="00AE7118" w:rsidP="00AE7118">
            <w:pPr>
              <w:jc w:val="center"/>
              <w:rPr>
                <w:lang w:val="en-GB"/>
              </w:rPr>
            </w:pPr>
            <w:bookmarkStart w:id="9" w:name="_Hlk97289281"/>
            <w:r>
              <w:rPr>
                <w:lang w:val="en-GB"/>
              </w:rPr>
              <w:t>5.14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 xml:space="preserve">0.22 </w:t>
            </w:r>
            <w:bookmarkEnd w:id="9"/>
            <w:r>
              <w:rPr>
                <w:lang w:val="en-GB"/>
              </w:rPr>
              <w:t>ab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2A9E3043" w14:textId="2B489E32" w:rsidR="00AE7118" w:rsidRPr="000E25F7" w:rsidRDefault="00AE7118" w:rsidP="00AE7118">
            <w:pPr>
              <w:jc w:val="center"/>
              <w:rPr>
                <w:lang w:val="en-GB"/>
              </w:rPr>
            </w:pPr>
            <w:bookmarkStart w:id="10" w:name="_Hlk97289441"/>
            <w:r>
              <w:rPr>
                <w:lang w:val="en-GB"/>
              </w:rPr>
              <w:t>5.19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 xml:space="preserve">0.17 </w:t>
            </w:r>
            <w:bookmarkEnd w:id="10"/>
            <w:r>
              <w:rPr>
                <w:lang w:val="en-GB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11AE372F" w14:textId="04DF2F7F" w:rsidR="00AE7118" w:rsidRPr="000E25F7" w:rsidRDefault="00AE7118" w:rsidP="00AE7118">
            <w:pPr>
              <w:jc w:val="center"/>
            </w:pPr>
            <w:bookmarkStart w:id="11" w:name="_Hlk97289308"/>
            <w:r>
              <w:t>5.39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>0.22</w:t>
            </w:r>
            <w:bookmarkEnd w:id="11"/>
            <w:r>
              <w:rPr>
                <w:lang w:val="en-GB"/>
              </w:rPr>
              <w:t xml:space="preserve"> a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387CC6E" w14:textId="54CF550B" w:rsidR="00AE7118" w:rsidRPr="000E25F7" w:rsidRDefault="00AE7118" w:rsidP="00AE7118">
            <w:pPr>
              <w:jc w:val="center"/>
            </w:pPr>
            <w:bookmarkStart w:id="12" w:name="_Hlk97289253"/>
            <w:r>
              <w:t>4.81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 xml:space="preserve">0.09 </w:t>
            </w:r>
            <w:bookmarkEnd w:id="12"/>
            <w:r>
              <w:rPr>
                <w:lang w:val="en-GB"/>
              </w:rPr>
              <w:t>b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6BBA874D" w14:textId="74148746" w:rsidR="00AE7118" w:rsidRPr="000E25F7" w:rsidRDefault="00AE7118" w:rsidP="00AE7118">
            <w:pPr>
              <w:jc w:val="center"/>
            </w:pPr>
            <w:r>
              <w:t>**</w:t>
            </w:r>
          </w:p>
        </w:tc>
      </w:tr>
      <w:tr w:rsidR="00EB056D" w:rsidRPr="000E25F7" w14:paraId="57D7474B" w14:textId="77777777" w:rsidTr="00835036">
        <w:trPr>
          <w:trHeight w:val="192"/>
          <w:jc w:val="center"/>
        </w:trPr>
        <w:tc>
          <w:tcPr>
            <w:tcW w:w="882" w:type="dxa"/>
            <w:vMerge/>
            <w:tcBorders>
              <w:bottom w:val="single" w:sz="4" w:space="0" w:color="auto"/>
            </w:tcBorders>
          </w:tcPr>
          <w:p w14:paraId="1B1FF687" w14:textId="77777777" w:rsidR="00A75DF1" w:rsidRPr="000E25F7" w:rsidRDefault="00A75DF1" w:rsidP="002D5047"/>
        </w:tc>
        <w:tc>
          <w:tcPr>
            <w:tcW w:w="1175" w:type="dxa"/>
            <w:tcBorders>
              <w:left w:val="nil"/>
              <w:right w:val="single" w:sz="4" w:space="0" w:color="auto"/>
            </w:tcBorders>
          </w:tcPr>
          <w:p w14:paraId="344166BF" w14:textId="77777777" w:rsidR="00A75DF1" w:rsidRPr="000E25F7" w:rsidRDefault="00A75DF1" w:rsidP="002D5047">
            <w:pPr>
              <w:jc w:val="center"/>
            </w:pPr>
            <w:r>
              <w:rPr>
                <w:lang w:val="en-GB"/>
              </w:rPr>
              <w:t>&gt; 0.</w:t>
            </w:r>
            <w:r w:rsidRPr="004072D3">
              <w:rPr>
                <w:lang w:val="en-GB"/>
              </w:rPr>
              <w:t>1%</w:t>
            </w:r>
          </w:p>
        </w:tc>
        <w:tc>
          <w:tcPr>
            <w:tcW w:w="1469" w:type="dxa"/>
            <w:tcBorders>
              <w:left w:val="single" w:sz="4" w:space="0" w:color="auto"/>
            </w:tcBorders>
          </w:tcPr>
          <w:p w14:paraId="4C0F6EB9" w14:textId="598A915A" w:rsidR="00A75DF1" w:rsidRPr="000E25F7" w:rsidRDefault="00326FC2" w:rsidP="002D5047">
            <w:pPr>
              <w:jc w:val="center"/>
            </w:pPr>
            <w:bookmarkStart w:id="13" w:name="_Hlk97289288"/>
            <w:r>
              <w:t>4.96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>0.18</w:t>
            </w:r>
            <w:r w:rsidR="00F70E7E">
              <w:rPr>
                <w:lang w:val="en-GB"/>
              </w:rPr>
              <w:t xml:space="preserve"> </w:t>
            </w:r>
            <w:bookmarkEnd w:id="13"/>
            <w:r w:rsidR="00F70E7E">
              <w:rPr>
                <w:lang w:val="en-GB"/>
              </w:rPr>
              <w:t>ab</w:t>
            </w:r>
          </w:p>
        </w:tc>
        <w:tc>
          <w:tcPr>
            <w:tcW w:w="1470" w:type="dxa"/>
          </w:tcPr>
          <w:p w14:paraId="07179809" w14:textId="339DF4C9" w:rsidR="00A75DF1" w:rsidRPr="000E25F7" w:rsidRDefault="00326FC2" w:rsidP="002D5047">
            <w:pPr>
              <w:jc w:val="center"/>
            </w:pPr>
            <w:bookmarkStart w:id="14" w:name="_Hlk97289449"/>
            <w:r>
              <w:t>4.98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>0.11</w:t>
            </w:r>
            <w:bookmarkEnd w:id="14"/>
            <w:r w:rsidR="00F70E7E">
              <w:rPr>
                <w:lang w:val="en-GB"/>
              </w:rPr>
              <w:t xml:space="preserve"> ab</w:t>
            </w:r>
          </w:p>
        </w:tc>
        <w:tc>
          <w:tcPr>
            <w:tcW w:w="1469" w:type="dxa"/>
          </w:tcPr>
          <w:p w14:paraId="2F30492B" w14:textId="2EE8ED8D" w:rsidR="00A75DF1" w:rsidRPr="000E25F7" w:rsidRDefault="00326FC2" w:rsidP="002D5047">
            <w:pPr>
              <w:jc w:val="center"/>
            </w:pPr>
            <w:bookmarkStart w:id="15" w:name="_Hlk97289316"/>
            <w:r>
              <w:t>5.13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>0.17</w:t>
            </w:r>
            <w:r w:rsidR="00F70E7E">
              <w:rPr>
                <w:lang w:val="en-GB"/>
              </w:rPr>
              <w:t xml:space="preserve"> </w:t>
            </w:r>
            <w:bookmarkEnd w:id="15"/>
            <w:r w:rsidR="00F70E7E">
              <w:rPr>
                <w:lang w:val="en-GB"/>
              </w:rPr>
              <w:t>a</w:t>
            </w:r>
          </w:p>
        </w:tc>
        <w:tc>
          <w:tcPr>
            <w:tcW w:w="1531" w:type="dxa"/>
          </w:tcPr>
          <w:p w14:paraId="6A73BD6D" w14:textId="27FBBD2C" w:rsidR="00A75DF1" w:rsidRPr="000E25F7" w:rsidRDefault="00326FC2" w:rsidP="002D5047">
            <w:pPr>
              <w:jc w:val="center"/>
            </w:pPr>
            <w:bookmarkStart w:id="16" w:name="_Hlk97289259"/>
            <w:r>
              <w:t>4.70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>0.08</w:t>
            </w:r>
            <w:r w:rsidR="00F70E7E">
              <w:rPr>
                <w:lang w:val="en-GB"/>
              </w:rPr>
              <w:t xml:space="preserve"> </w:t>
            </w:r>
            <w:bookmarkEnd w:id="16"/>
            <w:r w:rsidR="00F70E7E">
              <w:rPr>
                <w:lang w:val="en-GB"/>
              </w:rPr>
              <w:t>b</w:t>
            </w:r>
          </w:p>
        </w:tc>
        <w:tc>
          <w:tcPr>
            <w:tcW w:w="1197" w:type="dxa"/>
          </w:tcPr>
          <w:p w14:paraId="7536F163" w14:textId="45A5A0FF" w:rsidR="00A75DF1" w:rsidRPr="000E25F7" w:rsidRDefault="00326FC2" w:rsidP="002D5047">
            <w:pPr>
              <w:jc w:val="center"/>
            </w:pPr>
            <w:r>
              <w:t>**</w:t>
            </w:r>
          </w:p>
        </w:tc>
      </w:tr>
      <w:tr w:rsidR="00EB056D" w:rsidRPr="000E25F7" w14:paraId="0BFDB07D" w14:textId="77777777" w:rsidTr="00835036">
        <w:trPr>
          <w:trHeight w:val="197"/>
          <w:jc w:val="center"/>
        </w:trPr>
        <w:tc>
          <w:tcPr>
            <w:tcW w:w="882" w:type="dxa"/>
            <w:vMerge/>
            <w:tcBorders>
              <w:bottom w:val="single" w:sz="4" w:space="0" w:color="auto"/>
            </w:tcBorders>
          </w:tcPr>
          <w:p w14:paraId="78D6EA79" w14:textId="77777777" w:rsidR="00A75DF1" w:rsidRPr="000E25F7" w:rsidRDefault="00A75DF1" w:rsidP="002D5047"/>
        </w:tc>
        <w:tc>
          <w:tcPr>
            <w:tcW w:w="11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EE292D" w14:textId="77777777" w:rsidR="00A75DF1" w:rsidRPr="000E25F7" w:rsidRDefault="00A75DF1" w:rsidP="002D5047">
            <w:pPr>
              <w:jc w:val="center"/>
            </w:pPr>
            <w:r>
              <w:rPr>
                <w:lang w:val="en-GB"/>
              </w:rPr>
              <w:t>&lt; 0.</w:t>
            </w:r>
            <w:r w:rsidRPr="004072D3">
              <w:rPr>
                <w:lang w:val="en-GB"/>
              </w:rPr>
              <w:t>1%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</w:tcBorders>
          </w:tcPr>
          <w:p w14:paraId="36AEA20D" w14:textId="1852FF4E" w:rsidR="00A75DF1" w:rsidRPr="000E25F7" w:rsidRDefault="00C83F6E" w:rsidP="002D5047">
            <w:pPr>
              <w:jc w:val="center"/>
            </w:pPr>
            <w:bookmarkStart w:id="17" w:name="_Hlk97289296"/>
            <w:r>
              <w:t>4.43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>0.34</w:t>
            </w:r>
            <w:bookmarkEnd w:id="17"/>
            <w:r>
              <w:rPr>
                <w:lang w:val="en-GB"/>
              </w:rPr>
              <w:t xml:space="preserve"> ab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648BAC7B" w14:textId="6AC908B4" w:rsidR="00A75DF1" w:rsidRPr="000E25F7" w:rsidRDefault="00C83F6E" w:rsidP="002D5047">
            <w:pPr>
              <w:jc w:val="center"/>
            </w:pPr>
            <w:bookmarkStart w:id="18" w:name="_Hlk97289457"/>
            <w:r>
              <w:t>4.64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>0.43</w:t>
            </w:r>
            <w:bookmarkEnd w:id="18"/>
            <w:r>
              <w:rPr>
                <w:lang w:val="en-GB"/>
              </w:rPr>
              <w:t xml:space="preserve"> a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D64C9C4" w14:textId="73469935" w:rsidR="00A75DF1" w:rsidRPr="000E25F7" w:rsidRDefault="00C83F6E" w:rsidP="002D5047">
            <w:pPr>
              <w:jc w:val="center"/>
            </w:pPr>
            <w:bookmarkStart w:id="19" w:name="_Hlk97289324"/>
            <w:r>
              <w:t>4.87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 xml:space="preserve">0.30 </w:t>
            </w:r>
            <w:bookmarkEnd w:id="19"/>
            <w:r>
              <w:rPr>
                <w:lang w:val="en-GB"/>
              </w:rPr>
              <w:t>a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E9D514C" w14:textId="33FE9607" w:rsidR="00A75DF1" w:rsidRPr="000E25F7" w:rsidRDefault="00C83F6E" w:rsidP="002D5047">
            <w:pPr>
              <w:jc w:val="center"/>
            </w:pPr>
            <w:bookmarkStart w:id="20" w:name="_Hlk97289266"/>
            <w:r>
              <w:t>3.91</w:t>
            </w:r>
            <w:r w:rsidRPr="00A6243B">
              <w:rPr>
                <w:lang w:val="en-GB"/>
              </w:rPr>
              <w:t>±</w:t>
            </w:r>
            <w:r>
              <w:rPr>
                <w:lang w:val="en-GB"/>
              </w:rPr>
              <w:t xml:space="preserve">0.18 </w:t>
            </w:r>
            <w:bookmarkEnd w:id="20"/>
            <w:r>
              <w:rPr>
                <w:lang w:val="en-GB"/>
              </w:rPr>
              <w:t>b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444BC6E" w14:textId="5211B438" w:rsidR="00A75DF1" w:rsidRPr="000E25F7" w:rsidRDefault="00C83F6E" w:rsidP="002D5047">
            <w:pPr>
              <w:jc w:val="center"/>
            </w:pPr>
            <w:r>
              <w:t>**</w:t>
            </w:r>
          </w:p>
        </w:tc>
      </w:tr>
    </w:tbl>
    <w:p w14:paraId="14A3EE14" w14:textId="28386A8A" w:rsidR="000E25F7" w:rsidRDefault="00613522">
      <w:pPr>
        <w:rPr>
          <w:b/>
          <w:bCs/>
        </w:rPr>
      </w:pPr>
      <w:r w:rsidRPr="00613522">
        <w:rPr>
          <w:sz w:val="16"/>
          <w:szCs w:val="16"/>
        </w:rPr>
        <w:t>(</w:t>
      </w:r>
      <w:proofErr w:type="spellStart"/>
      <w:r w:rsidRPr="000E25F7">
        <w:rPr>
          <w:sz w:val="16"/>
          <w:szCs w:val="16"/>
        </w:rPr>
        <w:t>mean±sd</w:t>
      </w:r>
      <w:proofErr w:type="spellEnd"/>
      <w:r w:rsidRPr="000E25F7">
        <w:rPr>
          <w:sz w:val="16"/>
          <w:szCs w:val="16"/>
        </w:rPr>
        <w:t>; n=5)</w:t>
      </w:r>
      <w:r>
        <w:rPr>
          <w:sz w:val="16"/>
          <w:szCs w:val="16"/>
        </w:rPr>
        <w:t xml:space="preserve">, </w:t>
      </w:r>
      <w:r>
        <w:rPr>
          <w:sz w:val="16"/>
          <w:szCs w:val="16"/>
          <w:lang w:val="en-GB"/>
        </w:rPr>
        <w:t xml:space="preserve">M; Melon monocrop, MC1; Mixed intercropping, MC2; Intercropping row 1:1 </w:t>
      </w:r>
      <w:proofErr w:type="spellStart"/>
      <w:proofErr w:type="gramStart"/>
      <w:r>
        <w:rPr>
          <w:sz w:val="16"/>
          <w:szCs w:val="16"/>
          <w:lang w:val="en-GB"/>
        </w:rPr>
        <w:t>melon:cowpea</w:t>
      </w:r>
      <w:proofErr w:type="spellEnd"/>
      <w:proofErr w:type="gramEnd"/>
      <w:r>
        <w:rPr>
          <w:sz w:val="16"/>
          <w:szCs w:val="16"/>
          <w:lang w:val="en-GB"/>
        </w:rPr>
        <w:t>, MC</w:t>
      </w:r>
      <w:r w:rsidR="00515D51">
        <w:rPr>
          <w:sz w:val="16"/>
          <w:szCs w:val="16"/>
          <w:lang w:val="en-GB"/>
        </w:rPr>
        <w:t>3</w:t>
      </w:r>
      <w:r>
        <w:rPr>
          <w:sz w:val="16"/>
          <w:szCs w:val="16"/>
          <w:lang w:val="en-GB"/>
        </w:rPr>
        <w:t xml:space="preserve">; Intercropping row 2:1 </w:t>
      </w:r>
      <w:proofErr w:type="spellStart"/>
      <w:r>
        <w:rPr>
          <w:sz w:val="16"/>
          <w:szCs w:val="16"/>
          <w:lang w:val="en-GB"/>
        </w:rPr>
        <w:t>melon:cowpea</w:t>
      </w:r>
      <w:proofErr w:type="spellEnd"/>
      <w:r>
        <w:rPr>
          <w:sz w:val="16"/>
          <w:szCs w:val="16"/>
          <w:lang w:val="en-GB"/>
        </w:rPr>
        <w:t xml:space="preserve">, </w:t>
      </w:r>
      <w:r w:rsidRPr="000E25F7">
        <w:rPr>
          <w:sz w:val="16"/>
          <w:szCs w:val="16"/>
          <w:lang w:val="en-GB"/>
        </w:rPr>
        <w:t>letters represents the values of pairwise test</w:t>
      </w:r>
      <w:r>
        <w:rPr>
          <w:sz w:val="16"/>
          <w:szCs w:val="16"/>
          <w:lang w:val="en-GB"/>
        </w:rPr>
        <w:t>.</w:t>
      </w:r>
    </w:p>
    <w:p w14:paraId="12A367F7" w14:textId="21D8250E" w:rsidR="000E25F7" w:rsidRDefault="000E25F7">
      <w:pPr>
        <w:rPr>
          <w:b/>
          <w:bCs/>
        </w:rPr>
      </w:pPr>
    </w:p>
    <w:p w14:paraId="7C125802" w14:textId="77777777" w:rsidR="000E25F7" w:rsidRDefault="000E25F7">
      <w:pPr>
        <w:rPr>
          <w:b/>
          <w:bCs/>
        </w:rPr>
      </w:pPr>
    </w:p>
    <w:p w14:paraId="4290C45A" w14:textId="051CFCCA" w:rsidR="00EF29D0" w:rsidRDefault="00EF29D0">
      <w:pPr>
        <w:rPr>
          <w:b/>
          <w:bCs/>
        </w:rPr>
      </w:pPr>
    </w:p>
    <w:p w14:paraId="441A7DE4" w14:textId="475C699F" w:rsidR="000E25F7" w:rsidRDefault="000E25F7">
      <w:pPr>
        <w:rPr>
          <w:b/>
          <w:bCs/>
        </w:rPr>
      </w:pPr>
    </w:p>
    <w:p w14:paraId="3F4CD1C7" w14:textId="0118910B" w:rsidR="000E25F7" w:rsidRDefault="000E25F7">
      <w:pPr>
        <w:rPr>
          <w:b/>
          <w:bCs/>
        </w:rPr>
      </w:pPr>
    </w:p>
    <w:p w14:paraId="26810CFE" w14:textId="3FDC3661" w:rsidR="000E25F7" w:rsidRDefault="000E25F7">
      <w:pPr>
        <w:rPr>
          <w:b/>
          <w:bCs/>
        </w:rPr>
      </w:pPr>
    </w:p>
    <w:p w14:paraId="7E1EFEDD" w14:textId="062461B8" w:rsidR="000E25F7" w:rsidRDefault="000E25F7">
      <w:pPr>
        <w:rPr>
          <w:b/>
          <w:bCs/>
        </w:rPr>
      </w:pPr>
    </w:p>
    <w:p w14:paraId="3CC58604" w14:textId="00B32DCF" w:rsidR="000E25F7" w:rsidRDefault="000E25F7">
      <w:pPr>
        <w:rPr>
          <w:b/>
          <w:bCs/>
        </w:rPr>
      </w:pPr>
    </w:p>
    <w:p w14:paraId="74F11651" w14:textId="5FF22380" w:rsidR="000E25F7" w:rsidRDefault="000E25F7">
      <w:pPr>
        <w:rPr>
          <w:b/>
          <w:bCs/>
        </w:rPr>
      </w:pPr>
    </w:p>
    <w:p w14:paraId="6748D777" w14:textId="4F8D0949" w:rsidR="000E25F7" w:rsidRDefault="000E25F7">
      <w:pPr>
        <w:rPr>
          <w:b/>
          <w:bCs/>
        </w:rPr>
      </w:pPr>
    </w:p>
    <w:p w14:paraId="70AA25D6" w14:textId="4A7A674C" w:rsidR="007040A8" w:rsidRDefault="007040A8">
      <w:pPr>
        <w:rPr>
          <w:b/>
          <w:bCs/>
        </w:rPr>
      </w:pPr>
    </w:p>
    <w:p w14:paraId="54D99F75" w14:textId="3BC724F8" w:rsidR="007040A8" w:rsidRDefault="007040A8">
      <w:pPr>
        <w:rPr>
          <w:b/>
          <w:bCs/>
        </w:rPr>
      </w:pPr>
    </w:p>
    <w:p w14:paraId="61E21349" w14:textId="390AC584" w:rsidR="007040A8" w:rsidRDefault="007040A8">
      <w:pPr>
        <w:rPr>
          <w:b/>
          <w:bCs/>
        </w:rPr>
      </w:pPr>
    </w:p>
    <w:p w14:paraId="6D48254D" w14:textId="03CBFEB3" w:rsidR="007040A8" w:rsidRDefault="007040A8">
      <w:pPr>
        <w:rPr>
          <w:b/>
          <w:bCs/>
        </w:rPr>
      </w:pPr>
    </w:p>
    <w:p w14:paraId="43F6D917" w14:textId="6FF32CCE" w:rsidR="007040A8" w:rsidRDefault="007040A8">
      <w:pPr>
        <w:rPr>
          <w:b/>
          <w:bCs/>
        </w:rPr>
      </w:pPr>
    </w:p>
    <w:p w14:paraId="5F0AD8CA" w14:textId="3E2BA443" w:rsidR="007040A8" w:rsidRDefault="007040A8">
      <w:pPr>
        <w:rPr>
          <w:b/>
          <w:bCs/>
        </w:rPr>
      </w:pPr>
    </w:p>
    <w:p w14:paraId="2B4960E1" w14:textId="3916569B" w:rsidR="007040A8" w:rsidRDefault="007040A8">
      <w:pPr>
        <w:rPr>
          <w:b/>
          <w:bCs/>
        </w:rPr>
      </w:pPr>
    </w:p>
    <w:p w14:paraId="29053AFF" w14:textId="77777777" w:rsidR="007040A8" w:rsidRDefault="007040A8">
      <w:pPr>
        <w:rPr>
          <w:b/>
          <w:bCs/>
        </w:rPr>
      </w:pPr>
    </w:p>
    <w:p w14:paraId="4CB033FA" w14:textId="77777777" w:rsidR="000E25F7" w:rsidRDefault="000E25F7">
      <w:pPr>
        <w:rPr>
          <w:b/>
          <w:bCs/>
        </w:rPr>
      </w:pPr>
    </w:p>
    <w:p w14:paraId="3278F292" w14:textId="14F478B5" w:rsidR="00EF29D0" w:rsidRDefault="00EF29D0">
      <w:pPr>
        <w:rPr>
          <w:b/>
          <w:bCs/>
        </w:rPr>
      </w:pPr>
    </w:p>
    <w:p w14:paraId="7686E11E" w14:textId="3FFC9145" w:rsidR="00AE713B" w:rsidRDefault="00AE713B" w:rsidP="00AE713B">
      <w:pPr>
        <w:jc w:val="both"/>
        <w:rPr>
          <w:sz w:val="16"/>
          <w:szCs w:val="16"/>
          <w:lang w:val="en-GB"/>
        </w:rPr>
      </w:pPr>
    </w:p>
    <w:p w14:paraId="16739109" w14:textId="3721C9AA" w:rsidR="00C31054" w:rsidRDefault="00C31054" w:rsidP="00AE713B">
      <w:pPr>
        <w:jc w:val="both"/>
        <w:rPr>
          <w:sz w:val="16"/>
          <w:szCs w:val="16"/>
          <w:lang w:val="en-GB"/>
        </w:rPr>
      </w:pPr>
    </w:p>
    <w:p w14:paraId="26424544" w14:textId="77777777" w:rsidR="003828FD" w:rsidRDefault="003828FD" w:rsidP="00AE713B">
      <w:pPr>
        <w:jc w:val="both"/>
        <w:rPr>
          <w:sz w:val="16"/>
          <w:szCs w:val="16"/>
          <w:lang w:val="en-GB"/>
        </w:rPr>
      </w:pPr>
    </w:p>
    <w:p w14:paraId="450FED46" w14:textId="77777777" w:rsidR="0068352D" w:rsidRPr="00102FEE" w:rsidRDefault="0068352D" w:rsidP="00AE713B">
      <w:pPr>
        <w:jc w:val="both"/>
        <w:rPr>
          <w:sz w:val="16"/>
          <w:szCs w:val="16"/>
          <w:lang w:val="en-GB"/>
        </w:rPr>
      </w:pPr>
    </w:p>
    <w:p w14:paraId="04676761" w14:textId="5DC6BC65" w:rsidR="00FC7C93" w:rsidRDefault="00521A9E" w:rsidP="00CB3430">
      <w:pPr>
        <w:spacing w:after="0"/>
        <w:rPr>
          <w:b/>
          <w:bCs/>
        </w:rPr>
      </w:pPr>
      <w:r w:rsidRPr="00D85C4D">
        <w:rPr>
          <w:b/>
          <w:bCs/>
        </w:rPr>
        <w:lastRenderedPageBreak/>
        <w:t xml:space="preserve">Supplementary </w:t>
      </w:r>
      <w:r w:rsidR="008A47FB">
        <w:rPr>
          <w:b/>
          <w:bCs/>
        </w:rPr>
        <w:t>T</w:t>
      </w:r>
      <w:r w:rsidRPr="00D85C4D">
        <w:rPr>
          <w:b/>
          <w:bCs/>
        </w:rPr>
        <w:t xml:space="preserve">able </w:t>
      </w:r>
      <w:r w:rsidR="008A47FB">
        <w:rPr>
          <w:b/>
          <w:bCs/>
        </w:rPr>
        <w:t>S</w:t>
      </w:r>
      <w:r>
        <w:rPr>
          <w:b/>
          <w:bCs/>
        </w:rPr>
        <w:t>3</w:t>
      </w:r>
      <w:r w:rsidRPr="00D85C4D">
        <w:rPr>
          <w:b/>
          <w:bCs/>
        </w:rPr>
        <w:t>.</w:t>
      </w:r>
      <w:r w:rsidRPr="00BE18A2">
        <w:t xml:space="preserve"> </w:t>
      </w:r>
      <w:r w:rsidR="007B6E13">
        <w:rPr>
          <w:b/>
          <w:bCs/>
        </w:rPr>
        <w:t xml:space="preserve">Relative abundance of top 10 most abundant </w:t>
      </w:r>
      <w:r w:rsidR="000939D2">
        <w:rPr>
          <w:b/>
          <w:bCs/>
        </w:rPr>
        <w:t>genera</w:t>
      </w:r>
      <w:r w:rsidR="007B6E13"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71"/>
        <w:tblW w:w="11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3"/>
        <w:gridCol w:w="992"/>
        <w:gridCol w:w="283"/>
        <w:gridCol w:w="993"/>
        <w:gridCol w:w="850"/>
        <w:gridCol w:w="284"/>
        <w:gridCol w:w="1134"/>
        <w:gridCol w:w="670"/>
        <w:gridCol w:w="746"/>
      </w:tblGrid>
      <w:tr w:rsidR="00655E5B" w:rsidRPr="005D28CE" w14:paraId="2001BA2B" w14:textId="77777777" w:rsidTr="00141374">
        <w:trPr>
          <w:trHeight w:val="243"/>
        </w:trPr>
        <w:tc>
          <w:tcPr>
            <w:tcW w:w="1560" w:type="dxa"/>
          </w:tcPr>
          <w:p w14:paraId="0DFB4035" w14:textId="77777777" w:rsidR="00655E5B" w:rsidRPr="00AC6562" w:rsidRDefault="00655E5B" w:rsidP="00AC6A27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DAD9A3" w14:textId="77777777" w:rsidR="00655E5B" w:rsidRDefault="00655E5B" w:rsidP="00AC6A27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M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C3EBF" w14:textId="77777777" w:rsidR="00655E5B" w:rsidRPr="005D28CE" w:rsidRDefault="00655E5B" w:rsidP="00AC6A27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MC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FFB07" w14:textId="77777777" w:rsidR="00655E5B" w:rsidRPr="005D28CE" w:rsidRDefault="00655E5B" w:rsidP="00AC6A27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MC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E2CFD" w14:textId="77777777" w:rsidR="00655E5B" w:rsidRPr="005D28CE" w:rsidRDefault="00655E5B" w:rsidP="00AC6A27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MC3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038099B1" w14:textId="77777777" w:rsidR="00655E5B" w:rsidRPr="005D28CE" w:rsidRDefault="00655E5B" w:rsidP="00AC6A27">
            <w:pPr>
              <w:jc w:val="center"/>
              <w:rPr>
                <w:b/>
                <w:bCs/>
                <w:lang w:val="es-ES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7794BC1E" w14:textId="77777777" w:rsidR="00655E5B" w:rsidRPr="005D28CE" w:rsidRDefault="00655E5B" w:rsidP="00AC6A27">
            <w:pPr>
              <w:jc w:val="center"/>
              <w:rPr>
                <w:b/>
                <w:bCs/>
                <w:lang w:val="es-ES"/>
              </w:rPr>
            </w:pPr>
          </w:p>
        </w:tc>
      </w:tr>
      <w:tr w:rsidR="00266F39" w:rsidRPr="005D28CE" w14:paraId="4DA90A3C" w14:textId="77777777" w:rsidTr="003D3986">
        <w:trPr>
          <w:trHeight w:val="286"/>
        </w:trPr>
        <w:tc>
          <w:tcPr>
            <w:tcW w:w="1560" w:type="dxa"/>
            <w:tcBorders>
              <w:bottom w:val="single" w:sz="4" w:space="0" w:color="auto"/>
            </w:tcBorders>
          </w:tcPr>
          <w:p w14:paraId="7D4FD36B" w14:textId="77777777" w:rsidR="00266F39" w:rsidRPr="005D28CE" w:rsidRDefault="00266F39" w:rsidP="00266F39">
            <w:pPr>
              <w:jc w:val="center"/>
              <w:rPr>
                <w:b/>
                <w:bCs/>
                <w:lang w:val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6E9ADE" w14:textId="0198855E" w:rsidR="00266F39" w:rsidRPr="005D28CE" w:rsidRDefault="00266F39" w:rsidP="00266F39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Fir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81F2D" w14:textId="61EE8730" w:rsidR="00266F39" w:rsidRPr="005D28CE" w:rsidRDefault="00266F39" w:rsidP="00266F39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 xml:space="preserve">Third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10C3D0" w14:textId="594B8F43" w:rsidR="00266F39" w:rsidRPr="005D28CE" w:rsidRDefault="00266F39" w:rsidP="00266F39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Fir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4BA77" w14:textId="6FEEBCB0" w:rsidR="00266F39" w:rsidRPr="005D28CE" w:rsidRDefault="00266F39" w:rsidP="00266F39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 xml:space="preserve">Third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E2160D" w14:textId="36B88004" w:rsidR="00266F39" w:rsidRPr="005D28CE" w:rsidRDefault="00266F39" w:rsidP="00266F39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Fir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4A176" w14:textId="1C242D84" w:rsidR="00266F39" w:rsidRPr="005D28CE" w:rsidRDefault="00266F39" w:rsidP="00266F39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 xml:space="preserve">Third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631EEB" w14:textId="28D4F13F" w:rsidR="00266F39" w:rsidRPr="005D28CE" w:rsidRDefault="00266F39" w:rsidP="00266F39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Firs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606F2" w14:textId="5370425B" w:rsidR="00266F39" w:rsidRPr="005D28CE" w:rsidRDefault="00266F39" w:rsidP="00266F39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 xml:space="preserve">Third 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B36151" w14:textId="5768189E" w:rsidR="00266F39" w:rsidRPr="00141374" w:rsidRDefault="00266F39" w:rsidP="00266F39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lang w:val="en-GB"/>
              </w:rPr>
              <w:t>P-Val</w:t>
            </w:r>
            <w:r w:rsidR="00EA0CF2">
              <w:rPr>
                <w:b/>
                <w:bCs/>
                <w:lang w:val="en-GB"/>
              </w:rPr>
              <w:t>ue</w:t>
            </w:r>
          </w:p>
        </w:tc>
      </w:tr>
      <w:tr w:rsidR="00141374" w:rsidRPr="005D28CE" w14:paraId="56B383DB" w14:textId="77777777" w:rsidTr="003D3986">
        <w:trPr>
          <w:trHeight w:val="361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FA8745" w14:textId="77777777" w:rsidR="00141374" w:rsidRPr="000939D2" w:rsidRDefault="00141374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  <w:t>Pseudomon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245C59" w14:textId="77777777" w:rsidR="00141374" w:rsidRPr="00FD41F7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5.54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F7ACF6" w14:textId="77777777" w:rsidR="00141374" w:rsidRPr="00FA167F" w:rsidRDefault="00141374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4.15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4.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B2F8C3" w14:textId="77777777" w:rsidR="00141374" w:rsidRPr="00FD41F7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8.57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6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FFE2ECD" w14:textId="77777777" w:rsidR="00141374" w:rsidRPr="00FD41F7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3.94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A7A997" w14:textId="77777777" w:rsidR="00141374" w:rsidRPr="00FD41F7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5.06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9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5563FC4" w14:textId="3D29E0F3" w:rsidR="00141374" w:rsidRPr="00FD41F7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8D9457B" w14:textId="77777777" w:rsidR="00141374" w:rsidRPr="00FD41F7" w:rsidRDefault="00141374" w:rsidP="00141374">
            <w:pPr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20.06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2.7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124B3C27" w14:textId="77777777" w:rsidR="00141374" w:rsidRPr="00FD41F7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6.42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0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4F6E0C" w14:textId="77777777" w:rsidR="00141374" w:rsidRPr="00FD41F7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8.99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2.56</w:t>
            </w: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D9FF1" w14:textId="77777777" w:rsidR="00141374" w:rsidRDefault="00141374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142DDBD0" w14:textId="77777777" w:rsidR="00141374" w:rsidRDefault="00141374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3E566652" w14:textId="77777777" w:rsidR="00141374" w:rsidRPr="005D28CE" w:rsidRDefault="00141374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034A1" w14:textId="77777777" w:rsidR="00141374" w:rsidRDefault="00141374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</w:t>
            </w:r>
          </w:p>
          <w:p w14:paraId="040FB9FE" w14:textId="77777777" w:rsidR="00141374" w:rsidRDefault="00141374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6A5EECE9" w14:textId="77777777" w:rsidR="00141374" w:rsidRPr="005D28CE" w:rsidRDefault="00141374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141374" w:rsidRPr="005D28CE" w14:paraId="4B3A0875" w14:textId="77777777" w:rsidTr="003D3986">
        <w:trPr>
          <w:trHeight w:val="361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C821F6" w14:textId="77777777" w:rsidR="00141374" w:rsidRPr="000939D2" w:rsidRDefault="00141374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</w:rPr>
            </w:pPr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  <w:t>Bacillu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5CB8C31" w14:textId="77777777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7.71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2.10</w:t>
            </w:r>
          </w:p>
        </w:tc>
        <w:tc>
          <w:tcPr>
            <w:tcW w:w="992" w:type="dxa"/>
            <w:vAlign w:val="center"/>
          </w:tcPr>
          <w:p w14:paraId="1CCE2BFE" w14:textId="77777777" w:rsidR="00141374" w:rsidRPr="002D67D4" w:rsidRDefault="00141374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4.7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2.36</w:t>
            </w:r>
          </w:p>
        </w:tc>
        <w:tc>
          <w:tcPr>
            <w:tcW w:w="992" w:type="dxa"/>
            <w:vAlign w:val="center"/>
          </w:tcPr>
          <w:p w14:paraId="2C7A60F4" w14:textId="77777777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2.98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04</w:t>
            </w:r>
          </w:p>
        </w:tc>
        <w:tc>
          <w:tcPr>
            <w:tcW w:w="993" w:type="dxa"/>
            <w:vAlign w:val="center"/>
          </w:tcPr>
          <w:p w14:paraId="6DE63486" w14:textId="77777777" w:rsidR="00141374" w:rsidRPr="002D67D4" w:rsidRDefault="00141374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6.78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84</w:t>
            </w:r>
          </w:p>
        </w:tc>
        <w:tc>
          <w:tcPr>
            <w:tcW w:w="992" w:type="dxa"/>
            <w:vAlign w:val="center"/>
          </w:tcPr>
          <w:p w14:paraId="40D3785A" w14:textId="77777777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3.37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74</w:t>
            </w:r>
          </w:p>
        </w:tc>
        <w:tc>
          <w:tcPr>
            <w:tcW w:w="283" w:type="dxa"/>
            <w:vAlign w:val="center"/>
          </w:tcPr>
          <w:p w14:paraId="3379E840" w14:textId="70A68F47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</w:p>
        </w:tc>
        <w:tc>
          <w:tcPr>
            <w:tcW w:w="993" w:type="dxa"/>
            <w:vAlign w:val="center"/>
          </w:tcPr>
          <w:p w14:paraId="66CFA48E" w14:textId="77777777" w:rsidR="00141374" w:rsidRPr="002D67D4" w:rsidRDefault="00141374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6.78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98</w:t>
            </w:r>
          </w:p>
        </w:tc>
        <w:tc>
          <w:tcPr>
            <w:tcW w:w="1134" w:type="dxa"/>
            <w:gridSpan w:val="2"/>
            <w:vAlign w:val="center"/>
          </w:tcPr>
          <w:p w14:paraId="46E8DC76" w14:textId="77777777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2.09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E5E84E3" w14:textId="77777777" w:rsidR="00141374" w:rsidRPr="002D67D4" w:rsidRDefault="00141374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4.7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89</w:t>
            </w: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CF97E" w14:textId="77777777" w:rsidR="00141374" w:rsidRDefault="00141374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619C2885" w14:textId="77777777" w:rsidR="00141374" w:rsidRDefault="00141374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3ECB56AD" w14:textId="77777777" w:rsidR="00141374" w:rsidRPr="005D28CE" w:rsidRDefault="00141374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C8F4F4" w14:textId="77777777" w:rsidR="00141374" w:rsidRDefault="00141374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4D6A00C4" w14:textId="77777777" w:rsidR="00141374" w:rsidRDefault="00141374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76AC4E05" w14:textId="77777777" w:rsidR="00141374" w:rsidRPr="005D28CE" w:rsidRDefault="00141374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</w:t>
            </w:r>
          </w:p>
        </w:tc>
      </w:tr>
      <w:tr w:rsidR="00141374" w:rsidRPr="005D28CE" w14:paraId="12872F65" w14:textId="77777777" w:rsidTr="003D3986">
        <w:trPr>
          <w:trHeight w:val="361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6EF46" w14:textId="309BDE4C" w:rsidR="00141374" w:rsidRPr="000939D2" w:rsidRDefault="00141374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</w:pPr>
            <w:bookmarkStart w:id="21" w:name="_Hlk89611569"/>
            <w:proofErr w:type="spellStart"/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</w:rPr>
              <w:t>Skermanella</w:t>
            </w:r>
            <w:bookmarkEnd w:id="21"/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F061DAF" w14:textId="77777777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6.80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54</w:t>
            </w:r>
          </w:p>
        </w:tc>
        <w:tc>
          <w:tcPr>
            <w:tcW w:w="992" w:type="dxa"/>
            <w:vAlign w:val="center"/>
          </w:tcPr>
          <w:p w14:paraId="18AD8078" w14:textId="77777777" w:rsidR="00141374" w:rsidRPr="002D67D4" w:rsidRDefault="00141374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1.87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90</w:t>
            </w:r>
          </w:p>
        </w:tc>
        <w:tc>
          <w:tcPr>
            <w:tcW w:w="992" w:type="dxa"/>
            <w:vAlign w:val="center"/>
          </w:tcPr>
          <w:p w14:paraId="5326306B" w14:textId="77777777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5.75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73</w:t>
            </w:r>
          </w:p>
        </w:tc>
        <w:tc>
          <w:tcPr>
            <w:tcW w:w="993" w:type="dxa"/>
            <w:vAlign w:val="center"/>
          </w:tcPr>
          <w:p w14:paraId="7B1C54E1" w14:textId="77777777" w:rsidR="00141374" w:rsidRPr="002D67D4" w:rsidRDefault="00141374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5.8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85</w:t>
            </w:r>
          </w:p>
        </w:tc>
        <w:tc>
          <w:tcPr>
            <w:tcW w:w="992" w:type="dxa"/>
            <w:vAlign w:val="center"/>
          </w:tcPr>
          <w:p w14:paraId="6613581B" w14:textId="77777777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8.32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10</w:t>
            </w:r>
          </w:p>
        </w:tc>
        <w:tc>
          <w:tcPr>
            <w:tcW w:w="283" w:type="dxa"/>
            <w:vAlign w:val="center"/>
          </w:tcPr>
          <w:p w14:paraId="08F13E0B" w14:textId="057B4BB0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</w:p>
        </w:tc>
        <w:tc>
          <w:tcPr>
            <w:tcW w:w="993" w:type="dxa"/>
            <w:vAlign w:val="center"/>
          </w:tcPr>
          <w:p w14:paraId="29E5DAAE" w14:textId="77777777" w:rsidR="00141374" w:rsidRPr="002D67D4" w:rsidRDefault="00141374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7.9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34</w:t>
            </w:r>
          </w:p>
        </w:tc>
        <w:tc>
          <w:tcPr>
            <w:tcW w:w="1134" w:type="dxa"/>
            <w:gridSpan w:val="2"/>
            <w:vAlign w:val="center"/>
          </w:tcPr>
          <w:p w14:paraId="7202FEE7" w14:textId="77777777" w:rsidR="00141374" w:rsidRPr="005D28CE" w:rsidRDefault="00141374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6.66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7F9DEDF" w14:textId="77777777" w:rsidR="00141374" w:rsidRPr="002D67D4" w:rsidRDefault="00141374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6.36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62</w:t>
            </w: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81410" w14:textId="77777777" w:rsidR="00141374" w:rsidRDefault="00141374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2D5677D0" w14:textId="77777777" w:rsidR="00141374" w:rsidRDefault="00141374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693F43C5" w14:textId="77777777" w:rsidR="00141374" w:rsidRDefault="00141374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7DB45" w14:textId="77777777" w:rsidR="00141374" w:rsidRDefault="00141374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1D43C5D4" w14:textId="77777777" w:rsidR="00141374" w:rsidRDefault="00141374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</w:t>
            </w:r>
          </w:p>
          <w:p w14:paraId="4C090EBC" w14:textId="77777777" w:rsidR="00141374" w:rsidRDefault="00141374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</w:t>
            </w:r>
          </w:p>
        </w:tc>
      </w:tr>
      <w:tr w:rsidR="00141374" w:rsidRPr="005D28CE" w14:paraId="03E04B92" w14:textId="77777777" w:rsidTr="003D3986">
        <w:trPr>
          <w:trHeight w:val="361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D84E5" w14:textId="77777777" w:rsidR="00655E5B" w:rsidRPr="000939D2" w:rsidRDefault="00655E5B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  <w:t>MND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9500EB3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4.50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42</w:t>
            </w:r>
          </w:p>
        </w:tc>
        <w:tc>
          <w:tcPr>
            <w:tcW w:w="992" w:type="dxa"/>
            <w:vAlign w:val="center"/>
          </w:tcPr>
          <w:p w14:paraId="2F50A3C6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1.25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2.33</w:t>
            </w:r>
          </w:p>
        </w:tc>
        <w:tc>
          <w:tcPr>
            <w:tcW w:w="992" w:type="dxa"/>
            <w:vAlign w:val="center"/>
          </w:tcPr>
          <w:p w14:paraId="43A7A5FE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4.18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4</w:t>
            </w:r>
          </w:p>
        </w:tc>
        <w:tc>
          <w:tcPr>
            <w:tcW w:w="993" w:type="dxa"/>
            <w:vAlign w:val="center"/>
          </w:tcPr>
          <w:p w14:paraId="1197CA8E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9.97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3.17</w:t>
            </w:r>
          </w:p>
        </w:tc>
        <w:tc>
          <w:tcPr>
            <w:tcW w:w="992" w:type="dxa"/>
            <w:vAlign w:val="center"/>
          </w:tcPr>
          <w:p w14:paraId="074275CB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3.87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56</w:t>
            </w:r>
          </w:p>
        </w:tc>
        <w:tc>
          <w:tcPr>
            <w:tcW w:w="1276" w:type="dxa"/>
            <w:gridSpan w:val="2"/>
            <w:vAlign w:val="center"/>
          </w:tcPr>
          <w:p w14:paraId="1BAD95CF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8.01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69</w:t>
            </w:r>
          </w:p>
        </w:tc>
        <w:tc>
          <w:tcPr>
            <w:tcW w:w="1134" w:type="dxa"/>
            <w:gridSpan w:val="2"/>
            <w:vAlign w:val="center"/>
          </w:tcPr>
          <w:p w14:paraId="6D58EE5A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3.74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7BCEFD4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2.70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2.75</w:t>
            </w: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958AD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76DBDBAE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6B87A5B5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D0890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</w:t>
            </w:r>
          </w:p>
          <w:p w14:paraId="196E673D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</w:t>
            </w:r>
          </w:p>
          <w:p w14:paraId="3B7B4A5B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NS</w:t>
            </w:r>
          </w:p>
        </w:tc>
      </w:tr>
      <w:tr w:rsidR="0039261F" w:rsidRPr="005D28CE" w14:paraId="65EBD628" w14:textId="77777777" w:rsidTr="003D3986">
        <w:trPr>
          <w:trHeight w:val="361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B9F70" w14:textId="11297C70" w:rsidR="00655E5B" w:rsidRPr="000939D2" w:rsidRDefault="00655E5B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</w:pPr>
            <w:bookmarkStart w:id="22" w:name="_Hlk89611581"/>
            <w:proofErr w:type="spellStart"/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</w:rPr>
              <w:t>Sphingomonas</w:t>
            </w:r>
            <w:bookmarkEnd w:id="22"/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F108BAB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7.22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69</w:t>
            </w:r>
          </w:p>
        </w:tc>
        <w:tc>
          <w:tcPr>
            <w:tcW w:w="992" w:type="dxa"/>
            <w:vAlign w:val="center"/>
          </w:tcPr>
          <w:p w14:paraId="08CADBE4" w14:textId="77777777" w:rsidR="00655E5B" w:rsidRPr="005767B3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4.41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16</w:t>
            </w:r>
          </w:p>
        </w:tc>
        <w:tc>
          <w:tcPr>
            <w:tcW w:w="992" w:type="dxa"/>
            <w:vAlign w:val="center"/>
          </w:tcPr>
          <w:p w14:paraId="69627937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7.06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54</w:t>
            </w:r>
          </w:p>
        </w:tc>
        <w:tc>
          <w:tcPr>
            <w:tcW w:w="993" w:type="dxa"/>
            <w:vAlign w:val="center"/>
          </w:tcPr>
          <w:p w14:paraId="01D12673" w14:textId="77777777" w:rsidR="00655E5B" w:rsidRPr="005767B3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9.84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50</w:t>
            </w:r>
          </w:p>
        </w:tc>
        <w:tc>
          <w:tcPr>
            <w:tcW w:w="992" w:type="dxa"/>
            <w:vAlign w:val="center"/>
          </w:tcPr>
          <w:p w14:paraId="4FBCB9BB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16.60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2.22</w:t>
            </w:r>
          </w:p>
        </w:tc>
        <w:tc>
          <w:tcPr>
            <w:tcW w:w="1276" w:type="dxa"/>
            <w:gridSpan w:val="2"/>
            <w:vAlign w:val="center"/>
          </w:tcPr>
          <w:p w14:paraId="162E1E5E" w14:textId="77777777" w:rsidR="00655E5B" w:rsidRPr="005767B3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4.5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52</w:t>
            </w:r>
          </w:p>
        </w:tc>
        <w:tc>
          <w:tcPr>
            <w:tcW w:w="1134" w:type="dxa"/>
            <w:gridSpan w:val="2"/>
            <w:vAlign w:val="center"/>
          </w:tcPr>
          <w:p w14:paraId="024FC80E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1.76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9BA74A3" w14:textId="77777777" w:rsidR="00655E5B" w:rsidRPr="005767B3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4.64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2.01</w:t>
            </w: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1969DC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16FEE2D5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4B50CAE9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53C0F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135E0F7A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1A8470E6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39261F" w:rsidRPr="005D28CE" w14:paraId="45DCE80F" w14:textId="77777777" w:rsidTr="003D3986">
        <w:trPr>
          <w:trHeight w:val="361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B098E" w14:textId="66ED7B50" w:rsidR="00655E5B" w:rsidRPr="000939D2" w:rsidRDefault="00655E5B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</w:pPr>
            <w:bookmarkStart w:id="23" w:name="_Hlk89611584"/>
            <w:proofErr w:type="spellStart"/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</w:rPr>
              <w:t>Nocardioides</w:t>
            </w:r>
            <w:bookmarkEnd w:id="23"/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FCA4767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6.71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56</w:t>
            </w:r>
          </w:p>
        </w:tc>
        <w:tc>
          <w:tcPr>
            <w:tcW w:w="992" w:type="dxa"/>
            <w:vAlign w:val="center"/>
          </w:tcPr>
          <w:p w14:paraId="6E222ACF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1.2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65</w:t>
            </w:r>
          </w:p>
        </w:tc>
        <w:tc>
          <w:tcPr>
            <w:tcW w:w="992" w:type="dxa"/>
            <w:vAlign w:val="center"/>
          </w:tcPr>
          <w:p w14:paraId="2FD132B9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9.38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57</w:t>
            </w:r>
          </w:p>
        </w:tc>
        <w:tc>
          <w:tcPr>
            <w:tcW w:w="993" w:type="dxa"/>
            <w:vAlign w:val="center"/>
          </w:tcPr>
          <w:p w14:paraId="0793AFDD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5.33±1.85</w:t>
            </w:r>
          </w:p>
        </w:tc>
        <w:tc>
          <w:tcPr>
            <w:tcW w:w="992" w:type="dxa"/>
            <w:vAlign w:val="center"/>
          </w:tcPr>
          <w:p w14:paraId="47CE5DCB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8.67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34</w:t>
            </w:r>
          </w:p>
        </w:tc>
        <w:tc>
          <w:tcPr>
            <w:tcW w:w="1276" w:type="dxa"/>
            <w:gridSpan w:val="2"/>
            <w:vAlign w:val="center"/>
          </w:tcPr>
          <w:p w14:paraId="52F10A8A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5.88±0.61</w:t>
            </w:r>
          </w:p>
        </w:tc>
        <w:tc>
          <w:tcPr>
            <w:tcW w:w="1134" w:type="dxa"/>
            <w:gridSpan w:val="2"/>
            <w:vAlign w:val="center"/>
          </w:tcPr>
          <w:p w14:paraId="042E2927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10.29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9ED688C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rFonts w:cstheme="minorHAnsi"/>
                <w:sz w:val="14"/>
                <w:szCs w:val="14"/>
                <w:lang w:val="es-ES"/>
              </w:rPr>
              <w:t>4.68±0.49</w:t>
            </w: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0C995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1BD22363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67A440AA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1A056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0D80D046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21C2B66B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39261F" w:rsidRPr="005D28CE" w14:paraId="105E8390" w14:textId="77777777" w:rsidTr="003D3986">
        <w:trPr>
          <w:trHeight w:val="361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3FE06" w14:textId="77777777" w:rsidR="00655E5B" w:rsidRPr="000939D2" w:rsidRDefault="00655E5B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</w:rPr>
              <w:t>SWB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D8510F5" w14:textId="77777777" w:rsidR="00655E5B" w:rsidRPr="00F548ED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F548ED">
              <w:rPr>
                <w:sz w:val="14"/>
                <w:szCs w:val="14"/>
                <w:lang w:val="es-ES"/>
              </w:rPr>
              <w:t>0.22</w:t>
            </w:r>
            <w:r w:rsidRPr="00F548ED">
              <w:rPr>
                <w:rFonts w:cstheme="minorHAnsi"/>
                <w:sz w:val="14"/>
                <w:szCs w:val="14"/>
                <w:lang w:val="es-ES"/>
              </w:rPr>
              <w:t>±0.08</w:t>
            </w:r>
          </w:p>
        </w:tc>
        <w:tc>
          <w:tcPr>
            <w:tcW w:w="992" w:type="dxa"/>
            <w:vAlign w:val="center"/>
          </w:tcPr>
          <w:p w14:paraId="04E86C9C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sz w:val="14"/>
                <w:szCs w:val="14"/>
                <w:lang w:val="es-ES"/>
              </w:rPr>
              <w:t>3.23</w:t>
            </w:r>
            <w:r w:rsidRPr="00F548ED">
              <w:rPr>
                <w:rFonts w:cstheme="minorHAnsi"/>
                <w:sz w:val="14"/>
                <w:szCs w:val="14"/>
                <w:lang w:val="es-ES"/>
              </w:rPr>
              <w:t>±0.56</w:t>
            </w:r>
          </w:p>
        </w:tc>
        <w:tc>
          <w:tcPr>
            <w:tcW w:w="992" w:type="dxa"/>
            <w:vAlign w:val="center"/>
          </w:tcPr>
          <w:p w14:paraId="639B5BD6" w14:textId="77777777" w:rsidR="00655E5B" w:rsidRPr="00F548ED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F548ED">
              <w:rPr>
                <w:sz w:val="14"/>
                <w:szCs w:val="14"/>
                <w:lang w:val="es-ES"/>
              </w:rPr>
              <w:t>2.79</w:t>
            </w:r>
            <w:r w:rsidRPr="00F548ED">
              <w:rPr>
                <w:rFonts w:cstheme="minorHAnsi"/>
                <w:sz w:val="14"/>
                <w:szCs w:val="14"/>
                <w:lang w:val="es-ES"/>
              </w:rPr>
              <w:t>±0.26</w:t>
            </w:r>
          </w:p>
        </w:tc>
        <w:tc>
          <w:tcPr>
            <w:tcW w:w="993" w:type="dxa"/>
            <w:vAlign w:val="center"/>
          </w:tcPr>
          <w:p w14:paraId="5A1EFF4D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sz w:val="14"/>
                <w:szCs w:val="14"/>
                <w:lang w:val="es-ES"/>
              </w:rPr>
              <w:t>5.64</w:t>
            </w:r>
            <w:r w:rsidRPr="00F548ED">
              <w:rPr>
                <w:rFonts w:cstheme="minorHAnsi"/>
                <w:sz w:val="14"/>
                <w:szCs w:val="14"/>
                <w:lang w:val="es-ES"/>
              </w:rPr>
              <w:t>±1.11</w:t>
            </w:r>
          </w:p>
        </w:tc>
        <w:tc>
          <w:tcPr>
            <w:tcW w:w="992" w:type="dxa"/>
            <w:vAlign w:val="center"/>
          </w:tcPr>
          <w:p w14:paraId="72350FA7" w14:textId="77777777" w:rsidR="00655E5B" w:rsidRPr="00F548ED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F548ED">
              <w:rPr>
                <w:sz w:val="14"/>
                <w:szCs w:val="14"/>
                <w:lang w:val="es-ES"/>
              </w:rPr>
              <w:t>2.05</w:t>
            </w:r>
            <w:r w:rsidRPr="00F548ED">
              <w:rPr>
                <w:rFonts w:cstheme="minorHAnsi"/>
                <w:sz w:val="14"/>
                <w:szCs w:val="14"/>
                <w:lang w:val="es-ES"/>
              </w:rPr>
              <w:t>±0.08</w:t>
            </w:r>
          </w:p>
        </w:tc>
        <w:tc>
          <w:tcPr>
            <w:tcW w:w="1276" w:type="dxa"/>
            <w:gridSpan w:val="2"/>
            <w:vAlign w:val="center"/>
          </w:tcPr>
          <w:p w14:paraId="78A65BF9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sz w:val="14"/>
                <w:szCs w:val="14"/>
                <w:lang w:val="es-ES"/>
              </w:rPr>
              <w:t>9.91</w:t>
            </w:r>
            <w:r w:rsidRPr="00F548ED">
              <w:rPr>
                <w:rFonts w:cstheme="minorHAnsi"/>
                <w:sz w:val="14"/>
                <w:szCs w:val="14"/>
                <w:lang w:val="es-ES"/>
              </w:rPr>
              <w:t>±2.16</w:t>
            </w:r>
          </w:p>
        </w:tc>
        <w:tc>
          <w:tcPr>
            <w:tcW w:w="1134" w:type="dxa"/>
            <w:gridSpan w:val="2"/>
            <w:vAlign w:val="center"/>
          </w:tcPr>
          <w:p w14:paraId="21234549" w14:textId="77777777" w:rsidR="00655E5B" w:rsidRPr="00F548ED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F548ED">
              <w:rPr>
                <w:sz w:val="14"/>
                <w:szCs w:val="14"/>
                <w:lang w:val="es-ES"/>
              </w:rPr>
              <w:t>2.23</w:t>
            </w:r>
            <w:r w:rsidRPr="00F548ED">
              <w:rPr>
                <w:rFonts w:cstheme="minorHAnsi"/>
                <w:sz w:val="14"/>
                <w:szCs w:val="14"/>
                <w:lang w:val="es-ES"/>
              </w:rPr>
              <w:t>±0.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125D5AA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F548ED">
              <w:rPr>
                <w:sz w:val="14"/>
                <w:szCs w:val="14"/>
                <w:lang w:val="es-ES"/>
              </w:rPr>
              <w:t>9.96</w:t>
            </w:r>
            <w:r w:rsidRPr="00F548ED">
              <w:rPr>
                <w:rFonts w:cstheme="minorHAnsi"/>
                <w:sz w:val="14"/>
                <w:szCs w:val="14"/>
                <w:lang w:val="es-ES"/>
              </w:rPr>
              <w:t>±1.95</w:t>
            </w: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2B3ED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483D446B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717694FC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E78C3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10ABBC5D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27660870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39261F" w:rsidRPr="005D28CE" w14:paraId="6855585E" w14:textId="77777777" w:rsidTr="003D3986">
        <w:trPr>
          <w:trHeight w:val="361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66354" w14:textId="77777777" w:rsidR="00655E5B" w:rsidRPr="000939D2" w:rsidRDefault="00655E5B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</w:rPr>
              <w:t>Ammoniphilu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97D6B1A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8.5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85</w:t>
            </w:r>
          </w:p>
        </w:tc>
        <w:tc>
          <w:tcPr>
            <w:tcW w:w="992" w:type="dxa"/>
            <w:vAlign w:val="center"/>
          </w:tcPr>
          <w:p w14:paraId="0B82B045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2.6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53</w:t>
            </w:r>
          </w:p>
        </w:tc>
        <w:tc>
          <w:tcPr>
            <w:tcW w:w="992" w:type="dxa"/>
            <w:vAlign w:val="center"/>
          </w:tcPr>
          <w:p w14:paraId="2FB10928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2.94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15</w:t>
            </w:r>
          </w:p>
        </w:tc>
        <w:tc>
          <w:tcPr>
            <w:tcW w:w="993" w:type="dxa"/>
            <w:vAlign w:val="center"/>
          </w:tcPr>
          <w:p w14:paraId="35B8FEF3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0.5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08</w:t>
            </w:r>
          </w:p>
        </w:tc>
        <w:tc>
          <w:tcPr>
            <w:tcW w:w="992" w:type="dxa"/>
            <w:vAlign w:val="center"/>
          </w:tcPr>
          <w:p w14:paraId="15198BB1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2.79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30</w:t>
            </w:r>
          </w:p>
        </w:tc>
        <w:tc>
          <w:tcPr>
            <w:tcW w:w="1276" w:type="dxa"/>
            <w:gridSpan w:val="2"/>
            <w:vAlign w:val="center"/>
          </w:tcPr>
          <w:p w14:paraId="1010CFDC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0.00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00</w:t>
            </w:r>
          </w:p>
        </w:tc>
        <w:tc>
          <w:tcPr>
            <w:tcW w:w="1134" w:type="dxa"/>
            <w:gridSpan w:val="2"/>
            <w:vAlign w:val="center"/>
          </w:tcPr>
          <w:p w14:paraId="7002D421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3.87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790F272" w14:textId="77777777" w:rsidR="00655E5B" w:rsidRPr="00F548ED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0.00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00</w:t>
            </w: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1CE03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163937B0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2C1A1250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3D4374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6C51A26A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12D09E4B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141374" w:rsidRPr="005D28CE" w14:paraId="69D6CD8A" w14:textId="77777777" w:rsidTr="003D3986">
        <w:trPr>
          <w:trHeight w:val="254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C9B58" w14:textId="77777777" w:rsidR="00655E5B" w:rsidRPr="000939D2" w:rsidRDefault="00655E5B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</w:rPr>
              <w:t>Blastococcu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1706566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4.60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34</w:t>
            </w:r>
          </w:p>
        </w:tc>
        <w:tc>
          <w:tcPr>
            <w:tcW w:w="992" w:type="dxa"/>
            <w:vAlign w:val="center"/>
          </w:tcPr>
          <w:p w14:paraId="4FEEB925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8.51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93</w:t>
            </w:r>
          </w:p>
        </w:tc>
        <w:tc>
          <w:tcPr>
            <w:tcW w:w="992" w:type="dxa"/>
            <w:vAlign w:val="center"/>
          </w:tcPr>
          <w:p w14:paraId="14419809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.99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26</w:t>
            </w:r>
          </w:p>
        </w:tc>
        <w:tc>
          <w:tcPr>
            <w:tcW w:w="993" w:type="dxa"/>
            <w:vAlign w:val="center"/>
          </w:tcPr>
          <w:p w14:paraId="33725D2C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3.86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57</w:t>
            </w:r>
          </w:p>
        </w:tc>
        <w:tc>
          <w:tcPr>
            <w:tcW w:w="992" w:type="dxa"/>
            <w:vAlign w:val="center"/>
          </w:tcPr>
          <w:p w14:paraId="456D3AE6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.60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16</w:t>
            </w:r>
          </w:p>
        </w:tc>
        <w:tc>
          <w:tcPr>
            <w:tcW w:w="1276" w:type="dxa"/>
            <w:gridSpan w:val="2"/>
            <w:vAlign w:val="center"/>
          </w:tcPr>
          <w:p w14:paraId="0A796233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3.55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64</w:t>
            </w:r>
          </w:p>
        </w:tc>
        <w:tc>
          <w:tcPr>
            <w:tcW w:w="1134" w:type="dxa"/>
            <w:gridSpan w:val="2"/>
            <w:vAlign w:val="center"/>
          </w:tcPr>
          <w:p w14:paraId="6DB8ED6E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1.82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A7989EC" w14:textId="77777777" w:rsidR="00655E5B" w:rsidRPr="005D28CE" w:rsidRDefault="00655E5B" w:rsidP="00141374">
            <w:pPr>
              <w:jc w:val="center"/>
              <w:rPr>
                <w:sz w:val="14"/>
                <w:szCs w:val="14"/>
                <w:lang w:val="es-ES"/>
              </w:rPr>
            </w:pPr>
            <w:r w:rsidRPr="005D28CE">
              <w:rPr>
                <w:sz w:val="14"/>
                <w:szCs w:val="14"/>
                <w:lang w:val="es-ES"/>
              </w:rPr>
              <w:t>6.99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2.66</w:t>
            </w:r>
          </w:p>
        </w:tc>
        <w:tc>
          <w:tcPr>
            <w:tcW w:w="6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D1167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3181811F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504360E5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91AD7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60B7884A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7BF46515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</w:t>
            </w:r>
          </w:p>
        </w:tc>
      </w:tr>
      <w:tr w:rsidR="00141374" w:rsidRPr="005D28CE" w14:paraId="421719AA" w14:textId="77777777" w:rsidTr="003D3986">
        <w:trPr>
          <w:trHeight w:val="241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D358D" w14:textId="77777777" w:rsidR="00655E5B" w:rsidRPr="000939D2" w:rsidRDefault="00655E5B" w:rsidP="00AC6A27">
            <w:pPr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</w:pPr>
            <w:r w:rsidRPr="000939D2">
              <w:rPr>
                <w:rFonts w:ascii="Segoe UI" w:hAnsi="Segoe UI" w:cs="Segoe UI"/>
                <w:b/>
                <w:bCs/>
                <w:i/>
                <w:color w:val="000000"/>
                <w:sz w:val="16"/>
                <w:szCs w:val="16"/>
                <w:shd w:val="clear" w:color="auto" w:fill="FFFFFF"/>
              </w:rPr>
              <w:t>Streptomyce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7C3671" w14:textId="77777777" w:rsidR="00655E5B" w:rsidRPr="002F38C7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2F38C7">
              <w:rPr>
                <w:rFonts w:cstheme="minorHAnsi"/>
                <w:sz w:val="14"/>
                <w:szCs w:val="14"/>
                <w:lang w:val="es-ES"/>
              </w:rPr>
              <w:t>9.0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416D30" w14:textId="77777777" w:rsidR="00655E5B" w:rsidRPr="002F38C7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2F38C7">
              <w:rPr>
                <w:rFonts w:cstheme="minorHAnsi"/>
                <w:sz w:val="14"/>
                <w:szCs w:val="14"/>
                <w:lang w:val="es-ES"/>
              </w:rPr>
              <w:t>2.3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067FA3" w14:textId="77777777" w:rsidR="00655E5B" w:rsidRPr="002F38C7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2F38C7">
              <w:rPr>
                <w:rFonts w:cstheme="minorHAnsi"/>
                <w:sz w:val="14"/>
                <w:szCs w:val="14"/>
                <w:lang w:val="es-ES"/>
              </w:rPr>
              <w:t>8.25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3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55B68B5" w14:textId="77777777" w:rsidR="00655E5B" w:rsidRPr="002F38C7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2F38C7">
              <w:rPr>
                <w:rFonts w:cstheme="minorHAnsi"/>
                <w:sz w:val="14"/>
                <w:szCs w:val="14"/>
                <w:lang w:val="es-ES"/>
              </w:rPr>
              <w:t>5.42±0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CCAF16" w14:textId="77777777" w:rsidR="00655E5B" w:rsidRPr="002F38C7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2F38C7">
              <w:rPr>
                <w:rFonts w:cstheme="minorHAnsi"/>
                <w:sz w:val="14"/>
                <w:szCs w:val="14"/>
                <w:lang w:val="es-ES"/>
              </w:rPr>
              <w:t>9.13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0.6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4D65B5D5" w14:textId="77777777" w:rsidR="00655E5B" w:rsidRPr="002F38C7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2F38C7">
              <w:rPr>
                <w:rFonts w:cstheme="minorHAnsi"/>
                <w:sz w:val="14"/>
                <w:szCs w:val="14"/>
                <w:lang w:val="es-ES"/>
              </w:rPr>
              <w:t>6.57±0.99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51FD9A39" w14:textId="77777777" w:rsidR="00655E5B" w:rsidRPr="002F38C7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2F38C7">
              <w:rPr>
                <w:rFonts w:cstheme="minorHAnsi"/>
                <w:sz w:val="14"/>
                <w:szCs w:val="14"/>
                <w:lang w:val="es-ES"/>
              </w:rPr>
              <w:t>9.48</w:t>
            </w:r>
            <w:r w:rsidRPr="005D28CE">
              <w:rPr>
                <w:rFonts w:cstheme="minorHAnsi"/>
                <w:sz w:val="14"/>
                <w:szCs w:val="14"/>
                <w:lang w:val="es-ES"/>
              </w:rPr>
              <w:t>±1.2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12617D" w14:textId="77777777" w:rsidR="00655E5B" w:rsidRPr="002F38C7" w:rsidRDefault="00655E5B" w:rsidP="00141374">
            <w:pPr>
              <w:jc w:val="center"/>
              <w:rPr>
                <w:rFonts w:cstheme="minorHAnsi"/>
                <w:sz w:val="14"/>
                <w:szCs w:val="14"/>
                <w:lang w:val="es-ES"/>
              </w:rPr>
            </w:pPr>
            <w:r w:rsidRPr="002F38C7">
              <w:rPr>
                <w:rFonts w:cstheme="minorHAnsi"/>
                <w:sz w:val="14"/>
                <w:szCs w:val="14"/>
                <w:lang w:val="es-ES"/>
              </w:rPr>
              <w:t>6.28±0.89</w:t>
            </w:r>
          </w:p>
        </w:tc>
        <w:tc>
          <w:tcPr>
            <w:tcW w:w="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2B7A7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31BC40D5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1E1009F1" w14:textId="77777777" w:rsidR="00655E5B" w:rsidRDefault="00655E5B" w:rsidP="00AC6A27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>
              <w:rPr>
                <w:b/>
                <w:bCs/>
                <w:sz w:val="14"/>
                <w:szCs w:val="14"/>
                <w:lang w:val="es-ES"/>
              </w:rPr>
              <w:t>Gx</w:t>
            </w: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A1EDE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645F0CF4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2D80D278" w14:textId="77777777" w:rsidR="00655E5B" w:rsidRDefault="00655E5B" w:rsidP="00AC6A27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</w:t>
            </w:r>
          </w:p>
        </w:tc>
      </w:tr>
    </w:tbl>
    <w:p w14:paraId="06BF236A" w14:textId="49E2AA46" w:rsidR="00521A9E" w:rsidRPr="00102FEE" w:rsidRDefault="00521A9E" w:rsidP="00521A9E">
      <w:pPr>
        <w:jc w:val="both"/>
        <w:rPr>
          <w:sz w:val="16"/>
          <w:szCs w:val="16"/>
          <w:lang w:val="en-GB"/>
        </w:rPr>
      </w:pPr>
      <w:r w:rsidRPr="00102FEE">
        <w:rPr>
          <w:sz w:val="16"/>
          <w:szCs w:val="16"/>
        </w:rPr>
        <w:t>(</w:t>
      </w:r>
      <w:proofErr w:type="spellStart"/>
      <w:r w:rsidRPr="00102FEE">
        <w:rPr>
          <w:sz w:val="16"/>
          <w:szCs w:val="16"/>
        </w:rPr>
        <w:t>mean±sd</w:t>
      </w:r>
      <w:proofErr w:type="spellEnd"/>
      <w:r w:rsidRPr="00102FEE">
        <w:rPr>
          <w:sz w:val="16"/>
          <w:szCs w:val="16"/>
        </w:rPr>
        <w:t xml:space="preserve">; n=5). </w:t>
      </w:r>
      <w:r>
        <w:rPr>
          <w:sz w:val="16"/>
          <w:szCs w:val="16"/>
          <w:lang w:val="en-GB"/>
        </w:rPr>
        <w:t xml:space="preserve">G, Group (which corresponds to cropping system); T, Time and </w:t>
      </w:r>
      <w:proofErr w:type="spellStart"/>
      <w:r>
        <w:rPr>
          <w:sz w:val="16"/>
          <w:szCs w:val="16"/>
          <w:lang w:val="en-GB"/>
        </w:rPr>
        <w:t>GxT</w:t>
      </w:r>
      <w:proofErr w:type="spellEnd"/>
      <w:r>
        <w:rPr>
          <w:sz w:val="16"/>
          <w:szCs w:val="16"/>
          <w:lang w:val="en-GB"/>
        </w:rPr>
        <w:t xml:space="preserve">, interaction of Group x Time, M; Melon monocrop, MC1; Mixed intercropping, MC2; Intercropping row 1:1 </w:t>
      </w:r>
      <w:proofErr w:type="spellStart"/>
      <w:proofErr w:type="gramStart"/>
      <w:r>
        <w:rPr>
          <w:sz w:val="16"/>
          <w:szCs w:val="16"/>
          <w:lang w:val="en-GB"/>
        </w:rPr>
        <w:t>melon:cowpea</w:t>
      </w:r>
      <w:proofErr w:type="spellEnd"/>
      <w:proofErr w:type="gramEnd"/>
      <w:r>
        <w:rPr>
          <w:sz w:val="16"/>
          <w:szCs w:val="16"/>
          <w:lang w:val="en-GB"/>
        </w:rPr>
        <w:t>, MC</w:t>
      </w:r>
      <w:r w:rsidR="003828FD">
        <w:rPr>
          <w:sz w:val="16"/>
          <w:szCs w:val="16"/>
          <w:lang w:val="en-GB"/>
        </w:rPr>
        <w:t>3</w:t>
      </w:r>
      <w:r>
        <w:rPr>
          <w:sz w:val="16"/>
          <w:szCs w:val="16"/>
          <w:lang w:val="en-GB"/>
        </w:rPr>
        <w:t xml:space="preserve">; Intercropping row 2:1 </w:t>
      </w:r>
      <w:proofErr w:type="spellStart"/>
      <w:r>
        <w:rPr>
          <w:sz w:val="16"/>
          <w:szCs w:val="16"/>
          <w:lang w:val="en-GB"/>
        </w:rPr>
        <w:t>melon:cowpea</w:t>
      </w:r>
      <w:proofErr w:type="spellEnd"/>
      <w:r>
        <w:rPr>
          <w:sz w:val="16"/>
          <w:szCs w:val="16"/>
          <w:lang w:val="en-GB"/>
        </w:rPr>
        <w:t>.</w:t>
      </w:r>
    </w:p>
    <w:p w14:paraId="5ED68FB7" w14:textId="6E30393E" w:rsidR="00521A9E" w:rsidRDefault="00521A9E" w:rsidP="00521A9E"/>
    <w:p w14:paraId="4B10FFBA" w14:textId="662F5451" w:rsidR="00315CC5" w:rsidRDefault="00315CC5" w:rsidP="00521A9E"/>
    <w:p w14:paraId="40C287C9" w14:textId="2B5688E8" w:rsidR="00315CC5" w:rsidRDefault="00315CC5" w:rsidP="00521A9E"/>
    <w:p w14:paraId="31CF0466" w14:textId="77777777" w:rsidR="007B6E13" w:rsidRDefault="007B6E13" w:rsidP="00521A9E"/>
    <w:p w14:paraId="07A53BC2" w14:textId="68F22392" w:rsidR="00315CC5" w:rsidRDefault="00315CC5" w:rsidP="00521A9E"/>
    <w:p w14:paraId="3EB2AA3E" w14:textId="18E87A2A" w:rsidR="00315CC5" w:rsidRDefault="00315CC5" w:rsidP="00521A9E"/>
    <w:p w14:paraId="29A35861" w14:textId="7A8240C6" w:rsidR="001D636F" w:rsidRDefault="001D636F" w:rsidP="00521A9E"/>
    <w:p w14:paraId="71FBED54" w14:textId="68CCA407" w:rsidR="001D636F" w:rsidRDefault="001D636F" w:rsidP="00521A9E"/>
    <w:p w14:paraId="0DBD8BC5" w14:textId="3BA7B545" w:rsidR="001D636F" w:rsidRDefault="001D636F" w:rsidP="00521A9E"/>
    <w:p w14:paraId="2BE1F474" w14:textId="166BDE8F" w:rsidR="001D636F" w:rsidRDefault="001D636F" w:rsidP="00521A9E"/>
    <w:p w14:paraId="4345D450" w14:textId="68EEDC06" w:rsidR="001D636F" w:rsidRDefault="001D636F" w:rsidP="00521A9E"/>
    <w:p w14:paraId="2E7BBFA7" w14:textId="5C742B9A" w:rsidR="001D636F" w:rsidRDefault="001D636F" w:rsidP="00521A9E"/>
    <w:p w14:paraId="6FB9AD27" w14:textId="413494D3" w:rsidR="001D636F" w:rsidRDefault="001D636F" w:rsidP="00521A9E"/>
    <w:p w14:paraId="193E2C9C" w14:textId="01421ADE" w:rsidR="001D636F" w:rsidRDefault="001D636F" w:rsidP="00521A9E"/>
    <w:p w14:paraId="600D60FB" w14:textId="7C4E6F13" w:rsidR="001D636F" w:rsidRDefault="001D636F" w:rsidP="00521A9E"/>
    <w:p w14:paraId="65B14F78" w14:textId="77777777" w:rsidR="00D72D9D" w:rsidRPr="00121BB3" w:rsidRDefault="00D72D9D" w:rsidP="00D72D9D"/>
    <w:p w14:paraId="5E42A235" w14:textId="52372AE5" w:rsidR="00D72D9D" w:rsidRPr="00121BB3" w:rsidRDefault="00C50EAC" w:rsidP="00D72D9D">
      <w:r w:rsidRPr="005A7E91">
        <w:rPr>
          <w:noProof/>
          <w:lang w:val="es-ES" w:eastAsia="es-ES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FCBC3A" wp14:editId="18F6268F">
                <wp:simplePos x="0" y="0"/>
                <wp:positionH relativeFrom="leftMargin">
                  <wp:posOffset>459971</wp:posOffset>
                </wp:positionH>
                <wp:positionV relativeFrom="paragraph">
                  <wp:posOffset>8371</wp:posOffset>
                </wp:positionV>
                <wp:extent cx="343535" cy="358140"/>
                <wp:effectExtent l="0" t="0" r="18415" b="22860"/>
                <wp:wrapNone/>
                <wp:docPr id="25" name="Rectángu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535" cy="3581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30C058" w14:textId="77777777" w:rsidR="00D72D9D" w:rsidRPr="00B201C6" w:rsidRDefault="00D72D9D" w:rsidP="00D72D9D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 w:rsidRPr="00B40E9E"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31FCBC3A" id="Rectángulo 25" o:spid="_x0000_s1030" style="position:absolute;margin-left:36.2pt;margin-top:.65pt;width:27.05pt;height:28.2pt;z-index:2516776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poXcQIAAD0FAAAOAAAAZHJzL2Uyb0RvYy54bWysVEtv2zAMvg/YfxB0Xx3n0XVBnSJo0WFA&#10;0RZth54VWWqMyaImMbGzXz9Kdpysy2nYRRZNfnx+1OVVWxu2VT5UYAuen404U1ZCWdm3gn9/uf10&#10;wVlAYUthwKqC71TgV4uPHy4bN1djWIMplWfkxIZ54wq+RnTzLAtyrWoRzsApS0oNvhZIon/LSi8a&#10;8l6bbDwanWcN+NJ5kCoE+nvTKfki+ddaSXzQOihkpuCUG6bTp3MVz2xxKeZvXrh1Jfs0xD9kUYvK&#10;UtDB1Y1AwTa++stVXUkPATSeSagz0LqSKtVA1eSjd9U8r4VTqRZqTnBDm8L/cyvvt8/u0VMbGhfm&#10;ga6xilb7On4pP9amZu2GZqkWmaSfk+lkNplxJkk1mV3k09TM7AB2PuBXBTWLl4J7mkVqkdjeBaSA&#10;ZLo3ibGMjWcAU5W3lTFJiCxQ18azraD5YZvHeRHuyIqkiMwO6acb7ozqvD4pzaqSEh6n6IlZB59C&#10;SmXxvPdrLFlHmKYMBmB+Cmhwn0xvG2EqMW4Ajk4B/4w4IFJUsDiA68qCP+Wg/DFE7uz31Xc1x/Kx&#10;XbVUdMGnsbD4ZwXl7tEzD90GBCdvKxrLnQj4KDxRnpaD1hgf6NAGmoJDf+NsDf7Xqf/RnphIWs4a&#10;WqGCh58b4RVn5psljn7Jp0QKhkmYzj6PSfDHmtWxxm7qa6Ap5/RgOJmu0R7N/qo91K+07csYlVTC&#10;SopdcIl+L1xjt9r0Xki1XCYz2jMn8M4+Oxmdxz5H2r20r8K7nptIpL6H/bqJ+TuKdrYRaWG5QdBV&#10;4u+hr/0EaEcTPfv3JD4Cx3KyOrx6i98AAAD//wMAUEsDBBQABgAIAAAAIQBA5cky3AAAAAcBAAAP&#10;AAAAZHJzL2Rvd25yZXYueG1sTI5NTsMwEIX3SL2DNZXYUaeBNijEqSpEJcQCRMoB3HiII+Kxaztt&#10;envcFSzfj977qs1kBnZCH3pLApaLDBhSa1VPnYCv/e7uEViIkpQcLKGACwbY1LObSpbKnukTT03s&#10;WBqhUEoBOkZXch5ajUaGhXVIKfu23siYpO+48vKcxs3A8yxbcyN7Sg9aOnzW2P40oxHg/NZ96Be9&#10;303v/vWtG5teHy9C3M6n7ROwiFP8K8MVP6FDnZgOdiQV2CCgyB9SM/n3wK5xvl4BOwhYFQXwuuL/&#10;+etfAAAA//8DAFBLAQItABQABgAIAAAAIQC2gziS/gAAAOEBAAATAAAAAAAAAAAAAAAAAAAAAABb&#10;Q29udGVudF9UeXBlc10ueG1sUEsBAi0AFAAGAAgAAAAhADj9If/WAAAAlAEAAAsAAAAAAAAAAAAA&#10;AAAALwEAAF9yZWxzLy5yZWxzUEsBAi0AFAAGAAgAAAAhANlmmhdxAgAAPQUAAA4AAAAAAAAAAAAA&#10;AAAALgIAAGRycy9lMm9Eb2MueG1sUEsBAi0AFAAGAAgAAAAhAEDlyTLcAAAABwEAAA8AAAAAAAAA&#10;AAAAAAAAywQAAGRycy9kb3ducmV2LnhtbFBLBQYAAAAABAAEAPMAAADUBQAAAAA=&#10;" fillcolor="white [3201]" strokecolor="black [3213]" strokeweight="1pt">
                <v:textbox>
                  <w:txbxContent>
                    <w:p w14:paraId="3D30C058" w14:textId="77777777" w:rsidR="00D72D9D" w:rsidRPr="00B201C6" w:rsidRDefault="00D72D9D" w:rsidP="00D72D9D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 w:rsidRPr="00B40E9E"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67609">
        <w:rPr>
          <w:noProof/>
          <w:lang w:val="es-ES" w:eastAsia="es-ES"/>
        </w:rPr>
        <w:drawing>
          <wp:anchor distT="0" distB="0" distL="114300" distR="114300" simplePos="0" relativeHeight="251678720" behindDoc="1" locked="0" layoutInCell="1" allowOverlap="1" wp14:anchorId="76FF0A06" wp14:editId="61CB986F">
            <wp:simplePos x="0" y="0"/>
            <wp:positionH relativeFrom="column">
              <wp:posOffset>2574809</wp:posOffset>
            </wp:positionH>
            <wp:positionV relativeFrom="paragraph">
              <wp:posOffset>126659</wp:posOffset>
            </wp:positionV>
            <wp:extent cx="1963882" cy="3372753"/>
            <wp:effectExtent l="0" t="0" r="0" b="0"/>
            <wp:wrapNone/>
            <wp:docPr id="20" name="Imagen 20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n 20" descr="Tabla&#10;&#10;Descripción generada automá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3882" cy="33727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67609" w:rsidRPr="005A7E91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878721" wp14:editId="1EB84EA4">
                <wp:simplePos x="0" y="0"/>
                <wp:positionH relativeFrom="margin">
                  <wp:posOffset>2073795</wp:posOffset>
                </wp:positionH>
                <wp:positionV relativeFrom="paragraph">
                  <wp:posOffset>5369</wp:posOffset>
                </wp:positionV>
                <wp:extent cx="336088" cy="361950"/>
                <wp:effectExtent l="0" t="0" r="26035" b="19050"/>
                <wp:wrapNone/>
                <wp:docPr id="26" name="Rectángu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088" cy="3619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935526" w14:textId="77777777" w:rsidR="00D72D9D" w:rsidRPr="00B201C6" w:rsidRDefault="00D72D9D" w:rsidP="00D72D9D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2878721" id="Rectángulo 26" o:spid="_x0000_s1031" style="position:absolute;margin-left:163.3pt;margin-top:.4pt;width:26.45pt;height:28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bfscQIAAD0FAAAOAAAAZHJzL2Uyb0RvYy54bWysVE1v2zAMvQ/YfxB0Xx0nbdYGdYogRYcB&#10;RVusHXpWZKkxJosapcTOfv0o2XGyLqdhF1k0+fj5qOubtjZsq9BXYAuen404U1ZCWdm3gn9/uft0&#10;yZkPwpbCgFUF3ynPb+YfP1w3bqbGsAZTKmTkxPpZ4wq+DsHNsszLtaqFPwOnLCk1YC0CifiWlSga&#10;8l6bbDwaTbMGsHQIUnlPf287JZ8n/1orGR619iowU3DKLaQT07mKZza/FrM3FG5dyT4N8Q9Z1KKy&#10;FHRwdSuCYBus/nJVVxLBgw5nEuoMtK6kSjVQNfnoXTXPa+FUqoWa493QJv//3MqH7bN7QmpD4/zM&#10;0zVW0Wqs45fyY21q1m5olmoDk/RzMpmOLmm6klSTaX51kZqZHcAOffiioGbxUnCkWaQWie29DxSQ&#10;TPcmMZax8fRgqvKuMiYJkQVqaZBtBc0vtHmcF+GOrEiKyOyQfrqFnVGd129Ks6qkhMcpemLWwaeQ&#10;Utkw7f0aS9YRpimDAZifApqwT6a3jTCVGDcAR6eAf0YcECkq2DCA68oCnnJQ/hgid/b76ruaY/mh&#10;XbVUdMEvYmHxzwrK3RMyhG4DvJN3FY3lXvjwJJAoT8tBaxwe6dAGmoJDf+NsDfjr1P9oT0wkLWcN&#10;rVDB/c+NQMWZ+WqJo1f5+XncuSScX3wek4DHmtWxxm7qJdCUc3ownEzXaB/M/qoR6lfa9kWMSiph&#10;JcUuuAy4F5ahW216L6RaLJIZ7ZkT4d4+Oxmdxz5H2r20rwJdz81ApH6A/bqJ2TuKdrYRaWGxCaCr&#10;xN9DX/sJ0I4mevbvSXwEjuVkdXj15r8BAAD//wMAUEsDBBQABgAIAAAAIQA4+q9I3QAAAAcBAAAP&#10;AAAAZHJzL2Rvd25yZXYueG1sTI/BTsMwEETvSPyDtUjcqEOrpiXEqSpEJcQBRMoHuPESR8TrYDtt&#10;+vcsJ3oczWjmTbmZXC+OGGLnScH9LAOB1HjTUavgc7+7W4OISZPRvSdUcMYIm+r6qtSF8Sf6wGOd&#10;WsElFAutwKY0FFLGxqLTceYHJPa+fHA6sQytNEGfuNz1cp5luXS6I16wesAni813PToFQ9gO7/bZ&#10;7nfTW3h5bce6sz9npW5vpu0jiIRT+g/DHz6jQ8VMBz+SiaJXsJjnOUcV8AG2F6uHJYiDguVqDbIq&#10;5SV/9QsAAP//AwBQSwECLQAUAAYACAAAACEAtoM4kv4AAADhAQAAEwAAAAAAAAAAAAAAAAAAAAAA&#10;W0NvbnRlbnRfVHlwZXNdLnhtbFBLAQItABQABgAIAAAAIQA4/SH/1gAAAJQBAAALAAAAAAAAAAAA&#10;AAAAAC8BAABfcmVscy8ucmVsc1BLAQItABQABgAIAAAAIQBE1bfscQIAAD0FAAAOAAAAAAAAAAAA&#10;AAAAAC4CAABkcnMvZTJvRG9jLnhtbFBLAQItABQABgAIAAAAIQA4+q9I3QAAAAcBAAAPAAAAAAAA&#10;AAAAAAAAAMsEAABkcnMvZG93bnJldi54bWxQSwUGAAAAAAQABADzAAAA1QUAAAAA&#10;" fillcolor="white [3201]" strokecolor="black [3213]" strokeweight="1pt">
                <v:textbox>
                  <w:txbxContent>
                    <w:p w14:paraId="1A935526" w14:textId="77777777" w:rsidR="00D72D9D" w:rsidRPr="00B201C6" w:rsidRDefault="00D72D9D" w:rsidP="00D72D9D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D55AF82" w14:textId="77777777" w:rsidR="00D72D9D" w:rsidRPr="00121BB3" w:rsidRDefault="00D72D9D" w:rsidP="00D72D9D"/>
    <w:p w14:paraId="1B3AE96B" w14:textId="773F4B42" w:rsidR="00D72D9D" w:rsidRPr="00121BB3" w:rsidRDefault="00D72D9D" w:rsidP="00D72D9D">
      <w:pPr>
        <w:tabs>
          <w:tab w:val="left" w:pos="2286"/>
        </w:tabs>
      </w:pPr>
      <w:r>
        <w:rPr>
          <w:noProof/>
          <w:lang w:val="es-ES" w:eastAsia="es-ES"/>
        </w:rPr>
        <w:drawing>
          <wp:anchor distT="0" distB="0" distL="114300" distR="114300" simplePos="0" relativeHeight="251688960" behindDoc="1" locked="0" layoutInCell="1" allowOverlap="1" wp14:anchorId="2C465C49" wp14:editId="224F2DE5">
            <wp:simplePos x="0" y="0"/>
            <wp:positionH relativeFrom="margin">
              <wp:posOffset>-253365</wp:posOffset>
            </wp:positionH>
            <wp:positionV relativeFrom="paragraph">
              <wp:posOffset>-457835</wp:posOffset>
            </wp:positionV>
            <wp:extent cx="1836420" cy="3375025"/>
            <wp:effectExtent l="0" t="0" r="0" b="0"/>
            <wp:wrapNone/>
            <wp:docPr id="19" name="Imagen 19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n 19" descr="Tabla&#10;&#10;Descripción generada automáticamente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54"/>
                    <a:stretch/>
                  </pic:blipFill>
                  <pic:spPr bwMode="auto">
                    <a:xfrm>
                      <a:off x="0" y="0"/>
                      <a:ext cx="1836420" cy="3375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1BB3">
        <w:tab/>
      </w:r>
    </w:p>
    <w:p w14:paraId="3E196385" w14:textId="77777777" w:rsidR="00D72D9D" w:rsidRPr="00121BB3" w:rsidRDefault="00D72D9D" w:rsidP="00D72D9D"/>
    <w:p w14:paraId="6F0BC140" w14:textId="77777777" w:rsidR="00D72D9D" w:rsidRPr="00121BB3" w:rsidRDefault="00D72D9D" w:rsidP="00D72D9D">
      <w:pPr>
        <w:tabs>
          <w:tab w:val="left" w:pos="1824"/>
        </w:tabs>
      </w:pPr>
      <w:r w:rsidRPr="00121BB3">
        <w:tab/>
      </w:r>
    </w:p>
    <w:p w14:paraId="3101AF95" w14:textId="5DF3CDAC" w:rsidR="00D72D9D" w:rsidRPr="00121BB3" w:rsidRDefault="00D72D9D" w:rsidP="00D72D9D">
      <w:pPr>
        <w:tabs>
          <w:tab w:val="left" w:pos="1872"/>
        </w:tabs>
      </w:pPr>
      <w:r w:rsidRPr="00121BB3">
        <w:tab/>
      </w:r>
    </w:p>
    <w:p w14:paraId="28B9C05F" w14:textId="77777777" w:rsidR="00D72D9D" w:rsidRPr="00121BB3" w:rsidRDefault="00D72D9D" w:rsidP="00D72D9D"/>
    <w:p w14:paraId="7915BCCC" w14:textId="77777777" w:rsidR="00D72D9D" w:rsidRPr="00121BB3" w:rsidRDefault="00D72D9D" w:rsidP="00D72D9D">
      <w:pPr>
        <w:tabs>
          <w:tab w:val="left" w:pos="1128"/>
          <w:tab w:val="center" w:pos="4252"/>
        </w:tabs>
      </w:pPr>
      <w:r w:rsidRPr="00121BB3">
        <w:tab/>
      </w:r>
      <w:r w:rsidRPr="00121BB3">
        <w:tab/>
      </w:r>
    </w:p>
    <w:p w14:paraId="51F8D877" w14:textId="4006BFAB" w:rsidR="00D72D9D" w:rsidRPr="00121BB3" w:rsidRDefault="00D72D9D" w:rsidP="00D72D9D">
      <w:pPr>
        <w:jc w:val="center"/>
      </w:pPr>
    </w:p>
    <w:p w14:paraId="52953EE5" w14:textId="77777777" w:rsidR="00D72D9D" w:rsidRPr="00121BB3" w:rsidRDefault="00D72D9D" w:rsidP="00D72D9D"/>
    <w:p w14:paraId="429AC616" w14:textId="77777777" w:rsidR="00D72D9D" w:rsidRPr="00121BB3" w:rsidRDefault="00D72D9D" w:rsidP="00D72D9D"/>
    <w:p w14:paraId="46AE0D3D" w14:textId="77777777" w:rsidR="00D72D9D" w:rsidRPr="00121BB3" w:rsidRDefault="00D72D9D" w:rsidP="00D72D9D"/>
    <w:p w14:paraId="1E3EAF6F" w14:textId="77777777" w:rsidR="00D72D9D" w:rsidRPr="00121BB3" w:rsidRDefault="00D72D9D" w:rsidP="00D72D9D">
      <w:r>
        <w:rPr>
          <w:noProof/>
          <w:lang w:val="es-ES" w:eastAsia="es-ES"/>
        </w:rPr>
        <w:drawing>
          <wp:anchor distT="0" distB="0" distL="114300" distR="114300" simplePos="0" relativeHeight="251680768" behindDoc="1" locked="0" layoutInCell="1" allowOverlap="1" wp14:anchorId="26042F9F" wp14:editId="09A3AFAC">
            <wp:simplePos x="0" y="0"/>
            <wp:positionH relativeFrom="column">
              <wp:posOffset>-403090</wp:posOffset>
            </wp:positionH>
            <wp:positionV relativeFrom="paragraph">
              <wp:posOffset>199484</wp:posOffset>
            </wp:positionV>
            <wp:extent cx="2863169" cy="2680159"/>
            <wp:effectExtent l="0" t="0" r="0" b="6350"/>
            <wp:wrapNone/>
            <wp:docPr id="29" name="Imagen 29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n 29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23" t="11352" r="15368" b="3361"/>
                    <a:stretch/>
                  </pic:blipFill>
                  <pic:spPr bwMode="auto">
                    <a:xfrm>
                      <a:off x="0" y="0"/>
                      <a:ext cx="2875694" cy="2691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7E91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9702D8" wp14:editId="2754FC80">
                <wp:simplePos x="0" y="0"/>
                <wp:positionH relativeFrom="margin">
                  <wp:posOffset>2684005</wp:posOffset>
                </wp:positionH>
                <wp:positionV relativeFrom="paragraph">
                  <wp:posOffset>73663</wp:posOffset>
                </wp:positionV>
                <wp:extent cx="343535" cy="363983"/>
                <wp:effectExtent l="0" t="0" r="18415" b="17145"/>
                <wp:wrapNone/>
                <wp:docPr id="32" name="Rectángul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535" cy="36398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E564C6" w14:textId="77777777" w:rsidR="00D72D9D" w:rsidRPr="00B201C6" w:rsidRDefault="00D72D9D" w:rsidP="00D72D9D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679702D8" id="Rectángulo 32" o:spid="_x0000_s1032" style="position:absolute;margin-left:211.35pt;margin-top:5.8pt;width:27.05pt;height:28.6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1qFbwIAAD0FAAAOAAAAZHJzL2Uyb0RvYy54bWysVEtv2zAMvg/YfxB0X51XuzaoUwQpOgwo&#10;2mDt0LMiS4kxWdQkJnb260fJjpN1OQ27yKT5fXyJ1O1dUxm2Uz6UYHM+vBhwpqyEorTrnH9/ffh0&#10;zVlAYQthwKqc71Xgd7OPH25rN1Uj2IAplGfkxIZp7XK+QXTTLAtyoyoRLsApS0YNvhJIql9nhRc1&#10;ea9MNhoMrrIafOE8SBUC/b1vjXyW/GutJD5rHRQyk3PKDdPp07mKZza7FdO1F25Tyi4N8Q9ZVKK0&#10;FLR3dS9QsK0v/3JVldJDAI0XEqoMtC6lSjVQNcPBu2peNsKpVAs1J7i+TeH/uZVPuxe39NSG2oVp&#10;IDFW0WhfxS/lx5rUrH3fLNUgk/RzPBlfji85k2QaX41vrsexmdmR7HzALwoqFoWce7qL1CKxewzY&#10;Qg+QGMvYeAYwZfFQGpOUOAVqYTzbCbo/bIZdiBMUBYzM7Jh+knBvVOv1m9KsLCjhUYqeJuvoU0ip&#10;LF51fo0ldKRpyqAnDs8RDR6S6bCRptLE9cTBOeKfEXtGigoWe3JVWvDnHBQ/+sgt/lB9W3MsH5tV&#10;Q0XnPBUW/6yg2C8989BuQHDyoaRreRQBl8LTyNNy0BrjMx3aQJ1z6CTONuB/nfsf8TSJZOWsphXK&#10;efi5FV5xZr5amtGb4WQSdy4pk8vPI1L8qWV1arHbagF0y0N6MJxMYsSjOYjaQ/VG2z6PUckkrKTY&#10;OZfoD8oC29Wm90Kq+TzBaM+cwEf74mR0Hvscx+61eRPedbOJNNRPcFg3MX03oi02Mi3Mtwi6TPN7&#10;7Gt3A7SjaQO69yQ+Aqd6Qh1fvdlvAAAA//8DAFBLAwQUAAYACAAAACEAnBHywd4AAAAJAQAADwAA&#10;AGRycy9kb3ducmV2LnhtbEyPQU7DMBBF90jcwRokdtRpVKUlxKkqRCXEAkTKAdx4iCPicbCdNr09&#10;wwqWo//05/1qO7tBnDDE3pOC5SIDgdR601On4OOwv9uAiEmT0YMnVHDBCNv6+qrSpfFnesdTkzrB&#10;JRRLrcCmNJZSxtai03HhRyTOPn1wOvEZOmmCPnO5G2SeZYV0uif+YPWIjxbbr2ZyCsawG9/skz3s&#10;59fw/NJNTW+/L0rd3sy7BxAJ5/QHw68+q0PNTkc/kYliULDK8zWjHCwLEAys1gVvOSooNvcg60r+&#10;X1D/AAAA//8DAFBLAQItABQABgAIAAAAIQC2gziS/gAAAOEBAAATAAAAAAAAAAAAAAAAAAAAAABb&#10;Q29udGVudF9UeXBlc10ueG1sUEsBAi0AFAAGAAgAAAAhADj9If/WAAAAlAEAAAsAAAAAAAAAAAAA&#10;AAAALwEAAF9yZWxzLy5yZWxzUEsBAi0AFAAGAAgAAAAhAPhXWoVvAgAAPQUAAA4AAAAAAAAAAAAA&#10;AAAALgIAAGRycy9lMm9Eb2MueG1sUEsBAi0AFAAGAAgAAAAhAJwR8sHeAAAACQEAAA8AAAAAAAAA&#10;AAAAAAAAyQQAAGRycy9kb3ducmV2LnhtbFBLBQYAAAAABAAEAPMAAADUBQAAAAA=&#10;" fillcolor="white [3201]" strokecolor="black [3213]" strokeweight="1pt">
                <v:textbox>
                  <w:txbxContent>
                    <w:p w14:paraId="57E564C6" w14:textId="77777777" w:rsidR="00D72D9D" w:rsidRPr="00B201C6" w:rsidRDefault="00D72D9D" w:rsidP="00D72D9D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s-ES" w:eastAsia="es-ES"/>
        </w:rPr>
        <w:drawing>
          <wp:anchor distT="0" distB="0" distL="114300" distR="114300" simplePos="0" relativeHeight="251681792" behindDoc="1" locked="0" layoutInCell="1" allowOverlap="1" wp14:anchorId="026780C9" wp14:editId="57C46108">
            <wp:simplePos x="0" y="0"/>
            <wp:positionH relativeFrom="margin">
              <wp:posOffset>2901315</wp:posOffset>
            </wp:positionH>
            <wp:positionV relativeFrom="paragraph">
              <wp:posOffset>244475</wp:posOffset>
            </wp:positionV>
            <wp:extent cx="2972828" cy="2668270"/>
            <wp:effectExtent l="0" t="0" r="0" b="0"/>
            <wp:wrapNone/>
            <wp:docPr id="30" name="Imagen 30" descr="Esquemáti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n 30" descr="Esquemátic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81" t="14032" r="16007" b="3367"/>
                    <a:stretch/>
                  </pic:blipFill>
                  <pic:spPr bwMode="auto">
                    <a:xfrm>
                      <a:off x="0" y="0"/>
                      <a:ext cx="2977279" cy="267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7E91"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3CB4AB9" wp14:editId="48FE6B61">
                <wp:simplePos x="0" y="0"/>
                <wp:positionH relativeFrom="margin">
                  <wp:posOffset>-663575</wp:posOffset>
                </wp:positionH>
                <wp:positionV relativeFrom="paragraph">
                  <wp:posOffset>85725</wp:posOffset>
                </wp:positionV>
                <wp:extent cx="336088" cy="361950"/>
                <wp:effectExtent l="0" t="0" r="26035" b="19050"/>
                <wp:wrapNone/>
                <wp:docPr id="31" name="Rectángul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088" cy="3619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71BC63" w14:textId="77777777" w:rsidR="00D72D9D" w:rsidRPr="00B201C6" w:rsidRDefault="00D72D9D" w:rsidP="00D72D9D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3CB4AB9" id="Rectángulo 31" o:spid="_x0000_s1033" style="position:absolute;margin-left:-52.25pt;margin-top:6.75pt;width:26.45pt;height:28.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lYscQIAAD0FAAAOAAAAZHJzL2Uyb0RvYy54bWysVN9P2zAQfp+0/8Hy+0hToEBFiioQ0yQE&#10;FTDx7Do2jeb4vLPbpPvrd3bStGN9mvbi+HL33c/vfH3T1oZtFPoKbMHzkxFnykooK/te8O+v918u&#10;OfNB2FIYsKrgW+X5zezzp+vGTdUYVmBKhYycWD9tXMFXIbhplnm5UrXwJ+CUJaUGrEUgEd+zEkVD&#10;3muTjUejSdYAlg5BKu/p712n5LPkX2slw5PWXgVmCk65hXRiOpfxzGbXYvqOwq0q2ach/iGLWlSW&#10;gg6u7kQQbI3VX67qSiJ40OFEQp2B1pVUqQaqJh99qOZlJZxKtVBzvBva5P+fW/m4eXELpDY0zk89&#10;XWMVrcY6fik/1qZmbYdmqTYwST9PTyejS5quJNXpJL86T83M9mCHPnxVULN4KTjSLFKLxObBBwpI&#10;pjuTGMvYeHowVXlfGZOEyAJ1a5BtBM0vtHmcF+EOrEiKyGyffrqFrVGd12elWVVSwuMUPTFr71NI&#10;qWyY9H6NJesI05TBAMyPAU3YJdPbRphKjBuAo2PAPyMOiBQVbBjAdWUBjzkofwyRO/td9V3NsfzQ&#10;LlsquuAXsbD4ZwnldoEModsA7+R9RWN5ED4sBBLlaTlojcMTHdpAU3Dob5ytAH8d+x/tiYmk5ayh&#10;FSq4/7kWqDgz3yxx9Co/O4s7l4Sz84sxCXioWR5q7Lq+BZpyTg+Gk+ka7YPZXTVC/UbbPo9RSSWs&#10;pNgFlwF3wm3oVpveC6nm82RGe+ZEeLAvTkbnsc+Rdq/tm0DXczMQqR9ht25i+oGinW1EWpivA+gq&#10;8Xff134CtKOJnv17Eh+BQzlZ7V+92W8AAAD//wMAUEsDBBQABgAIAAAAIQAYiMFI3wAAAAoBAAAP&#10;AAAAZHJzL2Rvd25yZXYueG1sTI9BTsMwEEX3SNzBGiR2qRMgBaVxqgpRCbGgIuUAbuzGEfHY2E6b&#10;3p5hBavR6D/9eVOvZzuykw5xcCigWOTANHZODdgL+NxvsydgMUlUcnSoBVx0hHVzfVXLSrkzfuhT&#10;m3pGJRgrKcCk5CvOY2e0lXHhvEbKji5YmWgNPVdBnqncjvwuz5fcygHpgpFePxvdfbWTFeDDxu/M&#10;i9lv5/fw+tZP7WC+L0Lc3sybFbCk5/QHw68+qUNDTgc3oYpsFJAV+UNJLCX3NInIymIJ7CDgMS+B&#10;NzX//0LzAwAA//8DAFBLAQItABQABgAIAAAAIQC2gziS/gAAAOEBAAATAAAAAAAAAAAAAAAAAAAA&#10;AABbQ29udGVudF9UeXBlc10ueG1sUEsBAi0AFAAGAAgAAAAhADj9If/WAAAAlAEAAAsAAAAAAAAA&#10;AAAAAAAALwEAAF9yZWxzLy5yZWxzUEsBAi0AFAAGAAgAAAAhAKkWVixxAgAAPQUAAA4AAAAAAAAA&#10;AAAAAAAALgIAAGRycy9lMm9Eb2MueG1sUEsBAi0AFAAGAAgAAAAhABiIwUjfAAAACgEAAA8AAAAA&#10;AAAAAAAAAAAAywQAAGRycy9kb3ducmV2LnhtbFBLBQYAAAAABAAEAPMAAADXBQAAAAA=&#10;" fillcolor="white [3201]" strokecolor="black [3213]" strokeweight="1pt">
                <v:textbox>
                  <w:txbxContent>
                    <w:p w14:paraId="4771BC63" w14:textId="77777777" w:rsidR="00D72D9D" w:rsidRPr="00B201C6" w:rsidRDefault="00D72D9D" w:rsidP="00D72D9D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5DCF9BB" w14:textId="77777777" w:rsidR="00D72D9D" w:rsidRPr="00121BB3" w:rsidRDefault="00D72D9D" w:rsidP="00D72D9D"/>
    <w:p w14:paraId="696574EA" w14:textId="77777777" w:rsidR="00D72D9D" w:rsidRPr="00121BB3" w:rsidRDefault="00D72D9D" w:rsidP="00D72D9D">
      <w:pPr>
        <w:tabs>
          <w:tab w:val="left" w:pos="1632"/>
          <w:tab w:val="left" w:pos="7092"/>
        </w:tabs>
      </w:pPr>
      <w:r w:rsidRPr="00121BB3">
        <w:tab/>
      </w:r>
      <w:r w:rsidRPr="00121BB3">
        <w:tab/>
      </w:r>
    </w:p>
    <w:p w14:paraId="74432A1E" w14:textId="77777777" w:rsidR="00D72D9D" w:rsidRPr="00121BB3" w:rsidRDefault="00D72D9D" w:rsidP="00D72D9D"/>
    <w:p w14:paraId="4FB3BD6E" w14:textId="77777777" w:rsidR="00D72D9D" w:rsidRPr="00121BB3" w:rsidRDefault="00D72D9D" w:rsidP="00D72D9D"/>
    <w:p w14:paraId="3D76FA9B" w14:textId="77777777" w:rsidR="00D72D9D" w:rsidRPr="00121BB3" w:rsidRDefault="00D72D9D" w:rsidP="00D72D9D"/>
    <w:p w14:paraId="1878D764" w14:textId="77777777" w:rsidR="00D72D9D" w:rsidRPr="00121BB3" w:rsidRDefault="00D72D9D" w:rsidP="00D72D9D"/>
    <w:p w14:paraId="6EEBCAF4" w14:textId="77777777" w:rsidR="00D72D9D" w:rsidRPr="00121BB3" w:rsidRDefault="00D72D9D" w:rsidP="00D72D9D"/>
    <w:p w14:paraId="66D5D23F" w14:textId="77777777" w:rsidR="00D72D9D" w:rsidRPr="00121BB3" w:rsidRDefault="00D72D9D" w:rsidP="00D72D9D"/>
    <w:p w14:paraId="33EFB266" w14:textId="77777777" w:rsidR="00D72D9D" w:rsidRPr="00121BB3" w:rsidRDefault="00D72D9D" w:rsidP="00D72D9D">
      <w:pPr>
        <w:tabs>
          <w:tab w:val="left" w:pos="2022"/>
        </w:tabs>
      </w:pPr>
      <w:r w:rsidRPr="00121BB3">
        <w:tab/>
      </w:r>
    </w:p>
    <w:p w14:paraId="0D9BC208" w14:textId="77777777" w:rsidR="00D72D9D" w:rsidRPr="00121BB3" w:rsidRDefault="00D72D9D" w:rsidP="00D72D9D"/>
    <w:p w14:paraId="2B6F719E" w14:textId="4FA9F2C6" w:rsidR="00D72D9D" w:rsidRPr="00BF6E49" w:rsidRDefault="00BC3A7A" w:rsidP="00D72D9D">
      <w:pPr>
        <w:tabs>
          <w:tab w:val="left" w:pos="2244"/>
        </w:tabs>
        <w:jc w:val="both"/>
        <w:rPr>
          <w:b/>
          <w:bCs/>
        </w:rPr>
      </w:pPr>
      <w:r>
        <w:rPr>
          <w:b/>
          <w:bCs/>
        </w:rPr>
        <w:t>Supplementary Fig. 4</w:t>
      </w:r>
      <w:r w:rsidR="00D72D9D" w:rsidRPr="00AC4364">
        <w:rPr>
          <w:b/>
          <w:bCs/>
        </w:rPr>
        <w:t xml:space="preserve"> </w:t>
      </w:r>
      <w:r w:rsidR="00D72D9D">
        <w:rPr>
          <w:b/>
          <w:bCs/>
        </w:rPr>
        <w:t xml:space="preserve">The top 30 bacteria genera </w:t>
      </w:r>
      <w:r w:rsidR="006F65C4">
        <w:rPr>
          <w:b/>
          <w:bCs/>
        </w:rPr>
        <w:t>by</w:t>
      </w:r>
      <w:r w:rsidR="00D72D9D">
        <w:rPr>
          <w:b/>
          <w:bCs/>
        </w:rPr>
        <w:t xml:space="preserve"> </w:t>
      </w:r>
      <w:r w:rsidR="00D72D9D" w:rsidRPr="00AC4364">
        <w:rPr>
          <w:b/>
          <w:bCs/>
        </w:rPr>
        <w:t>Random Forest</w:t>
      </w:r>
      <w:r w:rsidR="001A4500">
        <w:rPr>
          <w:b/>
          <w:bCs/>
        </w:rPr>
        <w:t xml:space="preserve"> (RF)</w:t>
      </w:r>
      <w:r w:rsidR="00D72D9D" w:rsidRPr="00AC4364">
        <w:rPr>
          <w:b/>
          <w:bCs/>
        </w:rPr>
        <w:t xml:space="preserve"> </w:t>
      </w:r>
      <w:r w:rsidR="00D72D9D">
        <w:rPr>
          <w:b/>
          <w:bCs/>
        </w:rPr>
        <w:t>and m</w:t>
      </w:r>
      <w:r w:rsidR="00D72D9D" w:rsidRPr="00887307">
        <w:rPr>
          <w:b/>
          <w:bCs/>
        </w:rPr>
        <w:t xml:space="preserve">ultidimensional scaling (MDS) </w:t>
      </w:r>
      <w:r w:rsidR="006F65C4">
        <w:rPr>
          <w:b/>
          <w:bCs/>
        </w:rPr>
        <w:t>plot</w:t>
      </w:r>
      <w:r w:rsidR="005E1971">
        <w:rPr>
          <w:b/>
          <w:bCs/>
        </w:rPr>
        <w:t xml:space="preserve"> </w:t>
      </w:r>
      <w:r w:rsidR="000A62C4">
        <w:rPr>
          <w:b/>
          <w:bCs/>
        </w:rPr>
        <w:t>in</w:t>
      </w:r>
      <w:r w:rsidR="00D72D9D">
        <w:rPr>
          <w:b/>
          <w:bCs/>
        </w:rPr>
        <w:t xml:space="preserve"> the first (A, C) </w:t>
      </w:r>
      <w:r w:rsidR="008069F1">
        <w:rPr>
          <w:b/>
          <w:bCs/>
        </w:rPr>
        <w:t>and third</w:t>
      </w:r>
      <w:r w:rsidR="00D72D9D">
        <w:rPr>
          <w:b/>
          <w:bCs/>
        </w:rPr>
        <w:t xml:space="preserve"> (B, D) </w:t>
      </w:r>
      <w:r w:rsidR="000D2889">
        <w:rPr>
          <w:b/>
          <w:bCs/>
        </w:rPr>
        <w:t>year</w:t>
      </w:r>
      <w:r w:rsidR="000A62C4">
        <w:rPr>
          <w:b/>
          <w:bCs/>
        </w:rPr>
        <w:t>s</w:t>
      </w:r>
      <w:r w:rsidR="000D2889">
        <w:rPr>
          <w:b/>
          <w:bCs/>
        </w:rPr>
        <w:t xml:space="preserve"> </w:t>
      </w:r>
      <w:r w:rsidR="005E1971">
        <w:rPr>
          <w:b/>
          <w:bCs/>
        </w:rPr>
        <w:t>across</w:t>
      </w:r>
      <w:r w:rsidR="000D2889">
        <w:rPr>
          <w:b/>
          <w:bCs/>
        </w:rPr>
        <w:t xml:space="preserve"> the cropping system</w:t>
      </w:r>
      <w:r w:rsidR="00BC35C8">
        <w:rPr>
          <w:b/>
          <w:bCs/>
        </w:rPr>
        <w:t>s</w:t>
      </w:r>
      <w:r w:rsidR="00D72D9D">
        <w:rPr>
          <w:b/>
          <w:bCs/>
        </w:rPr>
        <w:t>.</w:t>
      </w:r>
      <w:r w:rsidR="00D72D9D">
        <w:t xml:space="preserve"> </w:t>
      </w:r>
      <w:r w:rsidR="00D72D9D" w:rsidRPr="002071C0">
        <w:rPr>
          <w:sz w:val="18"/>
          <w:szCs w:val="18"/>
        </w:rPr>
        <w:t>M</w:t>
      </w:r>
      <w:r w:rsidR="00D72D9D">
        <w:rPr>
          <w:sz w:val="18"/>
          <w:szCs w:val="18"/>
        </w:rPr>
        <w:t>,</w:t>
      </w:r>
      <w:r w:rsidR="00D72D9D" w:rsidRPr="002071C0">
        <w:rPr>
          <w:sz w:val="18"/>
          <w:szCs w:val="18"/>
        </w:rPr>
        <w:t xml:space="preserve"> melon monocrop</w:t>
      </w:r>
      <w:r w:rsidR="00D72D9D">
        <w:rPr>
          <w:sz w:val="18"/>
          <w:szCs w:val="18"/>
        </w:rPr>
        <w:t xml:space="preserve">; </w:t>
      </w:r>
      <w:r w:rsidR="00D72D9D" w:rsidRPr="002071C0">
        <w:rPr>
          <w:sz w:val="18"/>
          <w:szCs w:val="18"/>
        </w:rPr>
        <w:t>MC1</w:t>
      </w:r>
      <w:r w:rsidR="00D72D9D">
        <w:rPr>
          <w:sz w:val="18"/>
          <w:szCs w:val="18"/>
        </w:rPr>
        <w:t xml:space="preserve">, </w:t>
      </w:r>
      <w:r w:rsidR="00D72D9D" w:rsidRPr="002071C0">
        <w:rPr>
          <w:sz w:val="18"/>
          <w:szCs w:val="18"/>
        </w:rPr>
        <w:t>mixed intercropping</w:t>
      </w:r>
      <w:r w:rsidR="00D72D9D">
        <w:rPr>
          <w:sz w:val="18"/>
          <w:szCs w:val="18"/>
        </w:rPr>
        <w:t>;</w:t>
      </w:r>
      <w:r w:rsidR="00D72D9D" w:rsidRPr="002071C0">
        <w:rPr>
          <w:sz w:val="18"/>
          <w:szCs w:val="18"/>
        </w:rPr>
        <w:t xml:space="preserve"> MC2</w:t>
      </w:r>
      <w:r w:rsidR="00D72D9D">
        <w:rPr>
          <w:sz w:val="18"/>
          <w:szCs w:val="18"/>
        </w:rPr>
        <w:t xml:space="preserve">, intercropping </w:t>
      </w:r>
      <w:r w:rsidR="00D72D9D" w:rsidRPr="002071C0">
        <w:rPr>
          <w:sz w:val="18"/>
          <w:szCs w:val="18"/>
        </w:rPr>
        <w:t>row 1:1</w:t>
      </w:r>
      <w:r w:rsidR="00D72D9D">
        <w:rPr>
          <w:sz w:val="18"/>
          <w:szCs w:val="18"/>
        </w:rPr>
        <w:t xml:space="preserve"> </w:t>
      </w:r>
      <w:proofErr w:type="spellStart"/>
      <w:proofErr w:type="gramStart"/>
      <w:r w:rsidR="00D72D9D">
        <w:rPr>
          <w:sz w:val="18"/>
          <w:szCs w:val="18"/>
        </w:rPr>
        <w:t>melon:cowpea</w:t>
      </w:r>
      <w:proofErr w:type="spellEnd"/>
      <w:proofErr w:type="gramEnd"/>
      <w:r w:rsidR="00D72D9D">
        <w:rPr>
          <w:sz w:val="18"/>
          <w:szCs w:val="18"/>
        </w:rPr>
        <w:t xml:space="preserve">; </w:t>
      </w:r>
      <w:r w:rsidR="00D72D9D" w:rsidRPr="002071C0">
        <w:rPr>
          <w:sz w:val="18"/>
          <w:szCs w:val="18"/>
        </w:rPr>
        <w:t>MC3</w:t>
      </w:r>
      <w:r w:rsidR="00D72D9D">
        <w:rPr>
          <w:sz w:val="18"/>
          <w:szCs w:val="18"/>
        </w:rPr>
        <w:t xml:space="preserve">, intercropping </w:t>
      </w:r>
      <w:r w:rsidR="00D72D9D" w:rsidRPr="002071C0">
        <w:rPr>
          <w:sz w:val="18"/>
          <w:szCs w:val="18"/>
        </w:rPr>
        <w:t xml:space="preserve">row </w:t>
      </w:r>
      <w:r w:rsidR="00D72D9D">
        <w:rPr>
          <w:sz w:val="18"/>
          <w:szCs w:val="18"/>
        </w:rPr>
        <w:t>2</w:t>
      </w:r>
      <w:r w:rsidR="00D72D9D" w:rsidRPr="002071C0">
        <w:rPr>
          <w:sz w:val="18"/>
          <w:szCs w:val="18"/>
        </w:rPr>
        <w:t>:1</w:t>
      </w:r>
      <w:r w:rsidR="00D72D9D">
        <w:rPr>
          <w:sz w:val="18"/>
          <w:szCs w:val="18"/>
        </w:rPr>
        <w:t xml:space="preserve"> </w:t>
      </w:r>
      <w:proofErr w:type="spellStart"/>
      <w:r w:rsidR="00D72D9D">
        <w:rPr>
          <w:sz w:val="18"/>
          <w:szCs w:val="18"/>
        </w:rPr>
        <w:t>melon:cowpea</w:t>
      </w:r>
      <w:proofErr w:type="spellEnd"/>
      <w:r w:rsidR="008069F1">
        <w:rPr>
          <w:sz w:val="18"/>
          <w:szCs w:val="18"/>
        </w:rPr>
        <w:t>.</w:t>
      </w:r>
    </w:p>
    <w:p w14:paraId="6B50511A" w14:textId="7D6F9F4A" w:rsidR="00A55509" w:rsidRDefault="00A55509">
      <w:pPr>
        <w:rPr>
          <w:b/>
          <w:bCs/>
        </w:rPr>
      </w:pPr>
    </w:p>
    <w:p w14:paraId="3E3ECBB3" w14:textId="0A196893" w:rsidR="00D72D9D" w:rsidRDefault="00D72D9D">
      <w:pPr>
        <w:rPr>
          <w:b/>
          <w:bCs/>
        </w:rPr>
      </w:pPr>
    </w:p>
    <w:p w14:paraId="0BCD7B04" w14:textId="64F4F0FD" w:rsidR="00D72D9D" w:rsidRDefault="00D72D9D">
      <w:pPr>
        <w:rPr>
          <w:b/>
          <w:bCs/>
        </w:rPr>
      </w:pPr>
    </w:p>
    <w:p w14:paraId="23CDFE04" w14:textId="3096ACB5" w:rsidR="00D72D9D" w:rsidRDefault="00D72D9D">
      <w:pPr>
        <w:rPr>
          <w:b/>
          <w:bCs/>
        </w:rPr>
      </w:pPr>
    </w:p>
    <w:p w14:paraId="1F6C59A6" w14:textId="1AB7EA22" w:rsidR="00D72D9D" w:rsidRDefault="00D72D9D">
      <w:pPr>
        <w:rPr>
          <w:b/>
          <w:bCs/>
        </w:rPr>
      </w:pPr>
    </w:p>
    <w:p w14:paraId="3FB7CA39" w14:textId="08D5B158" w:rsidR="00D72D9D" w:rsidRDefault="00D72D9D">
      <w:pPr>
        <w:rPr>
          <w:b/>
          <w:bCs/>
        </w:rPr>
      </w:pPr>
    </w:p>
    <w:p w14:paraId="5A31B5DC" w14:textId="2EAFFB3C" w:rsidR="00550919" w:rsidRPr="00550919" w:rsidRDefault="00550919" w:rsidP="00550919">
      <w:pPr>
        <w:rPr>
          <w:b/>
          <w:bCs/>
        </w:rPr>
      </w:pPr>
      <w:r w:rsidRPr="00550919">
        <w:rPr>
          <w:b/>
          <w:bCs/>
        </w:rPr>
        <w:t xml:space="preserve">Supplementary </w:t>
      </w:r>
      <w:r w:rsidR="00743D66">
        <w:rPr>
          <w:b/>
          <w:bCs/>
        </w:rPr>
        <w:t>T</w:t>
      </w:r>
      <w:r w:rsidRPr="00550919">
        <w:rPr>
          <w:b/>
          <w:bCs/>
        </w:rPr>
        <w:t xml:space="preserve">able </w:t>
      </w:r>
      <w:r w:rsidR="00743D66">
        <w:rPr>
          <w:b/>
          <w:bCs/>
        </w:rPr>
        <w:t>S</w:t>
      </w:r>
      <w:r w:rsidR="00D2304D">
        <w:rPr>
          <w:b/>
          <w:bCs/>
        </w:rPr>
        <w:t>4</w:t>
      </w:r>
      <w:r w:rsidRPr="00550919">
        <w:rPr>
          <w:b/>
          <w:bCs/>
        </w:rPr>
        <w:t xml:space="preserve">. </w:t>
      </w:r>
      <w:r w:rsidR="00AF546D">
        <w:rPr>
          <w:b/>
          <w:bCs/>
        </w:rPr>
        <w:t>Potential m</w:t>
      </w:r>
      <w:r w:rsidRPr="00550919">
        <w:rPr>
          <w:b/>
          <w:bCs/>
        </w:rPr>
        <w:t xml:space="preserve">etabolic pathways predicted by PICRUSt2 in different </w:t>
      </w:r>
      <w:r w:rsidR="00DD2978">
        <w:rPr>
          <w:b/>
          <w:bCs/>
        </w:rPr>
        <w:t xml:space="preserve">sampling times and </w:t>
      </w:r>
      <w:r w:rsidRPr="00550919">
        <w:rPr>
          <w:b/>
          <w:bCs/>
        </w:rPr>
        <w:t xml:space="preserve">cropping systems. </w:t>
      </w:r>
    </w:p>
    <w:tbl>
      <w:tblPr>
        <w:tblStyle w:val="TableGrid"/>
        <w:tblpPr w:leftFromText="180" w:rightFromText="180" w:vertAnchor="text" w:horzAnchor="margin" w:tblpXSpec="center" w:tblpY="171"/>
        <w:tblW w:w="11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72"/>
        <w:gridCol w:w="979"/>
        <w:gridCol w:w="985"/>
        <w:gridCol w:w="987"/>
        <w:gridCol w:w="984"/>
        <w:gridCol w:w="984"/>
        <w:gridCol w:w="985"/>
        <w:gridCol w:w="986"/>
        <w:gridCol w:w="566"/>
        <w:gridCol w:w="985"/>
      </w:tblGrid>
      <w:tr w:rsidR="00550919" w:rsidRPr="005D28CE" w14:paraId="10608E10" w14:textId="77777777" w:rsidTr="00743D66">
        <w:trPr>
          <w:trHeight w:val="239"/>
        </w:trPr>
        <w:tc>
          <w:tcPr>
            <w:tcW w:w="1985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01A9323" w14:textId="09AC1F1D" w:rsidR="00550919" w:rsidRPr="005D28CE" w:rsidRDefault="00550919" w:rsidP="00EF29D0">
            <w:pPr>
              <w:jc w:val="center"/>
              <w:rPr>
                <w:lang w:val="es-ES"/>
              </w:rPr>
            </w:pPr>
            <w:r w:rsidRPr="008E5FAB">
              <w:rPr>
                <w:b/>
                <w:bCs/>
                <w:sz w:val="28"/>
                <w:szCs w:val="28"/>
                <w:lang w:val="es-ES"/>
              </w:rPr>
              <w:t>Metabolic Pathway</w:t>
            </w:r>
          </w:p>
        </w:tc>
        <w:tc>
          <w:tcPr>
            <w:tcW w:w="3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8B73DD" w14:textId="7C2C35F3" w:rsidR="00550919" w:rsidRPr="005D28CE" w:rsidRDefault="00743D66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First</w:t>
            </w:r>
          </w:p>
        </w:tc>
        <w:tc>
          <w:tcPr>
            <w:tcW w:w="39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E8D06F" w14:textId="6294BAFE" w:rsidR="00550919" w:rsidRPr="005D28CE" w:rsidRDefault="0052631E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Third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491026D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7465610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</w:p>
        </w:tc>
      </w:tr>
      <w:tr w:rsidR="00550919" w:rsidRPr="005D28CE" w14:paraId="33E2DB62" w14:textId="77777777" w:rsidTr="00743D66">
        <w:trPr>
          <w:trHeight w:val="239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C504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31160D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C445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152D9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4291F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DA5F61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9F344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6482D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BC355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7DAE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2A50F" w14:textId="3045E73E" w:rsidR="00550919" w:rsidRPr="005D28CE" w:rsidRDefault="00743D66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P-V</w:t>
            </w:r>
            <w:r w:rsidR="00787307">
              <w:rPr>
                <w:b/>
                <w:bCs/>
                <w:lang w:val="es-ES"/>
              </w:rPr>
              <w:t>alue</w:t>
            </w:r>
          </w:p>
        </w:tc>
      </w:tr>
      <w:tr w:rsidR="00550919" w:rsidRPr="005D28CE" w14:paraId="4A6ABD17" w14:textId="77777777" w:rsidTr="00743D66">
        <w:trPr>
          <w:trHeight w:val="23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071B84" w14:textId="77777777" w:rsidR="00550919" w:rsidRPr="00743D66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743D66">
              <w:rPr>
                <w:b/>
                <w:bCs/>
                <w:lang w:val="es-ES"/>
              </w:rPr>
              <w:t>Bacterial secretion syste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B7536C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19±0.0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8201E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30±0.04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4D61E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30±0.04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73814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25±0.0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0F48C9" w14:textId="77777777" w:rsidR="00550919" w:rsidRPr="00A139D9" w:rsidRDefault="00550919" w:rsidP="00347EC0">
            <w:pPr>
              <w:rPr>
                <w:sz w:val="16"/>
                <w:szCs w:val="16"/>
                <w:lang w:val="es-ES"/>
              </w:rPr>
            </w:pPr>
            <w:r w:rsidRPr="00A139D9">
              <w:rPr>
                <w:sz w:val="16"/>
                <w:szCs w:val="16"/>
                <w:lang w:val="es-ES"/>
              </w:rPr>
              <w:t>1.24±0.1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8019E" w14:textId="77777777" w:rsidR="00550919" w:rsidRPr="00A139D9" w:rsidRDefault="00550919" w:rsidP="00622465">
            <w:pPr>
              <w:jc w:val="center"/>
              <w:rPr>
                <w:sz w:val="16"/>
                <w:szCs w:val="16"/>
                <w:lang w:val="es-ES"/>
              </w:rPr>
            </w:pPr>
            <w:r w:rsidRPr="00A139D9">
              <w:rPr>
                <w:sz w:val="16"/>
                <w:szCs w:val="16"/>
                <w:lang w:val="es-ES"/>
              </w:rPr>
              <w:t>1.43±0.2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BF87" w14:textId="77777777" w:rsidR="00550919" w:rsidRPr="00A139D9" w:rsidRDefault="00550919" w:rsidP="00347EC0">
            <w:pPr>
              <w:rPr>
                <w:sz w:val="16"/>
                <w:szCs w:val="16"/>
                <w:lang w:val="es-ES"/>
              </w:rPr>
            </w:pPr>
            <w:r w:rsidRPr="00A139D9">
              <w:rPr>
                <w:sz w:val="16"/>
                <w:szCs w:val="16"/>
                <w:lang w:val="es-ES"/>
              </w:rPr>
              <w:t>1.41±0.0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A4934" w14:textId="77777777" w:rsidR="00550919" w:rsidRPr="00A139D9" w:rsidRDefault="00550919" w:rsidP="00347EC0">
            <w:pPr>
              <w:rPr>
                <w:sz w:val="16"/>
                <w:szCs w:val="16"/>
                <w:lang w:val="es-ES"/>
              </w:rPr>
            </w:pPr>
            <w:r w:rsidRPr="00A139D9">
              <w:rPr>
                <w:sz w:val="16"/>
                <w:szCs w:val="16"/>
                <w:lang w:val="es-ES"/>
              </w:rPr>
              <w:t>1.28±0.1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90A30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2008A69C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4DE71B58" w14:textId="06EC79FB" w:rsidR="00550919" w:rsidRPr="00347EC0" w:rsidRDefault="00347EC0" w:rsidP="00347EC0">
            <w:pPr>
              <w:jc w:val="center"/>
              <w:rPr>
                <w:b/>
                <w:bCs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8F4B1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**</w:t>
            </w:r>
          </w:p>
          <w:p w14:paraId="242FFD53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*</w:t>
            </w:r>
          </w:p>
          <w:p w14:paraId="60161684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</w:tc>
      </w:tr>
      <w:tr w:rsidR="00550919" w:rsidRPr="005D28CE" w14:paraId="3882C355" w14:textId="77777777" w:rsidTr="00743D66">
        <w:trPr>
          <w:trHeight w:val="239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E4EDD9" w14:textId="77777777" w:rsidR="00550919" w:rsidRPr="00743D66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743D66">
              <w:rPr>
                <w:b/>
                <w:bCs/>
                <w:lang w:val="es-ES"/>
              </w:rPr>
              <w:t>Nitrogen Metabolis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859D83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0±0.02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871D8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4±0.0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461B4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5±0.07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5285B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1±0.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700AFD" w14:textId="6DCF4875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0±0.1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D30B0" w14:textId="441BB2A8" w:rsidR="00550919" w:rsidRPr="00AD5A0E" w:rsidRDefault="00550919" w:rsidP="003712F4">
            <w:pPr>
              <w:jc w:val="center"/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5±0.0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23FBE" w14:textId="75A19E23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7±0.03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55863" w14:textId="543C8D04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7±9.0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0345A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3DB533F1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7B6C979E" w14:textId="6B9676D2" w:rsidR="00550919" w:rsidRPr="00347EC0" w:rsidRDefault="00347EC0" w:rsidP="00347EC0">
            <w:pPr>
              <w:jc w:val="center"/>
              <w:rPr>
                <w:b/>
                <w:bCs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0B62" w14:textId="1282C0BC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  <w:p w14:paraId="50D18691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*</w:t>
            </w:r>
          </w:p>
          <w:p w14:paraId="11244BF5" w14:textId="34A152C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</w:tc>
      </w:tr>
      <w:tr w:rsidR="00550919" w:rsidRPr="005D28CE" w14:paraId="5279B8F2" w14:textId="77777777" w:rsidTr="00743D66">
        <w:trPr>
          <w:trHeight w:val="239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8C58BE" w14:textId="77777777" w:rsidR="00550919" w:rsidRPr="00743D66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743D66">
              <w:rPr>
                <w:b/>
                <w:bCs/>
                <w:lang w:val="es-ES"/>
              </w:rPr>
              <w:t>Energy metabolism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3521BB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8±0.02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BB8F4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81±0.02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3676C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9±0.0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35A9A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9±0.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9513F7" w14:textId="5F702F31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2±0.1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BADC0" w14:textId="745E487E" w:rsidR="00550919" w:rsidRPr="00AD5A0E" w:rsidRDefault="00550919" w:rsidP="003712F4">
            <w:pPr>
              <w:jc w:val="center"/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85±0.0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899BD" w14:textId="0E613CA9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84±0.0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04CC3" w14:textId="2DB05FA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84±0.0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94111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2921D682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0C2DC29D" w14:textId="122F0EF3" w:rsidR="00550919" w:rsidRPr="00347EC0" w:rsidRDefault="00347EC0" w:rsidP="00347EC0">
            <w:pPr>
              <w:jc w:val="center"/>
              <w:rPr>
                <w:b/>
                <w:bCs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3068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</w:t>
            </w:r>
          </w:p>
          <w:p w14:paraId="523EEAEF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**</w:t>
            </w:r>
          </w:p>
          <w:p w14:paraId="52C7B50E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</w:tc>
      </w:tr>
      <w:tr w:rsidR="00550919" w:rsidRPr="005D28CE" w14:paraId="621E9324" w14:textId="77777777" w:rsidTr="00743D66">
        <w:trPr>
          <w:trHeight w:val="239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8F41B" w14:textId="77777777" w:rsidR="00550919" w:rsidRPr="00743D66" w:rsidRDefault="00550919" w:rsidP="00EF29D0">
            <w:pPr>
              <w:jc w:val="center"/>
              <w:rPr>
                <w:b/>
                <w:bCs/>
              </w:rPr>
            </w:pPr>
            <w:r w:rsidRPr="00743D66">
              <w:rPr>
                <w:b/>
                <w:bCs/>
              </w:rPr>
              <w:t>Carbon fixation pathways in prokaryote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6EE4D0" w14:textId="4C096975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65±0.04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31626" w14:textId="0CA1CBA3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75±0.09</w:t>
            </w:r>
          </w:p>
          <w:p w14:paraId="287574BE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A1FEF" w14:textId="328329A2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85±0.2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155E3" w14:textId="3CCD7E81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63±0.2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2164B2" w14:textId="20607D16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42±0.2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75EF3" w14:textId="74B4CB58" w:rsidR="00550919" w:rsidRPr="00AD5A0E" w:rsidRDefault="00550919" w:rsidP="003712F4">
            <w:pPr>
              <w:jc w:val="center"/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86±0.38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87441" w14:textId="670AC26B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72±0.0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AAB8D" w14:textId="5A05E86D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65±0.2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D2BF6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3B6C523C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1C841365" w14:textId="459BA7C8" w:rsidR="00550919" w:rsidRPr="00347EC0" w:rsidRDefault="00347EC0" w:rsidP="00347EC0">
            <w:pPr>
              <w:jc w:val="center"/>
              <w:rPr>
                <w:b/>
                <w:bCs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0032B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</w:t>
            </w:r>
          </w:p>
          <w:p w14:paraId="2EC65BDE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  <w:p w14:paraId="0ABF25EC" w14:textId="77777777" w:rsidR="00550919" w:rsidRPr="00CF778E" w:rsidRDefault="00550919" w:rsidP="00EF29D0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s-ES"/>
              </w:rPr>
              <w:t>ns</w:t>
            </w:r>
          </w:p>
        </w:tc>
      </w:tr>
      <w:tr w:rsidR="00550919" w:rsidRPr="005D28CE" w14:paraId="0B72B549" w14:textId="77777777" w:rsidTr="00743D66">
        <w:trPr>
          <w:trHeight w:val="239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FFC610" w14:textId="77777777" w:rsidR="00550919" w:rsidRPr="00743D66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743D66">
              <w:rPr>
                <w:b/>
                <w:bCs/>
                <w:lang w:val="es-ES"/>
              </w:rPr>
              <w:t>Carbon fixation in Photosyntetic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5E228F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68±0.01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0C47B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3±0.0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E7853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7±0.07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AF998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68±0.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0ECEDC" w14:textId="5EAF4CED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65±0.0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D024D" w14:textId="4B5EB981" w:rsidR="00550919" w:rsidRPr="00AD5A0E" w:rsidRDefault="00550919" w:rsidP="003712F4">
            <w:pPr>
              <w:jc w:val="center"/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7±0.1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FEAB5" w14:textId="616B09F4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2±0.0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DF77B" w14:textId="73BE4840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70±0.0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07147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7D86B7E3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6EEC179A" w14:textId="34496C7D" w:rsidR="00550919" w:rsidRPr="00347EC0" w:rsidRDefault="00347EC0" w:rsidP="00347EC0">
            <w:pPr>
              <w:jc w:val="center"/>
              <w:rPr>
                <w:b/>
                <w:bCs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19EE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*</w:t>
            </w:r>
          </w:p>
          <w:p w14:paraId="06E5B361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  <w:p w14:paraId="351F43A4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</w:tc>
      </w:tr>
      <w:tr w:rsidR="00550919" w:rsidRPr="005D28CE" w14:paraId="47B12568" w14:textId="77777777" w:rsidTr="00743D66">
        <w:trPr>
          <w:trHeight w:val="239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168AB" w14:textId="77777777" w:rsidR="00550919" w:rsidRPr="00743D66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743D66">
              <w:rPr>
                <w:b/>
                <w:bCs/>
                <w:lang w:val="es-ES"/>
              </w:rPr>
              <w:t xml:space="preserve">TCA Cycle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3935F9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33±0.02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860BC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39±0.08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C684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37±0.0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394F6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33±0.0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18DCB7" w14:textId="3A49875B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09±0.18</w:t>
            </w:r>
          </w:p>
          <w:p w14:paraId="7BD8408D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B307C" w14:textId="24047D9D" w:rsidR="00550919" w:rsidRPr="00AD5A0E" w:rsidRDefault="00550919" w:rsidP="003712F4">
            <w:pPr>
              <w:jc w:val="center"/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16±0.04</w:t>
            </w:r>
          </w:p>
          <w:p w14:paraId="6CEFCDBA" w14:textId="77777777" w:rsidR="00550919" w:rsidRPr="00AD5A0E" w:rsidRDefault="00550919" w:rsidP="00622465">
            <w:pPr>
              <w:jc w:val="center"/>
              <w:rPr>
                <w:sz w:val="16"/>
                <w:szCs w:val="16"/>
                <w:lang w:val="es-E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86B39" w14:textId="34CB5235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37±0.06</w:t>
            </w:r>
          </w:p>
          <w:p w14:paraId="42D60F79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C5D6A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29±0.23</w:t>
            </w:r>
          </w:p>
          <w:p w14:paraId="51583069" w14:textId="2122FC6F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3B5F9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77F904FE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3F46168B" w14:textId="27418813" w:rsidR="00550919" w:rsidRPr="00347EC0" w:rsidRDefault="00347EC0" w:rsidP="00347EC0">
            <w:pPr>
              <w:jc w:val="center"/>
              <w:rPr>
                <w:b/>
                <w:bCs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B592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**</w:t>
            </w:r>
          </w:p>
          <w:p w14:paraId="5ECD767B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*</w:t>
            </w:r>
          </w:p>
          <w:p w14:paraId="0B4741BA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*</w:t>
            </w:r>
          </w:p>
        </w:tc>
      </w:tr>
      <w:tr w:rsidR="00550919" w:rsidRPr="005D28CE" w14:paraId="58361E13" w14:textId="77777777" w:rsidTr="00743D66">
        <w:trPr>
          <w:trHeight w:val="239"/>
        </w:trPr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4E065" w14:textId="77777777" w:rsidR="00550919" w:rsidRPr="00743D66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743D66">
              <w:rPr>
                <w:b/>
                <w:bCs/>
                <w:lang w:val="es-ES"/>
              </w:rPr>
              <w:t>Protein Export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5165D2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08±0.02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C0F1D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13±0.0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CC5F7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13±0.0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38D70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90±0.4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CB7255" w14:textId="6BFA1C88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0.93±0.1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53E1F" w14:textId="3EA1FDB4" w:rsidR="00550919" w:rsidRPr="00AD5A0E" w:rsidRDefault="00550919" w:rsidP="003712F4">
            <w:pPr>
              <w:jc w:val="center"/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24±0.3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4F70B" w14:textId="0CCF688C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08±0.0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FFF3" w14:textId="471B30B2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.01±0.1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E07DD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6D505D48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6734DB93" w14:textId="3F17959B" w:rsidR="00550919" w:rsidRPr="00347EC0" w:rsidRDefault="00347EC0" w:rsidP="00347EC0">
            <w:pPr>
              <w:jc w:val="center"/>
              <w:rPr>
                <w:b/>
                <w:bCs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7645" w14:textId="77777777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**</w:t>
            </w:r>
          </w:p>
          <w:p w14:paraId="1896F00A" w14:textId="1F68D13C" w:rsidR="00550919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*</w:t>
            </w:r>
          </w:p>
          <w:p w14:paraId="7183613C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</w:tc>
      </w:tr>
      <w:tr w:rsidR="00550919" w:rsidRPr="005D28CE" w14:paraId="4028523F" w14:textId="77777777" w:rsidTr="00743D66">
        <w:trPr>
          <w:trHeight w:val="239"/>
        </w:trPr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CB2AB" w14:textId="77777777" w:rsidR="00550919" w:rsidRPr="00743D66" w:rsidRDefault="00550919" w:rsidP="00EF29D0">
            <w:pPr>
              <w:jc w:val="center"/>
              <w:rPr>
                <w:b/>
                <w:bCs/>
                <w:lang w:val="es-ES"/>
              </w:rPr>
            </w:pPr>
            <w:r w:rsidRPr="00743D66">
              <w:rPr>
                <w:b/>
                <w:bCs/>
                <w:lang w:val="es-ES"/>
              </w:rPr>
              <w:t>Transporter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CF15F2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9.75±0.25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9DE3A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0.01±0.6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F0D78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9.95±0.7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4897D" w14:textId="7777777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0.19±0.9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0A083F" w14:textId="433D9ACC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9.13±1.2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15F2" w14:textId="177BC9DE" w:rsidR="00550919" w:rsidRPr="00AD5A0E" w:rsidRDefault="00550919" w:rsidP="003712F4">
            <w:pPr>
              <w:jc w:val="center"/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11.21±2.27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98896" w14:textId="189201A5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9.65±0.2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41181" w14:textId="5AF58B87" w:rsidR="00550919" w:rsidRPr="00AD5A0E" w:rsidRDefault="00550919" w:rsidP="00347EC0">
            <w:pPr>
              <w:rPr>
                <w:sz w:val="16"/>
                <w:szCs w:val="16"/>
                <w:lang w:val="es-ES"/>
              </w:rPr>
            </w:pPr>
            <w:r w:rsidRPr="00AD5A0E">
              <w:rPr>
                <w:sz w:val="16"/>
                <w:szCs w:val="16"/>
                <w:lang w:val="es-ES"/>
              </w:rPr>
              <w:t>9.54±0.3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33E4B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710974B2" w14:textId="77777777" w:rsidR="00347EC0" w:rsidRPr="00347EC0" w:rsidRDefault="00347EC0" w:rsidP="00347EC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4B3020F5" w14:textId="12CECC60" w:rsidR="00550919" w:rsidRPr="00347EC0" w:rsidRDefault="00347EC0" w:rsidP="00347EC0">
            <w:pPr>
              <w:jc w:val="center"/>
              <w:rPr>
                <w:b/>
                <w:bCs/>
                <w:lang w:val="es-ES"/>
              </w:rPr>
            </w:pPr>
            <w:r w:rsidRPr="00347EC0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3DED" w14:textId="35205247" w:rsidR="00550919" w:rsidRDefault="00A52317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  <w:p w14:paraId="04DC7F73" w14:textId="4ED871F2" w:rsidR="00550919" w:rsidRDefault="00A52317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  <w:p w14:paraId="1A1203CB" w14:textId="77777777" w:rsidR="00550919" w:rsidRPr="005D28CE" w:rsidRDefault="00550919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ns</w:t>
            </w:r>
          </w:p>
        </w:tc>
      </w:tr>
    </w:tbl>
    <w:p w14:paraId="687BF176" w14:textId="1D0A71C5" w:rsidR="00550919" w:rsidRPr="00102FEE" w:rsidRDefault="00C14502" w:rsidP="00550919">
      <w:pPr>
        <w:jc w:val="both"/>
        <w:rPr>
          <w:sz w:val="16"/>
          <w:szCs w:val="16"/>
          <w:lang w:val="en-GB"/>
        </w:rPr>
      </w:pPr>
      <w:r w:rsidRPr="00102FEE">
        <w:rPr>
          <w:sz w:val="16"/>
          <w:szCs w:val="16"/>
        </w:rPr>
        <w:t>(</w:t>
      </w:r>
      <w:proofErr w:type="spellStart"/>
      <w:r w:rsidRPr="00102FEE">
        <w:rPr>
          <w:sz w:val="16"/>
          <w:szCs w:val="16"/>
        </w:rPr>
        <w:t>mean±sd</w:t>
      </w:r>
      <w:proofErr w:type="spellEnd"/>
      <w:r w:rsidRPr="00102FEE">
        <w:rPr>
          <w:sz w:val="16"/>
          <w:szCs w:val="16"/>
        </w:rPr>
        <w:t xml:space="preserve">; n=5). </w:t>
      </w:r>
      <w:r w:rsidR="00550919">
        <w:rPr>
          <w:sz w:val="16"/>
          <w:szCs w:val="16"/>
          <w:lang w:val="en-GB"/>
        </w:rPr>
        <w:t xml:space="preserve">G, Group (which corresponds to cropping system); T, Time and </w:t>
      </w:r>
      <w:proofErr w:type="spellStart"/>
      <w:r w:rsidR="00550919">
        <w:rPr>
          <w:sz w:val="16"/>
          <w:szCs w:val="16"/>
          <w:lang w:val="en-GB"/>
        </w:rPr>
        <w:t>GxT</w:t>
      </w:r>
      <w:proofErr w:type="spellEnd"/>
      <w:r w:rsidR="00550919">
        <w:rPr>
          <w:sz w:val="16"/>
          <w:szCs w:val="16"/>
          <w:lang w:val="en-GB"/>
        </w:rPr>
        <w:t xml:space="preserve">, interaction of Group x Time, M; Melon monocrop, MC1; Mixed intercropping, MC2; Intercropping row 1:1 </w:t>
      </w:r>
      <w:proofErr w:type="spellStart"/>
      <w:proofErr w:type="gramStart"/>
      <w:r w:rsidR="00550919">
        <w:rPr>
          <w:sz w:val="16"/>
          <w:szCs w:val="16"/>
          <w:lang w:val="en-GB"/>
        </w:rPr>
        <w:t>melon:cowpea</w:t>
      </w:r>
      <w:proofErr w:type="spellEnd"/>
      <w:proofErr w:type="gramEnd"/>
      <w:r w:rsidR="00550919">
        <w:rPr>
          <w:sz w:val="16"/>
          <w:szCs w:val="16"/>
          <w:lang w:val="en-GB"/>
        </w:rPr>
        <w:t>, MC</w:t>
      </w:r>
      <w:r w:rsidR="00DD2978">
        <w:rPr>
          <w:sz w:val="16"/>
          <w:szCs w:val="16"/>
          <w:lang w:val="en-GB"/>
        </w:rPr>
        <w:t>3</w:t>
      </w:r>
      <w:r w:rsidR="00550919">
        <w:rPr>
          <w:sz w:val="16"/>
          <w:szCs w:val="16"/>
          <w:lang w:val="en-GB"/>
        </w:rPr>
        <w:t xml:space="preserve">; Intercropping row 2:1 </w:t>
      </w:r>
      <w:proofErr w:type="spellStart"/>
      <w:r w:rsidR="00550919">
        <w:rPr>
          <w:sz w:val="16"/>
          <w:szCs w:val="16"/>
          <w:lang w:val="en-GB"/>
        </w:rPr>
        <w:t>melon:cowpea</w:t>
      </w:r>
      <w:proofErr w:type="spellEnd"/>
      <w:r w:rsidR="00DD2978">
        <w:rPr>
          <w:sz w:val="16"/>
          <w:szCs w:val="16"/>
          <w:lang w:val="en-GB"/>
        </w:rPr>
        <w:t>.</w:t>
      </w:r>
    </w:p>
    <w:p w14:paraId="65E80A02" w14:textId="77777777" w:rsidR="00550919" w:rsidRPr="00550919" w:rsidRDefault="00550919" w:rsidP="00550919">
      <w:pPr>
        <w:rPr>
          <w:lang w:val="en-GB"/>
        </w:rPr>
      </w:pPr>
    </w:p>
    <w:p w14:paraId="11D4E7BD" w14:textId="77777777" w:rsidR="00550919" w:rsidRDefault="00550919" w:rsidP="00550919"/>
    <w:p w14:paraId="6C27DAE4" w14:textId="77777777" w:rsidR="00AD4DA0" w:rsidRDefault="00AD4DA0">
      <w:pPr>
        <w:rPr>
          <w:b/>
          <w:bCs/>
        </w:rPr>
      </w:pPr>
    </w:p>
    <w:p w14:paraId="742D1309" w14:textId="115E42A3" w:rsidR="00AD4DA0" w:rsidRDefault="00AD4DA0">
      <w:pPr>
        <w:rPr>
          <w:b/>
          <w:bCs/>
        </w:rPr>
      </w:pPr>
    </w:p>
    <w:p w14:paraId="682F10F3" w14:textId="70AA1AC8" w:rsidR="003E436E" w:rsidRDefault="003E436E">
      <w:pPr>
        <w:rPr>
          <w:b/>
          <w:bCs/>
        </w:rPr>
      </w:pPr>
    </w:p>
    <w:p w14:paraId="48D2690F" w14:textId="77777777" w:rsidR="003E436E" w:rsidRDefault="003E436E">
      <w:pPr>
        <w:rPr>
          <w:b/>
          <w:bCs/>
        </w:rPr>
      </w:pPr>
    </w:p>
    <w:p w14:paraId="3980AFF4" w14:textId="77777777" w:rsidR="00AD4DA0" w:rsidRDefault="00AD4DA0">
      <w:pPr>
        <w:rPr>
          <w:b/>
          <w:bCs/>
        </w:rPr>
      </w:pPr>
    </w:p>
    <w:p w14:paraId="073F77F3" w14:textId="77777777" w:rsidR="00AD4DA0" w:rsidRDefault="00AD4DA0">
      <w:pPr>
        <w:rPr>
          <w:b/>
          <w:bCs/>
        </w:rPr>
      </w:pPr>
    </w:p>
    <w:p w14:paraId="18C2AF86" w14:textId="77777777" w:rsidR="00AD4DA0" w:rsidRDefault="00AD4DA0">
      <w:pPr>
        <w:rPr>
          <w:b/>
          <w:bCs/>
        </w:rPr>
      </w:pPr>
    </w:p>
    <w:p w14:paraId="12D36706" w14:textId="77777777" w:rsidR="00AD4DA0" w:rsidRDefault="00AD4DA0">
      <w:pPr>
        <w:rPr>
          <w:b/>
          <w:bCs/>
        </w:rPr>
      </w:pPr>
    </w:p>
    <w:p w14:paraId="2743B92C" w14:textId="77777777" w:rsidR="00AD4DA0" w:rsidRDefault="00AD4DA0">
      <w:pPr>
        <w:rPr>
          <w:b/>
          <w:bCs/>
        </w:rPr>
      </w:pPr>
    </w:p>
    <w:p w14:paraId="2B14E8BF" w14:textId="77777777" w:rsidR="00AD4DA0" w:rsidRDefault="00AD4DA0">
      <w:pPr>
        <w:rPr>
          <w:b/>
          <w:bCs/>
        </w:rPr>
      </w:pPr>
    </w:p>
    <w:p w14:paraId="6B717B7B" w14:textId="15435B14" w:rsidR="00434F5E" w:rsidRPr="00550919" w:rsidRDefault="00F10925" w:rsidP="00434F5E">
      <w:pPr>
        <w:rPr>
          <w:b/>
          <w:bCs/>
        </w:rPr>
      </w:pPr>
      <w:r>
        <w:rPr>
          <w:b/>
          <w:bCs/>
        </w:rPr>
        <w:t>Supplementary T</w:t>
      </w:r>
      <w:r w:rsidR="00434F5E" w:rsidRPr="00550919">
        <w:rPr>
          <w:b/>
          <w:bCs/>
        </w:rPr>
        <w:t xml:space="preserve">able </w:t>
      </w:r>
      <w:r w:rsidR="00041696">
        <w:rPr>
          <w:b/>
          <w:bCs/>
        </w:rPr>
        <w:t>S</w:t>
      </w:r>
      <w:r w:rsidR="00D2304D">
        <w:rPr>
          <w:b/>
          <w:bCs/>
        </w:rPr>
        <w:t>5</w:t>
      </w:r>
      <w:r w:rsidR="00434F5E" w:rsidRPr="00550919">
        <w:rPr>
          <w:b/>
          <w:bCs/>
        </w:rPr>
        <w:t xml:space="preserve">. </w:t>
      </w:r>
      <w:r w:rsidR="000A4BCD">
        <w:rPr>
          <w:b/>
          <w:bCs/>
        </w:rPr>
        <w:t>Abundance g</w:t>
      </w:r>
      <w:r w:rsidR="00434F5E">
        <w:rPr>
          <w:b/>
          <w:bCs/>
        </w:rPr>
        <w:t xml:space="preserve">enes from different metabolic pathways predicted by PICRUSt2 in soil samples under different cropping systems. </w:t>
      </w:r>
      <w:r w:rsidR="00434F5E" w:rsidRPr="00550919"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71"/>
        <w:tblW w:w="10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88"/>
        <w:gridCol w:w="992"/>
        <w:gridCol w:w="992"/>
        <w:gridCol w:w="992"/>
        <w:gridCol w:w="993"/>
        <w:gridCol w:w="992"/>
        <w:gridCol w:w="572"/>
        <w:gridCol w:w="993"/>
      </w:tblGrid>
      <w:tr w:rsidR="00F045A3" w:rsidRPr="005D28CE" w14:paraId="3C47A24A" w14:textId="77777777" w:rsidTr="00F045A3">
        <w:trPr>
          <w:trHeight w:val="245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457AF" w14:textId="77777777" w:rsidR="00F045A3" w:rsidRDefault="00F045A3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Soil</w:t>
            </w:r>
          </w:p>
          <w:p w14:paraId="13D4886D" w14:textId="77777777" w:rsidR="00F045A3" w:rsidRPr="005D28CE" w:rsidRDefault="00F045A3" w:rsidP="00EF29D0">
            <w:pPr>
              <w:jc w:val="center"/>
              <w:rPr>
                <w:lang w:val="es-ES"/>
              </w:rPr>
            </w:pPr>
            <w:r>
              <w:rPr>
                <w:b/>
                <w:bCs/>
                <w:lang w:val="es-ES"/>
              </w:rPr>
              <w:t xml:space="preserve">Properties 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828BBF" w14:textId="381E6484" w:rsidR="00F045A3" w:rsidRPr="005D28CE" w:rsidRDefault="00041696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Firs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380989" w14:textId="09E65C7B" w:rsidR="00F045A3" w:rsidRPr="005D28CE" w:rsidRDefault="00041696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Third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12D29CDF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DCC392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</w:p>
        </w:tc>
      </w:tr>
      <w:tr w:rsidR="00F045A3" w:rsidRPr="005D28CE" w14:paraId="15E39E93" w14:textId="77777777" w:rsidTr="00287662">
        <w:trPr>
          <w:trHeight w:val="245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29BA3D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DA8955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D34D2E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944CC9C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298D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C8FEDC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E6027C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FA0A3E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67B309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  <w:r w:rsidRPr="005D28CE">
              <w:rPr>
                <w:b/>
                <w:bCs/>
                <w:lang w:val="es-ES"/>
              </w:rPr>
              <w:t>MC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514C10D3" w14:textId="77777777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EAEF19" w14:textId="6F896D8E" w:rsidR="00F045A3" w:rsidRPr="005D28CE" w:rsidRDefault="00F045A3" w:rsidP="00EF29D0">
            <w:pPr>
              <w:jc w:val="center"/>
              <w:rPr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P-Value</w:t>
            </w:r>
          </w:p>
        </w:tc>
      </w:tr>
      <w:tr w:rsidR="00287662" w:rsidRPr="005D28CE" w14:paraId="303FC020" w14:textId="77777777" w:rsidTr="00870B4A">
        <w:trPr>
          <w:trHeight w:val="363"/>
        </w:trPr>
        <w:tc>
          <w:tcPr>
            <w:tcW w:w="1091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B6A09" w14:textId="41B8FE9C" w:rsidR="00287662" w:rsidRDefault="00287662" w:rsidP="00EF29D0">
            <w:pPr>
              <w:jc w:val="center"/>
              <w:rPr>
                <w:sz w:val="14"/>
                <w:szCs w:val="14"/>
                <w:lang w:val="es-ES"/>
              </w:rPr>
            </w:pPr>
            <w:r w:rsidRPr="00F10925">
              <w:rPr>
                <w:b/>
                <w:lang w:val="es-ES"/>
              </w:rPr>
              <w:t>N-Cycling</w:t>
            </w:r>
          </w:p>
        </w:tc>
      </w:tr>
      <w:tr w:rsidR="00F045A3" w:rsidRPr="005D28CE" w14:paraId="72F760C2" w14:textId="77777777" w:rsidTr="00287662">
        <w:trPr>
          <w:trHeight w:val="363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FD6767" w14:textId="11781379" w:rsidR="00F045A3" w:rsidRPr="00313C38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13C38"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nifT</w:t>
            </w:r>
            <w:proofErr w:type="spellEnd"/>
          </w:p>
          <w:p w14:paraId="7418F35E" w14:textId="546F2579" w:rsidR="00F045A3" w:rsidRPr="00313C38" w:rsidRDefault="00F045A3" w:rsidP="00E16DB3">
            <w:pPr>
              <w:jc w:val="center"/>
              <w:rPr>
                <w:rFonts w:ascii="Segoe UI" w:hAnsi="Segoe UI" w:cs="Segoe UI"/>
                <w:color w:val="000000"/>
                <w:sz w:val="14"/>
                <w:szCs w:val="14"/>
              </w:rPr>
            </w:pPr>
            <w:r w:rsidRPr="00313C38">
              <w:rPr>
                <w:rFonts w:ascii="Segoe UI" w:hAnsi="Segoe UI" w:cs="Segoe UI"/>
                <w:color w:val="000000"/>
                <w:sz w:val="14"/>
                <w:szCs w:val="14"/>
              </w:rPr>
              <w:t>(K0259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3D4D50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301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CBF31E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504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8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93AA5E1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19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FA9CBB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97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4456B2EB" w14:textId="75209F48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535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2DD10D" w14:textId="022EC6CC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605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8289F02" w14:textId="40EE0946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78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4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A990C2" w14:textId="604A9604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55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46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23392C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19550688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6DE85610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99CE7B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74930DA9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</w:t>
            </w:r>
          </w:p>
          <w:p w14:paraId="48800973" w14:textId="77777777" w:rsidR="00F045A3" w:rsidRPr="005D28CE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F045A3" w:rsidRPr="005D28CE" w14:paraId="2831966D" w14:textId="77777777" w:rsidTr="00287662">
        <w:trPr>
          <w:trHeight w:val="363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1F28F65" w14:textId="468FB983" w:rsidR="00F045A3" w:rsidRPr="00313C38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13C38"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nifX</w:t>
            </w:r>
            <w:proofErr w:type="spellEnd"/>
          </w:p>
          <w:p w14:paraId="1747E678" w14:textId="7106EE58" w:rsidR="00F045A3" w:rsidRPr="00313C38" w:rsidRDefault="00F045A3" w:rsidP="00E16DB3">
            <w:pPr>
              <w:jc w:val="center"/>
              <w:rPr>
                <w:rFonts w:ascii="Segoe UI" w:hAnsi="Segoe UI" w:cs="Segoe UI"/>
                <w:color w:val="000000"/>
                <w:sz w:val="14"/>
                <w:szCs w:val="14"/>
              </w:rPr>
            </w:pPr>
            <w:r w:rsidRPr="00313C38">
              <w:rPr>
                <w:rFonts w:ascii="Segoe UI" w:hAnsi="Segoe UI" w:cs="Segoe UI"/>
                <w:color w:val="000000"/>
                <w:sz w:val="14"/>
                <w:szCs w:val="14"/>
              </w:rPr>
              <w:t>(K0259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A79214F" w14:textId="2F2F0ACF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326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71</w:t>
            </w:r>
          </w:p>
        </w:tc>
        <w:tc>
          <w:tcPr>
            <w:tcW w:w="992" w:type="dxa"/>
            <w:vAlign w:val="center"/>
          </w:tcPr>
          <w:p w14:paraId="590C4FAE" w14:textId="6E16104A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571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23</w:t>
            </w:r>
          </w:p>
        </w:tc>
        <w:tc>
          <w:tcPr>
            <w:tcW w:w="988" w:type="dxa"/>
            <w:vAlign w:val="center"/>
          </w:tcPr>
          <w:p w14:paraId="337D2BF4" w14:textId="200990C6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59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22</w:t>
            </w:r>
          </w:p>
        </w:tc>
        <w:tc>
          <w:tcPr>
            <w:tcW w:w="992" w:type="dxa"/>
            <w:vAlign w:val="center"/>
          </w:tcPr>
          <w:p w14:paraId="3B05BA2D" w14:textId="2C5C77A8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97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27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334125C" w14:textId="23FABF5E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544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86</w:t>
            </w:r>
          </w:p>
        </w:tc>
        <w:tc>
          <w:tcPr>
            <w:tcW w:w="992" w:type="dxa"/>
            <w:vAlign w:val="center"/>
          </w:tcPr>
          <w:p w14:paraId="77C0FBF0" w14:textId="7168678D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634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5</w:t>
            </w:r>
          </w:p>
        </w:tc>
        <w:tc>
          <w:tcPr>
            <w:tcW w:w="993" w:type="dxa"/>
            <w:vAlign w:val="center"/>
          </w:tcPr>
          <w:p w14:paraId="018108D3" w14:textId="006FB7B6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69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9801F49" w14:textId="3F93BDDF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261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91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D2855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1C41259D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0A4CBE9F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79221CC1" w14:textId="77777777" w:rsidR="00F045A3" w:rsidRDefault="00D14D3F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72896A50" w14:textId="3E124670" w:rsidR="00D14D3F" w:rsidRDefault="00D14D3F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ns</w:t>
            </w:r>
          </w:p>
          <w:p w14:paraId="760490BD" w14:textId="4F0898A0" w:rsidR="00D14D3F" w:rsidRPr="005D28CE" w:rsidRDefault="00D14D3F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F045A3" w:rsidRPr="005D28CE" w14:paraId="11D41C51" w14:textId="77777777" w:rsidTr="00287662">
        <w:trPr>
          <w:trHeight w:val="363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020BFBE" w14:textId="050F69DD" w:rsidR="00F045A3" w:rsidRPr="00313C38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13C38"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narG</w:t>
            </w:r>
            <w:proofErr w:type="spellEnd"/>
          </w:p>
          <w:p w14:paraId="1A072CF6" w14:textId="5B037EB5" w:rsidR="00F045A3" w:rsidRPr="00313C38" w:rsidRDefault="00F045A3" w:rsidP="00E16DB3">
            <w:pPr>
              <w:jc w:val="center"/>
              <w:rPr>
                <w:rFonts w:ascii="Segoe UI" w:hAnsi="Segoe UI" w:cs="Segoe UI"/>
                <w:color w:val="000000"/>
                <w:sz w:val="14"/>
                <w:szCs w:val="14"/>
              </w:rPr>
            </w:pPr>
            <w:r w:rsidRPr="00313C38">
              <w:rPr>
                <w:rFonts w:ascii="Segoe UI" w:hAnsi="Segoe UI" w:cs="Segoe UI"/>
                <w:color w:val="000000"/>
                <w:sz w:val="14"/>
                <w:szCs w:val="14"/>
              </w:rPr>
              <w:t>(K0037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8A035A3" w14:textId="38C555AD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168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289</w:t>
            </w:r>
          </w:p>
        </w:tc>
        <w:tc>
          <w:tcPr>
            <w:tcW w:w="992" w:type="dxa"/>
            <w:vAlign w:val="center"/>
          </w:tcPr>
          <w:p w14:paraId="79C33F19" w14:textId="67F5B53C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715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266</w:t>
            </w:r>
          </w:p>
        </w:tc>
        <w:tc>
          <w:tcPr>
            <w:tcW w:w="988" w:type="dxa"/>
            <w:vAlign w:val="center"/>
          </w:tcPr>
          <w:p w14:paraId="2B6272C5" w14:textId="4BD8F96B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425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98</w:t>
            </w:r>
          </w:p>
        </w:tc>
        <w:tc>
          <w:tcPr>
            <w:tcW w:w="992" w:type="dxa"/>
            <w:vAlign w:val="center"/>
          </w:tcPr>
          <w:p w14:paraId="0F4455A3" w14:textId="4285313D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5312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444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8580C1B" w14:textId="52C3E496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5711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219</w:t>
            </w:r>
          </w:p>
        </w:tc>
        <w:tc>
          <w:tcPr>
            <w:tcW w:w="992" w:type="dxa"/>
            <w:vAlign w:val="center"/>
          </w:tcPr>
          <w:p w14:paraId="44838C22" w14:textId="0D037AE0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8697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24</w:t>
            </w:r>
          </w:p>
        </w:tc>
        <w:tc>
          <w:tcPr>
            <w:tcW w:w="993" w:type="dxa"/>
            <w:vAlign w:val="center"/>
          </w:tcPr>
          <w:p w14:paraId="7602184D" w14:textId="63143823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7507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21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09D63B4" w14:textId="233749D5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0382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89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6B4BA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1950103A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2F8B2D94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4154F40C" w14:textId="77777777" w:rsidR="00F045A3" w:rsidRDefault="00D14D3F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44C22B35" w14:textId="77777777" w:rsidR="00D14D3F" w:rsidRDefault="00D14D3F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02304BAF" w14:textId="70C2659B" w:rsidR="00D14D3F" w:rsidRDefault="00D14D3F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ns</w:t>
            </w:r>
          </w:p>
        </w:tc>
      </w:tr>
      <w:tr w:rsidR="00F045A3" w:rsidRPr="005D28CE" w14:paraId="51E22519" w14:textId="77777777" w:rsidTr="00287662">
        <w:trPr>
          <w:trHeight w:val="363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1E24CE58" w14:textId="3B5CFEEE" w:rsidR="00F045A3" w:rsidRPr="00313C38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13C38"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nirB</w:t>
            </w:r>
            <w:proofErr w:type="spellEnd"/>
          </w:p>
          <w:p w14:paraId="114F1B8F" w14:textId="48C3E494" w:rsidR="00F045A3" w:rsidRPr="00313C38" w:rsidRDefault="00F045A3" w:rsidP="00E16DB3">
            <w:pPr>
              <w:jc w:val="center"/>
              <w:rPr>
                <w:rFonts w:ascii="Segoe UI" w:hAnsi="Segoe UI" w:cs="Segoe UI"/>
                <w:color w:val="000000"/>
                <w:sz w:val="14"/>
                <w:szCs w:val="14"/>
              </w:rPr>
            </w:pPr>
            <w:r w:rsidRPr="00313C38">
              <w:rPr>
                <w:rFonts w:ascii="Segoe UI" w:hAnsi="Segoe UI" w:cs="Segoe UI"/>
                <w:color w:val="000000"/>
                <w:sz w:val="14"/>
                <w:szCs w:val="14"/>
              </w:rPr>
              <w:t>(K0036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2E0F60C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1496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719</w:t>
            </w:r>
          </w:p>
        </w:tc>
        <w:tc>
          <w:tcPr>
            <w:tcW w:w="992" w:type="dxa"/>
            <w:vAlign w:val="center"/>
          </w:tcPr>
          <w:p w14:paraId="2B4BED92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2313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756</w:t>
            </w:r>
          </w:p>
        </w:tc>
        <w:tc>
          <w:tcPr>
            <w:tcW w:w="988" w:type="dxa"/>
            <w:vAlign w:val="center"/>
          </w:tcPr>
          <w:p w14:paraId="1AE5D142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1012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713</w:t>
            </w:r>
          </w:p>
        </w:tc>
        <w:tc>
          <w:tcPr>
            <w:tcW w:w="992" w:type="dxa"/>
            <w:vAlign w:val="center"/>
          </w:tcPr>
          <w:p w14:paraId="7D9994EF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3801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450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536300D" w14:textId="02433FDE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3873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497</w:t>
            </w:r>
          </w:p>
        </w:tc>
        <w:tc>
          <w:tcPr>
            <w:tcW w:w="992" w:type="dxa"/>
            <w:vAlign w:val="center"/>
          </w:tcPr>
          <w:p w14:paraId="263A065D" w14:textId="48CA94C9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22016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3240</w:t>
            </w:r>
          </w:p>
        </w:tc>
        <w:tc>
          <w:tcPr>
            <w:tcW w:w="993" w:type="dxa"/>
            <w:vAlign w:val="center"/>
          </w:tcPr>
          <w:p w14:paraId="3ECA084B" w14:textId="5938B189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8159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15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1ABED35" w14:textId="6133F2BB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2080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894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B7F3C0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0B0F035D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5A00CEF1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34D16C4E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</w:t>
            </w:r>
          </w:p>
          <w:p w14:paraId="6134AEF2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3D28661C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F045A3" w:rsidRPr="005D28CE" w14:paraId="52A810FE" w14:textId="77777777" w:rsidTr="00287662">
        <w:trPr>
          <w:trHeight w:val="363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417D1BC" w14:textId="79ACBA69" w:rsidR="00F045A3" w:rsidRPr="00313C38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13C38"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amoA</w:t>
            </w:r>
            <w:proofErr w:type="spellEnd"/>
          </w:p>
          <w:p w14:paraId="6BB6239E" w14:textId="3DDD0BBB" w:rsidR="00F045A3" w:rsidRPr="00313C38" w:rsidRDefault="00F045A3" w:rsidP="00E16DB3">
            <w:pPr>
              <w:jc w:val="center"/>
              <w:rPr>
                <w:rFonts w:ascii="Segoe UI" w:hAnsi="Segoe UI" w:cs="Segoe UI"/>
                <w:color w:val="000000"/>
                <w:sz w:val="14"/>
                <w:szCs w:val="14"/>
              </w:rPr>
            </w:pPr>
            <w:r w:rsidRPr="00313C38">
              <w:rPr>
                <w:rFonts w:ascii="Segoe UI" w:hAnsi="Segoe UI" w:cs="Segoe UI"/>
                <w:color w:val="000000"/>
                <w:sz w:val="14"/>
                <w:szCs w:val="14"/>
              </w:rPr>
              <w:t>(K1094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581680C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0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6</w:t>
            </w:r>
          </w:p>
        </w:tc>
        <w:tc>
          <w:tcPr>
            <w:tcW w:w="992" w:type="dxa"/>
            <w:vAlign w:val="center"/>
          </w:tcPr>
          <w:p w14:paraId="108173BF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60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24</w:t>
            </w:r>
          </w:p>
        </w:tc>
        <w:tc>
          <w:tcPr>
            <w:tcW w:w="988" w:type="dxa"/>
            <w:vAlign w:val="center"/>
          </w:tcPr>
          <w:p w14:paraId="514222A1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8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8</w:t>
            </w:r>
          </w:p>
        </w:tc>
        <w:tc>
          <w:tcPr>
            <w:tcW w:w="992" w:type="dxa"/>
            <w:vAlign w:val="center"/>
          </w:tcPr>
          <w:p w14:paraId="713755D3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73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23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FB40CCA" w14:textId="78BAD22C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0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0</w:t>
            </w:r>
          </w:p>
        </w:tc>
        <w:tc>
          <w:tcPr>
            <w:tcW w:w="992" w:type="dxa"/>
            <w:vAlign w:val="center"/>
          </w:tcPr>
          <w:p w14:paraId="470E7A4F" w14:textId="1EFB3DD0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42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4</w:t>
            </w:r>
          </w:p>
        </w:tc>
        <w:tc>
          <w:tcPr>
            <w:tcW w:w="993" w:type="dxa"/>
            <w:vAlign w:val="center"/>
          </w:tcPr>
          <w:p w14:paraId="1C954639" w14:textId="2F617031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77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A9C04D4" w14:textId="69B1A843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0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223F0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0BD98FD3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346F38C4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4C77F0D3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305EABCA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3AF135C1" w14:textId="77777777" w:rsidR="00F045A3" w:rsidRPr="005D28CE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F045A3" w:rsidRPr="005D28CE" w14:paraId="312A4C0E" w14:textId="77777777" w:rsidTr="00701FA6">
        <w:trPr>
          <w:trHeight w:val="363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72DE902" w14:textId="7278590F" w:rsidR="00F045A3" w:rsidRPr="00313C38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13C38"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amoC</w:t>
            </w:r>
            <w:proofErr w:type="spellEnd"/>
          </w:p>
          <w:p w14:paraId="14A0BEFC" w14:textId="3F53A6AC" w:rsidR="00F045A3" w:rsidRPr="00313C38" w:rsidRDefault="00F045A3" w:rsidP="00E16DB3">
            <w:pPr>
              <w:jc w:val="center"/>
              <w:rPr>
                <w:rFonts w:ascii="Segoe UI" w:hAnsi="Segoe UI" w:cs="Segoe UI"/>
                <w:color w:val="000000"/>
                <w:sz w:val="14"/>
                <w:szCs w:val="14"/>
              </w:rPr>
            </w:pPr>
            <w:r w:rsidRPr="00313C38">
              <w:rPr>
                <w:rFonts w:ascii="Segoe UI" w:hAnsi="Segoe UI" w:cs="Segoe UI"/>
                <w:color w:val="000000"/>
                <w:sz w:val="14"/>
                <w:szCs w:val="14"/>
              </w:rPr>
              <w:t>(K1094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5CB93CC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86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38</w:t>
            </w:r>
          </w:p>
        </w:tc>
        <w:tc>
          <w:tcPr>
            <w:tcW w:w="992" w:type="dxa"/>
            <w:vAlign w:val="center"/>
          </w:tcPr>
          <w:p w14:paraId="1DF1F98A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88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21</w:t>
            </w:r>
          </w:p>
        </w:tc>
        <w:tc>
          <w:tcPr>
            <w:tcW w:w="988" w:type="dxa"/>
            <w:vAlign w:val="center"/>
          </w:tcPr>
          <w:p w14:paraId="66FEE37F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83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21</w:t>
            </w:r>
          </w:p>
        </w:tc>
        <w:tc>
          <w:tcPr>
            <w:tcW w:w="992" w:type="dxa"/>
            <w:vAlign w:val="center"/>
          </w:tcPr>
          <w:p w14:paraId="5B6A5A19" w14:textId="77777777" w:rsidR="00F045A3" w:rsidRPr="00313C38" w:rsidRDefault="00F045A3" w:rsidP="00EF29D0">
            <w:pPr>
              <w:rPr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151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93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5AAB2F86" w14:textId="3594B83F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0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0</w:t>
            </w:r>
          </w:p>
        </w:tc>
        <w:tc>
          <w:tcPr>
            <w:tcW w:w="992" w:type="dxa"/>
            <w:vAlign w:val="center"/>
          </w:tcPr>
          <w:p w14:paraId="7BA02755" w14:textId="68D403E7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0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0</w:t>
            </w:r>
          </w:p>
        </w:tc>
        <w:tc>
          <w:tcPr>
            <w:tcW w:w="993" w:type="dxa"/>
            <w:vAlign w:val="center"/>
          </w:tcPr>
          <w:p w14:paraId="299FDACB" w14:textId="6FEFF009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312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1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E3A2AEA" w14:textId="4A0A282B" w:rsidR="00F045A3" w:rsidRPr="00F045A3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313C38">
              <w:rPr>
                <w:sz w:val="14"/>
                <w:szCs w:val="14"/>
                <w:lang w:val="es-ES"/>
              </w:rPr>
              <w:t>0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D30E4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3B998B85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0C8A4E5A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7E2EA8C8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5F0DF2D8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352A41C7" w14:textId="77777777" w:rsidR="00F045A3" w:rsidRPr="005D28CE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701FA6" w:rsidRPr="005D28CE" w14:paraId="17094516" w14:textId="77777777" w:rsidTr="00287662">
        <w:trPr>
          <w:trHeight w:val="363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FF8C27" w14:textId="77777777" w:rsidR="00701FA6" w:rsidRDefault="00701FA6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nosZ</w:t>
            </w:r>
            <w:proofErr w:type="spellEnd"/>
          </w:p>
          <w:p w14:paraId="08D6E1F7" w14:textId="1DB38CD9" w:rsidR="00701FA6" w:rsidRPr="00313C38" w:rsidRDefault="00701FA6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r w:rsidRPr="00313C38">
              <w:rPr>
                <w:rFonts w:ascii="Segoe UI" w:hAnsi="Segoe UI" w:cs="Segoe UI"/>
                <w:color w:val="000000"/>
                <w:sz w:val="14"/>
                <w:szCs w:val="14"/>
              </w:rPr>
              <w:t>(K</w:t>
            </w:r>
            <w:r w:rsidR="00242EE5">
              <w:rPr>
                <w:rFonts w:ascii="Segoe UI" w:hAnsi="Segoe UI" w:cs="Segoe UI"/>
                <w:color w:val="000000"/>
                <w:sz w:val="14"/>
                <w:szCs w:val="14"/>
              </w:rPr>
              <w:t>00376</w:t>
            </w:r>
            <w:r w:rsidRPr="00313C38">
              <w:rPr>
                <w:rFonts w:ascii="Segoe UI" w:hAnsi="Segoe UI" w:cs="Segoe UI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A77CE6" w14:textId="71141D32" w:rsidR="00701FA6" w:rsidRPr="00313C38" w:rsidRDefault="00242EE5" w:rsidP="00EF29D0">
            <w:pPr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361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</w:t>
            </w:r>
            <w:r>
              <w:rPr>
                <w:rFonts w:cstheme="minorHAnsi"/>
                <w:sz w:val="14"/>
                <w:szCs w:val="14"/>
                <w:lang w:val="es-ES"/>
              </w:rPr>
              <w:t>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6F57EC" w14:textId="176F04BD" w:rsidR="00701FA6" w:rsidRPr="00313C38" w:rsidRDefault="00242EE5" w:rsidP="00EF29D0">
            <w:pPr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664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</w:t>
            </w:r>
            <w:r>
              <w:rPr>
                <w:rFonts w:cstheme="minorHAnsi"/>
                <w:sz w:val="14"/>
                <w:szCs w:val="14"/>
                <w:lang w:val="es-ES"/>
              </w:rPr>
              <w:t>18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48CE6CF" w14:textId="3F8D19B3" w:rsidR="00701FA6" w:rsidRPr="00313C38" w:rsidRDefault="00242EE5" w:rsidP="00EF29D0">
            <w:pPr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495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</w:t>
            </w:r>
            <w:r>
              <w:rPr>
                <w:rFonts w:cstheme="minorHAnsi"/>
                <w:sz w:val="14"/>
                <w:szCs w:val="14"/>
                <w:lang w:val="es-ES"/>
              </w:rPr>
              <w:t>1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7F4027" w14:textId="03B06D53" w:rsidR="00701FA6" w:rsidRPr="00313C38" w:rsidRDefault="00242EE5" w:rsidP="00EF29D0">
            <w:pPr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611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</w:t>
            </w:r>
            <w:r>
              <w:rPr>
                <w:rFonts w:cstheme="minorHAnsi"/>
                <w:sz w:val="14"/>
                <w:szCs w:val="14"/>
                <w:lang w:val="es-ES"/>
              </w:rPr>
              <w:t>10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38CD17C6" w14:textId="7852BDF4" w:rsidR="00701FA6" w:rsidRPr="00313C38" w:rsidRDefault="00242EE5" w:rsidP="00EF29D0">
            <w:pPr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1582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</w:t>
            </w:r>
            <w:r>
              <w:rPr>
                <w:rFonts w:cstheme="minorHAnsi"/>
                <w:sz w:val="14"/>
                <w:szCs w:val="14"/>
                <w:lang w:val="es-ES"/>
              </w:rPr>
              <w:t>2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15C74B" w14:textId="77DA02F6" w:rsidR="00701FA6" w:rsidRPr="00313C38" w:rsidRDefault="00242EE5" w:rsidP="00EF29D0">
            <w:pPr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1665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</w:t>
            </w:r>
            <w:r>
              <w:rPr>
                <w:rFonts w:cstheme="minorHAnsi"/>
                <w:sz w:val="14"/>
                <w:szCs w:val="14"/>
                <w:lang w:val="es-ES"/>
              </w:rPr>
              <w:t>57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18B6335" w14:textId="71C4F633" w:rsidR="00701FA6" w:rsidRPr="00313C38" w:rsidRDefault="00242EE5" w:rsidP="00EF29D0">
            <w:pPr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1688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</w:t>
            </w:r>
            <w:r>
              <w:rPr>
                <w:rFonts w:cstheme="minorHAnsi"/>
                <w:sz w:val="14"/>
                <w:szCs w:val="14"/>
                <w:lang w:val="es-ES"/>
              </w:rPr>
              <w:t>29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69D5BA" w14:textId="6E6A02E2" w:rsidR="00701FA6" w:rsidRPr="00313C38" w:rsidRDefault="00242EE5" w:rsidP="00EF29D0">
            <w:pPr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944</w:t>
            </w:r>
            <w:r w:rsidRPr="00313C38">
              <w:rPr>
                <w:rFonts w:cstheme="minorHAnsi"/>
                <w:sz w:val="14"/>
                <w:szCs w:val="14"/>
                <w:lang w:val="es-ES"/>
              </w:rPr>
              <w:t>±</w:t>
            </w:r>
            <w:r>
              <w:rPr>
                <w:rFonts w:cstheme="minorHAnsi"/>
                <w:sz w:val="14"/>
                <w:szCs w:val="14"/>
                <w:lang w:val="es-ES"/>
              </w:rPr>
              <w:t>302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B9B49" w14:textId="77777777" w:rsidR="00701FA6" w:rsidRPr="005D28CE" w:rsidRDefault="00701FA6" w:rsidP="00701FA6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49010CFF" w14:textId="77777777" w:rsidR="00701FA6" w:rsidRPr="005D28CE" w:rsidRDefault="00701FA6" w:rsidP="00701FA6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76390294" w14:textId="485C656F" w:rsidR="00701FA6" w:rsidRPr="005D28CE" w:rsidRDefault="00701FA6" w:rsidP="00701FA6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5697" w14:textId="77777777" w:rsidR="00701FA6" w:rsidRDefault="00242EE5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</w:t>
            </w:r>
          </w:p>
          <w:p w14:paraId="2215E6E0" w14:textId="77777777" w:rsidR="00242EE5" w:rsidRDefault="00242EE5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0424E8F2" w14:textId="6560B555" w:rsidR="00242EE5" w:rsidRDefault="00242EE5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</w:t>
            </w:r>
          </w:p>
        </w:tc>
      </w:tr>
      <w:tr w:rsidR="00287662" w:rsidRPr="005D28CE" w14:paraId="06202067" w14:textId="77777777" w:rsidTr="005A4ED2">
        <w:trPr>
          <w:trHeight w:val="363"/>
        </w:trPr>
        <w:tc>
          <w:tcPr>
            <w:tcW w:w="1091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4BB3F" w14:textId="0AD40A1D" w:rsidR="00287662" w:rsidRDefault="00287662" w:rsidP="00EF29D0">
            <w:pPr>
              <w:jc w:val="center"/>
              <w:rPr>
                <w:sz w:val="14"/>
                <w:szCs w:val="14"/>
                <w:lang w:val="es-ES"/>
              </w:rPr>
            </w:pPr>
            <w:r w:rsidRPr="00F10925">
              <w:rPr>
                <w:b/>
                <w:lang w:val="es-ES"/>
              </w:rPr>
              <w:t>C-Cycling</w:t>
            </w:r>
          </w:p>
        </w:tc>
      </w:tr>
      <w:tr w:rsidR="00F045A3" w:rsidRPr="005D28CE" w14:paraId="54BCBA69" w14:textId="77777777" w:rsidTr="00287662">
        <w:trPr>
          <w:trHeight w:val="363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EF0A87" w14:textId="0B7137F8" w:rsidR="00F045A3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glcD</w:t>
            </w:r>
            <w:proofErr w:type="spellEnd"/>
          </w:p>
          <w:p w14:paraId="33C367B2" w14:textId="6D0E76C3" w:rsidR="00F045A3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(</w:t>
            </w: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K001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BA2057" w14:textId="5FDC9DD8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27553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4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CFB70C" w14:textId="434E6BC7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29059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61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09A165B2" w14:textId="73E41C8B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27484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20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EBEC99" w14:textId="707ECADD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33094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25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7CC599" w14:textId="73CE5E34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38216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9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360B97" w14:textId="47A2107C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42846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25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849A98" w14:textId="1F5CD3EF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39201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92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BB0C5A" w14:textId="4F6348C5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22599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632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D5BAB4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4E685558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139EF587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E0897D" w14:textId="77777777" w:rsidR="00F045A3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6F6FB233" w14:textId="77777777" w:rsidR="003147CD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72C39875" w14:textId="6E2C40F7" w:rsidR="003147CD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F045A3" w:rsidRPr="005D28CE" w14:paraId="57F244C1" w14:textId="77777777" w:rsidTr="00287662">
        <w:trPr>
          <w:trHeight w:val="363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3628AC3B" w14:textId="7B42C517" w:rsidR="00F045A3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xylA</w:t>
            </w:r>
            <w:proofErr w:type="spellEnd"/>
          </w:p>
          <w:p w14:paraId="14C435A8" w14:textId="1DADF8A6" w:rsidR="00F045A3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(</w:t>
            </w:r>
            <w: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K0180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9F5798C" w14:textId="7997129E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7156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535</w:t>
            </w:r>
          </w:p>
        </w:tc>
        <w:tc>
          <w:tcPr>
            <w:tcW w:w="992" w:type="dxa"/>
            <w:vAlign w:val="center"/>
          </w:tcPr>
          <w:p w14:paraId="0EE68A9C" w14:textId="54F02570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7652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447</w:t>
            </w:r>
          </w:p>
        </w:tc>
        <w:tc>
          <w:tcPr>
            <w:tcW w:w="988" w:type="dxa"/>
            <w:vAlign w:val="center"/>
          </w:tcPr>
          <w:p w14:paraId="2D8BD2AE" w14:textId="74EE0FC2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7273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725</w:t>
            </w:r>
          </w:p>
        </w:tc>
        <w:tc>
          <w:tcPr>
            <w:tcW w:w="992" w:type="dxa"/>
            <w:vAlign w:val="center"/>
          </w:tcPr>
          <w:p w14:paraId="66084F5F" w14:textId="79D02DAD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8434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490</w:t>
            </w:r>
          </w:p>
        </w:tc>
        <w:tc>
          <w:tcPr>
            <w:tcW w:w="992" w:type="dxa"/>
            <w:vAlign w:val="center"/>
          </w:tcPr>
          <w:p w14:paraId="2DE53BA1" w14:textId="29C21ED0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10275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492</w:t>
            </w:r>
          </w:p>
        </w:tc>
        <w:tc>
          <w:tcPr>
            <w:tcW w:w="992" w:type="dxa"/>
            <w:vAlign w:val="center"/>
          </w:tcPr>
          <w:p w14:paraId="3D6581C0" w14:textId="7D7ECA90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11819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393</w:t>
            </w:r>
          </w:p>
        </w:tc>
        <w:tc>
          <w:tcPr>
            <w:tcW w:w="993" w:type="dxa"/>
            <w:vAlign w:val="center"/>
          </w:tcPr>
          <w:p w14:paraId="0B301A01" w14:textId="708DEC2F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11220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9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A577985" w14:textId="26105C17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6301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523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DDA2C8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49BAA6BA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189AFFC5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350A2774" w14:textId="77777777" w:rsidR="00F045A3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42F5621D" w14:textId="77777777" w:rsidR="003147CD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6C6ACAC8" w14:textId="0FD72326" w:rsidR="003147CD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F045A3" w:rsidRPr="005D28CE" w14:paraId="083C300A" w14:textId="77777777" w:rsidTr="00287662">
        <w:trPr>
          <w:trHeight w:val="363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044481C0" w14:textId="77777777" w:rsidR="00F045A3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Alpha-amylase</w:t>
            </w:r>
          </w:p>
          <w:p w14:paraId="533249DD" w14:textId="77777777" w:rsidR="00F045A3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(</w:t>
            </w: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K0740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B487615" w14:textId="77777777" w:rsidR="00F045A3" w:rsidRPr="00E16DB3" w:rsidRDefault="00F045A3" w:rsidP="00EF29D0">
            <w:pPr>
              <w:rPr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454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72</w:t>
            </w:r>
          </w:p>
        </w:tc>
        <w:tc>
          <w:tcPr>
            <w:tcW w:w="992" w:type="dxa"/>
            <w:vAlign w:val="center"/>
          </w:tcPr>
          <w:p w14:paraId="35E6D274" w14:textId="77777777" w:rsidR="00F045A3" w:rsidRPr="00E16DB3" w:rsidRDefault="00F045A3" w:rsidP="00EF29D0">
            <w:pPr>
              <w:rPr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565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64</w:t>
            </w:r>
          </w:p>
        </w:tc>
        <w:tc>
          <w:tcPr>
            <w:tcW w:w="988" w:type="dxa"/>
            <w:vAlign w:val="center"/>
          </w:tcPr>
          <w:p w14:paraId="73248946" w14:textId="77777777" w:rsidR="00F045A3" w:rsidRPr="00E16DB3" w:rsidRDefault="00F045A3" w:rsidP="00EF29D0">
            <w:pPr>
              <w:rPr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512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78</w:t>
            </w:r>
          </w:p>
        </w:tc>
        <w:tc>
          <w:tcPr>
            <w:tcW w:w="992" w:type="dxa"/>
            <w:vAlign w:val="center"/>
          </w:tcPr>
          <w:p w14:paraId="5BB33A2A" w14:textId="77777777" w:rsidR="00F045A3" w:rsidRPr="00E16DB3" w:rsidRDefault="00F045A3" w:rsidP="00EF29D0">
            <w:pPr>
              <w:rPr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858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24</w:t>
            </w:r>
          </w:p>
        </w:tc>
        <w:tc>
          <w:tcPr>
            <w:tcW w:w="992" w:type="dxa"/>
            <w:vAlign w:val="center"/>
          </w:tcPr>
          <w:p w14:paraId="61947A2A" w14:textId="77E5FCE7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805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46</w:t>
            </w:r>
          </w:p>
        </w:tc>
        <w:tc>
          <w:tcPr>
            <w:tcW w:w="992" w:type="dxa"/>
            <w:vAlign w:val="center"/>
          </w:tcPr>
          <w:p w14:paraId="0C5672AB" w14:textId="5771A82C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1387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345</w:t>
            </w:r>
          </w:p>
        </w:tc>
        <w:tc>
          <w:tcPr>
            <w:tcW w:w="993" w:type="dxa"/>
            <w:vAlign w:val="center"/>
          </w:tcPr>
          <w:p w14:paraId="3945DE6D" w14:textId="26EA6A74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1494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7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77606BD" w14:textId="354D6A33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616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74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D6B70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003F5506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18AD7689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63CF3129" w14:textId="4B6C2798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</w:t>
            </w:r>
            <w:r w:rsidR="003147CD">
              <w:rPr>
                <w:sz w:val="14"/>
                <w:szCs w:val="14"/>
                <w:lang w:val="es-ES"/>
              </w:rPr>
              <w:t>*</w:t>
            </w:r>
            <w:r>
              <w:rPr>
                <w:sz w:val="14"/>
                <w:szCs w:val="14"/>
                <w:lang w:val="es-ES"/>
              </w:rPr>
              <w:t>*</w:t>
            </w:r>
          </w:p>
          <w:p w14:paraId="1E9DD4F4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27FF4D10" w14:textId="77777777" w:rsidR="00F045A3" w:rsidRDefault="00F045A3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F045A3" w:rsidRPr="005D28CE" w14:paraId="7F6BDBDD" w14:textId="77777777" w:rsidTr="00287662">
        <w:trPr>
          <w:trHeight w:val="363"/>
        </w:trPr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4C7B8B1D" w14:textId="4B8FFFD0" w:rsidR="00F045A3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r w:rsidRPr="009666B4"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glucokinase</w:t>
            </w:r>
          </w:p>
          <w:p w14:paraId="3A94A8CC" w14:textId="77777777" w:rsidR="00F045A3" w:rsidRPr="009666B4" w:rsidRDefault="00F045A3" w:rsidP="00E16DB3">
            <w:pPr>
              <w:jc w:val="center"/>
              <w:rPr>
                <w:rFonts w:ascii="Segoe UI" w:hAnsi="Segoe UI" w:cs="Segoe UI"/>
                <w:color w:val="000000"/>
                <w:sz w:val="14"/>
                <w:szCs w:val="14"/>
              </w:rPr>
            </w:pPr>
            <w:r w:rsidRPr="009666B4">
              <w:rPr>
                <w:rFonts w:ascii="Segoe UI" w:hAnsi="Segoe UI" w:cs="Segoe UI"/>
                <w:color w:val="000000"/>
                <w:sz w:val="14"/>
                <w:szCs w:val="14"/>
              </w:rPr>
              <w:t>(K0084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AAC4B3" w14:textId="35547E71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36511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2152</w:t>
            </w:r>
          </w:p>
        </w:tc>
        <w:tc>
          <w:tcPr>
            <w:tcW w:w="992" w:type="dxa"/>
            <w:vAlign w:val="center"/>
          </w:tcPr>
          <w:p w14:paraId="6DCF725E" w14:textId="1F05A0EE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41187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2617</w:t>
            </w:r>
          </w:p>
        </w:tc>
        <w:tc>
          <w:tcPr>
            <w:tcW w:w="988" w:type="dxa"/>
            <w:vAlign w:val="center"/>
          </w:tcPr>
          <w:p w14:paraId="6454447B" w14:textId="722BAD5E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40189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369</w:t>
            </w:r>
          </w:p>
        </w:tc>
        <w:tc>
          <w:tcPr>
            <w:tcW w:w="992" w:type="dxa"/>
            <w:vAlign w:val="center"/>
          </w:tcPr>
          <w:p w14:paraId="54997AAF" w14:textId="6C1FC522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42574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3211</w:t>
            </w:r>
          </w:p>
        </w:tc>
        <w:tc>
          <w:tcPr>
            <w:tcW w:w="992" w:type="dxa"/>
            <w:vAlign w:val="center"/>
          </w:tcPr>
          <w:p w14:paraId="08992F54" w14:textId="7F2BBC1C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50202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3289</w:t>
            </w:r>
          </w:p>
        </w:tc>
        <w:tc>
          <w:tcPr>
            <w:tcW w:w="992" w:type="dxa"/>
            <w:vAlign w:val="center"/>
          </w:tcPr>
          <w:p w14:paraId="1C3CF8F1" w14:textId="63762B61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60212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3152</w:t>
            </w:r>
          </w:p>
        </w:tc>
        <w:tc>
          <w:tcPr>
            <w:tcW w:w="993" w:type="dxa"/>
            <w:vAlign w:val="center"/>
          </w:tcPr>
          <w:p w14:paraId="7278BB32" w14:textId="706F1D19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56267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6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03DAD63" w14:textId="5C456BAF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32137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3090</w:t>
            </w:r>
          </w:p>
        </w:tc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16729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574F7293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1DEB6219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14:paraId="4A7B5A67" w14:textId="77777777" w:rsidR="00F045A3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47F17C73" w14:textId="77777777" w:rsidR="003147CD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751345DB" w14:textId="26768423" w:rsidR="003147CD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  <w:tr w:rsidR="00F045A3" w:rsidRPr="005D28CE" w14:paraId="3310FD04" w14:textId="77777777" w:rsidTr="00287662">
        <w:trPr>
          <w:trHeight w:val="363"/>
        </w:trPr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C59DD8" w14:textId="77777777" w:rsidR="00F045A3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>Piruvate</w:t>
            </w:r>
            <w:proofErr w:type="spellEnd"/>
            <w:r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  <w:t xml:space="preserve"> kinase</w:t>
            </w:r>
          </w:p>
          <w:p w14:paraId="504558FC" w14:textId="77777777" w:rsidR="00F045A3" w:rsidRDefault="00F045A3" w:rsidP="00E16DB3">
            <w:pPr>
              <w:jc w:val="center"/>
              <w:rPr>
                <w:rFonts w:ascii="Segoe UI" w:hAnsi="Segoe UI" w:cs="Segoe UI"/>
                <w:b/>
                <w:bCs/>
                <w:color w:val="000000"/>
                <w:sz w:val="14"/>
                <w:szCs w:val="14"/>
              </w:rPr>
            </w:pPr>
            <w:r w:rsidRPr="00146F5E">
              <w:rPr>
                <w:rFonts w:ascii="Segoe UI" w:hAnsi="Segoe UI" w:cs="Segoe UI"/>
                <w:color w:val="000000"/>
                <w:sz w:val="14"/>
                <w:szCs w:val="14"/>
              </w:rPr>
              <w:t>(K0087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4ABC38" w14:textId="66901F50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30246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2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5B91FF" w14:textId="7EDC2FD6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36699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49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FB50CC0" w14:textId="47ED08D2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31529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35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2C3E09" w14:textId="423031C1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40748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37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CF9306" w14:textId="2FF0EC68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42259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52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F0D246" w14:textId="7C59525C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49582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365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0BDA6B7" w14:textId="5C3ADBC3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47227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200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C46664" w14:textId="514C6861" w:rsidR="00F045A3" w:rsidRPr="00AE61FC" w:rsidRDefault="00F045A3" w:rsidP="00EF29D0">
            <w:pPr>
              <w:rPr>
                <w:rFonts w:cstheme="minorHAnsi"/>
                <w:sz w:val="14"/>
                <w:szCs w:val="14"/>
                <w:lang w:val="es-ES"/>
              </w:rPr>
            </w:pPr>
            <w:r w:rsidRPr="00E16DB3">
              <w:rPr>
                <w:sz w:val="14"/>
                <w:szCs w:val="14"/>
                <w:lang w:val="es-ES"/>
              </w:rPr>
              <w:t>26778</w:t>
            </w:r>
            <w:r w:rsidRPr="00E16DB3">
              <w:rPr>
                <w:rFonts w:cstheme="minorHAnsi"/>
                <w:sz w:val="14"/>
                <w:szCs w:val="14"/>
                <w:lang w:val="es-ES"/>
              </w:rPr>
              <w:t>±1382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8F3AE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</w:t>
            </w:r>
          </w:p>
          <w:p w14:paraId="1AC91C86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T</w:t>
            </w:r>
          </w:p>
          <w:p w14:paraId="30581101" w14:textId="77777777" w:rsidR="00F045A3" w:rsidRPr="005D28CE" w:rsidRDefault="00F045A3" w:rsidP="00EF29D0">
            <w:pPr>
              <w:jc w:val="center"/>
              <w:rPr>
                <w:b/>
                <w:bCs/>
                <w:sz w:val="14"/>
                <w:szCs w:val="14"/>
                <w:lang w:val="es-ES"/>
              </w:rPr>
            </w:pPr>
            <w:r w:rsidRPr="005D28CE">
              <w:rPr>
                <w:b/>
                <w:bCs/>
                <w:sz w:val="14"/>
                <w:szCs w:val="14"/>
                <w:lang w:val="es-ES"/>
              </w:rPr>
              <w:t>GxT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17E4B" w14:textId="77777777" w:rsidR="00F045A3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11E3AEE6" w14:textId="77777777" w:rsidR="003147CD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  <w:p w14:paraId="4C42A06B" w14:textId="7633C4AA" w:rsidR="003147CD" w:rsidRDefault="003147CD" w:rsidP="00EF29D0">
            <w:pPr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***</w:t>
            </w:r>
          </w:p>
        </w:tc>
      </w:tr>
    </w:tbl>
    <w:p w14:paraId="3DB15B42" w14:textId="56158916" w:rsidR="00C239B6" w:rsidRPr="00102FEE" w:rsidRDefault="00C239B6" w:rsidP="00C239B6">
      <w:pPr>
        <w:jc w:val="both"/>
        <w:rPr>
          <w:sz w:val="16"/>
          <w:szCs w:val="16"/>
          <w:lang w:val="en-GB"/>
        </w:rPr>
      </w:pPr>
      <w:bookmarkStart w:id="24" w:name="_Hlk93000670"/>
      <w:r w:rsidRPr="00102FEE">
        <w:rPr>
          <w:sz w:val="16"/>
          <w:szCs w:val="16"/>
        </w:rPr>
        <w:t>(</w:t>
      </w:r>
      <w:proofErr w:type="spellStart"/>
      <w:r w:rsidRPr="00102FEE">
        <w:rPr>
          <w:sz w:val="16"/>
          <w:szCs w:val="16"/>
        </w:rPr>
        <w:t>mean±sd</w:t>
      </w:r>
      <w:proofErr w:type="spellEnd"/>
      <w:r w:rsidRPr="00102FEE">
        <w:rPr>
          <w:sz w:val="16"/>
          <w:szCs w:val="16"/>
        </w:rPr>
        <w:t xml:space="preserve">; n=5). </w:t>
      </w:r>
      <w:r>
        <w:rPr>
          <w:sz w:val="16"/>
          <w:szCs w:val="16"/>
          <w:lang w:val="en-GB"/>
        </w:rPr>
        <w:t xml:space="preserve">G, Group (which corresponds to cropping system); T, Time and </w:t>
      </w:r>
      <w:proofErr w:type="spellStart"/>
      <w:r>
        <w:rPr>
          <w:sz w:val="16"/>
          <w:szCs w:val="16"/>
          <w:lang w:val="en-GB"/>
        </w:rPr>
        <w:t>GxT</w:t>
      </w:r>
      <w:proofErr w:type="spellEnd"/>
      <w:r>
        <w:rPr>
          <w:sz w:val="16"/>
          <w:szCs w:val="16"/>
          <w:lang w:val="en-GB"/>
        </w:rPr>
        <w:t xml:space="preserve">, interaction of Group x Time, M; Melon monocrop, MC1; Mixed intercropping, MC2; Intercropping row 1:1 </w:t>
      </w:r>
      <w:proofErr w:type="spellStart"/>
      <w:proofErr w:type="gramStart"/>
      <w:r>
        <w:rPr>
          <w:sz w:val="16"/>
          <w:szCs w:val="16"/>
          <w:lang w:val="en-GB"/>
        </w:rPr>
        <w:t>melon:cowpea</w:t>
      </w:r>
      <w:proofErr w:type="spellEnd"/>
      <w:proofErr w:type="gramEnd"/>
      <w:r>
        <w:rPr>
          <w:sz w:val="16"/>
          <w:szCs w:val="16"/>
          <w:lang w:val="en-GB"/>
        </w:rPr>
        <w:t>, MC</w:t>
      </w:r>
      <w:r w:rsidR="0070362B">
        <w:rPr>
          <w:sz w:val="16"/>
          <w:szCs w:val="16"/>
          <w:lang w:val="en-GB"/>
        </w:rPr>
        <w:t>3</w:t>
      </w:r>
      <w:r>
        <w:rPr>
          <w:sz w:val="16"/>
          <w:szCs w:val="16"/>
          <w:lang w:val="en-GB"/>
        </w:rPr>
        <w:t xml:space="preserve">; Intercropping row 2:1 </w:t>
      </w:r>
      <w:proofErr w:type="spellStart"/>
      <w:r>
        <w:rPr>
          <w:sz w:val="16"/>
          <w:szCs w:val="16"/>
          <w:lang w:val="en-GB"/>
        </w:rPr>
        <w:t>melon:cowpea</w:t>
      </w:r>
      <w:proofErr w:type="spellEnd"/>
      <w:r>
        <w:rPr>
          <w:sz w:val="16"/>
          <w:szCs w:val="16"/>
          <w:lang w:val="en-GB"/>
        </w:rPr>
        <w:t>.</w:t>
      </w:r>
    </w:p>
    <w:bookmarkEnd w:id="24"/>
    <w:p w14:paraId="42FF7A22" w14:textId="015314DC" w:rsidR="00205AF4" w:rsidRDefault="00205AF4" w:rsidP="00B7262A"/>
    <w:p w14:paraId="01BA00DE" w14:textId="77777777" w:rsidR="00E041EB" w:rsidRDefault="00E041EB" w:rsidP="00B7262A"/>
    <w:p w14:paraId="7A28DA99" w14:textId="77777777" w:rsidR="00E041EB" w:rsidRDefault="00E041EB" w:rsidP="00B7262A"/>
    <w:p w14:paraId="521C100F" w14:textId="5CB8AA87" w:rsidR="00777157" w:rsidRPr="006877D8" w:rsidRDefault="00777157" w:rsidP="003815A7">
      <w:pPr>
        <w:rPr>
          <w:b/>
          <w:bCs/>
        </w:rPr>
      </w:pPr>
    </w:p>
    <w:sectPr w:rsidR="00777157" w:rsidRPr="006877D8" w:rsidSect="00F24A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ED117" w14:textId="77777777" w:rsidR="005B6570" w:rsidRDefault="005B6570" w:rsidP="00550919">
      <w:pPr>
        <w:spacing w:after="0" w:line="240" w:lineRule="auto"/>
      </w:pPr>
      <w:r>
        <w:separator/>
      </w:r>
    </w:p>
  </w:endnote>
  <w:endnote w:type="continuationSeparator" w:id="0">
    <w:p w14:paraId="7FD21EA4" w14:textId="77777777" w:rsidR="005B6570" w:rsidRDefault="005B6570" w:rsidP="00550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BE698" w14:textId="77777777" w:rsidR="005B6570" w:rsidRDefault="005B6570" w:rsidP="00550919">
      <w:pPr>
        <w:spacing w:after="0" w:line="240" w:lineRule="auto"/>
      </w:pPr>
      <w:r>
        <w:separator/>
      </w:r>
    </w:p>
  </w:footnote>
  <w:footnote w:type="continuationSeparator" w:id="0">
    <w:p w14:paraId="26159722" w14:textId="77777777" w:rsidR="005B6570" w:rsidRDefault="005B6570" w:rsidP="005509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4F4E61"/>
    <w:multiLevelType w:val="hybridMultilevel"/>
    <w:tmpl w:val="89146F00"/>
    <w:lvl w:ilvl="0" w:tplc="28DE23E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0E7CE6"/>
    <w:multiLevelType w:val="hybridMultilevel"/>
    <w:tmpl w:val="F140BB90"/>
    <w:lvl w:ilvl="0" w:tplc="550C22F2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874"/>
    <w:rsid w:val="0000207A"/>
    <w:rsid w:val="00002BA3"/>
    <w:rsid w:val="00002C9D"/>
    <w:rsid w:val="000031C4"/>
    <w:rsid w:val="00010FE1"/>
    <w:rsid w:val="00022D85"/>
    <w:rsid w:val="000250DC"/>
    <w:rsid w:val="00027108"/>
    <w:rsid w:val="0003213F"/>
    <w:rsid w:val="000323A6"/>
    <w:rsid w:val="00035E83"/>
    <w:rsid w:val="000401D8"/>
    <w:rsid w:val="000404B0"/>
    <w:rsid w:val="00041696"/>
    <w:rsid w:val="0004184D"/>
    <w:rsid w:val="00042436"/>
    <w:rsid w:val="00044791"/>
    <w:rsid w:val="000464A1"/>
    <w:rsid w:val="00054621"/>
    <w:rsid w:val="000563DB"/>
    <w:rsid w:val="000726A8"/>
    <w:rsid w:val="00072ABD"/>
    <w:rsid w:val="00076DC1"/>
    <w:rsid w:val="00081803"/>
    <w:rsid w:val="00085B19"/>
    <w:rsid w:val="00086DD6"/>
    <w:rsid w:val="00092794"/>
    <w:rsid w:val="000939D2"/>
    <w:rsid w:val="0009422C"/>
    <w:rsid w:val="00096576"/>
    <w:rsid w:val="00096ECE"/>
    <w:rsid w:val="000A4BCD"/>
    <w:rsid w:val="000A62C4"/>
    <w:rsid w:val="000B0353"/>
    <w:rsid w:val="000B1DA4"/>
    <w:rsid w:val="000B1E58"/>
    <w:rsid w:val="000B2DAB"/>
    <w:rsid w:val="000B562B"/>
    <w:rsid w:val="000B71D7"/>
    <w:rsid w:val="000B7317"/>
    <w:rsid w:val="000B7467"/>
    <w:rsid w:val="000D2889"/>
    <w:rsid w:val="000D3944"/>
    <w:rsid w:val="000E25F7"/>
    <w:rsid w:val="000E5850"/>
    <w:rsid w:val="000E60E7"/>
    <w:rsid w:val="000F0E0C"/>
    <w:rsid w:val="000F13F6"/>
    <w:rsid w:val="000F1BE0"/>
    <w:rsid w:val="000F259D"/>
    <w:rsid w:val="000F3060"/>
    <w:rsid w:val="000F5116"/>
    <w:rsid w:val="000F5A20"/>
    <w:rsid w:val="000F6281"/>
    <w:rsid w:val="00102FEE"/>
    <w:rsid w:val="00107C85"/>
    <w:rsid w:val="00111F13"/>
    <w:rsid w:val="0011577D"/>
    <w:rsid w:val="00115892"/>
    <w:rsid w:val="0012076C"/>
    <w:rsid w:val="001209F0"/>
    <w:rsid w:val="00125CB9"/>
    <w:rsid w:val="00126B94"/>
    <w:rsid w:val="00141374"/>
    <w:rsid w:val="001426DF"/>
    <w:rsid w:val="00146223"/>
    <w:rsid w:val="00146F5E"/>
    <w:rsid w:val="0015372F"/>
    <w:rsid w:val="00157BB3"/>
    <w:rsid w:val="00165106"/>
    <w:rsid w:val="00166925"/>
    <w:rsid w:val="00172866"/>
    <w:rsid w:val="0017448A"/>
    <w:rsid w:val="00174651"/>
    <w:rsid w:val="00185C5A"/>
    <w:rsid w:val="00186AF9"/>
    <w:rsid w:val="00186C51"/>
    <w:rsid w:val="001878FE"/>
    <w:rsid w:val="001922F9"/>
    <w:rsid w:val="001944EF"/>
    <w:rsid w:val="001A1C2B"/>
    <w:rsid w:val="001A3428"/>
    <w:rsid w:val="001A40C4"/>
    <w:rsid w:val="001A4500"/>
    <w:rsid w:val="001A4F0E"/>
    <w:rsid w:val="001A728B"/>
    <w:rsid w:val="001B2A7E"/>
    <w:rsid w:val="001C3B0C"/>
    <w:rsid w:val="001D2C59"/>
    <w:rsid w:val="001D3886"/>
    <w:rsid w:val="001D570F"/>
    <w:rsid w:val="001D6087"/>
    <w:rsid w:val="001D636F"/>
    <w:rsid w:val="001E4DC5"/>
    <w:rsid w:val="001F1DD7"/>
    <w:rsid w:val="001F2309"/>
    <w:rsid w:val="001F561C"/>
    <w:rsid w:val="001F6A5C"/>
    <w:rsid w:val="0020393A"/>
    <w:rsid w:val="00203E7B"/>
    <w:rsid w:val="00205AF4"/>
    <w:rsid w:val="00213EEC"/>
    <w:rsid w:val="002140E0"/>
    <w:rsid w:val="00214294"/>
    <w:rsid w:val="00216161"/>
    <w:rsid w:val="00222696"/>
    <w:rsid w:val="00222B10"/>
    <w:rsid w:val="00222C64"/>
    <w:rsid w:val="00226144"/>
    <w:rsid w:val="002269E6"/>
    <w:rsid w:val="00230241"/>
    <w:rsid w:val="002312C5"/>
    <w:rsid w:val="00241300"/>
    <w:rsid w:val="00242EE5"/>
    <w:rsid w:val="002437E2"/>
    <w:rsid w:val="0024585A"/>
    <w:rsid w:val="0024733F"/>
    <w:rsid w:val="00247A58"/>
    <w:rsid w:val="0025078A"/>
    <w:rsid w:val="0025266A"/>
    <w:rsid w:val="00254D62"/>
    <w:rsid w:val="00255763"/>
    <w:rsid w:val="00261034"/>
    <w:rsid w:val="00261EA1"/>
    <w:rsid w:val="002626EF"/>
    <w:rsid w:val="002656EC"/>
    <w:rsid w:val="00266F39"/>
    <w:rsid w:val="002712BE"/>
    <w:rsid w:val="00272C7E"/>
    <w:rsid w:val="00273B68"/>
    <w:rsid w:val="00273C09"/>
    <w:rsid w:val="00284269"/>
    <w:rsid w:val="00285B92"/>
    <w:rsid w:val="002865EB"/>
    <w:rsid w:val="00287662"/>
    <w:rsid w:val="00292CFD"/>
    <w:rsid w:val="00293EAC"/>
    <w:rsid w:val="002963A0"/>
    <w:rsid w:val="002A2D7B"/>
    <w:rsid w:val="002A56BC"/>
    <w:rsid w:val="002A70B7"/>
    <w:rsid w:val="002B2CCA"/>
    <w:rsid w:val="002B3BB0"/>
    <w:rsid w:val="002B4CCF"/>
    <w:rsid w:val="002C0537"/>
    <w:rsid w:val="002C0C24"/>
    <w:rsid w:val="002C46D2"/>
    <w:rsid w:val="002D03F6"/>
    <w:rsid w:val="002D373E"/>
    <w:rsid w:val="002D5047"/>
    <w:rsid w:val="002E2D3B"/>
    <w:rsid w:val="002E30D0"/>
    <w:rsid w:val="002F0ABE"/>
    <w:rsid w:val="002F1942"/>
    <w:rsid w:val="003004D2"/>
    <w:rsid w:val="00303342"/>
    <w:rsid w:val="003057BB"/>
    <w:rsid w:val="0030746D"/>
    <w:rsid w:val="00313C38"/>
    <w:rsid w:val="003147CD"/>
    <w:rsid w:val="00315A88"/>
    <w:rsid w:val="00315CC5"/>
    <w:rsid w:val="0031760D"/>
    <w:rsid w:val="00323B4A"/>
    <w:rsid w:val="003241B5"/>
    <w:rsid w:val="00326FC2"/>
    <w:rsid w:val="0033226B"/>
    <w:rsid w:val="00332FD1"/>
    <w:rsid w:val="0033333B"/>
    <w:rsid w:val="003334ED"/>
    <w:rsid w:val="00334676"/>
    <w:rsid w:val="003347C2"/>
    <w:rsid w:val="00337E2D"/>
    <w:rsid w:val="00340323"/>
    <w:rsid w:val="003439B4"/>
    <w:rsid w:val="00345535"/>
    <w:rsid w:val="003455A7"/>
    <w:rsid w:val="0034723B"/>
    <w:rsid w:val="00347EC0"/>
    <w:rsid w:val="00350CF1"/>
    <w:rsid w:val="00351E80"/>
    <w:rsid w:val="00352312"/>
    <w:rsid w:val="00353AD8"/>
    <w:rsid w:val="00355651"/>
    <w:rsid w:val="0036061B"/>
    <w:rsid w:val="003608BA"/>
    <w:rsid w:val="00360A40"/>
    <w:rsid w:val="003617E9"/>
    <w:rsid w:val="00361802"/>
    <w:rsid w:val="00364813"/>
    <w:rsid w:val="00366A36"/>
    <w:rsid w:val="00367609"/>
    <w:rsid w:val="003709D1"/>
    <w:rsid w:val="003712F4"/>
    <w:rsid w:val="0037265D"/>
    <w:rsid w:val="00372688"/>
    <w:rsid w:val="00381305"/>
    <w:rsid w:val="003815A7"/>
    <w:rsid w:val="003828FD"/>
    <w:rsid w:val="0038724B"/>
    <w:rsid w:val="0038790F"/>
    <w:rsid w:val="0039261F"/>
    <w:rsid w:val="003949C3"/>
    <w:rsid w:val="00396817"/>
    <w:rsid w:val="00396AE7"/>
    <w:rsid w:val="003971A9"/>
    <w:rsid w:val="003A389F"/>
    <w:rsid w:val="003A479A"/>
    <w:rsid w:val="003A65B3"/>
    <w:rsid w:val="003A6B85"/>
    <w:rsid w:val="003B63A2"/>
    <w:rsid w:val="003C6E7A"/>
    <w:rsid w:val="003D0FCB"/>
    <w:rsid w:val="003D3986"/>
    <w:rsid w:val="003D3FFC"/>
    <w:rsid w:val="003E1199"/>
    <w:rsid w:val="003E436E"/>
    <w:rsid w:val="003E452C"/>
    <w:rsid w:val="003E5F0D"/>
    <w:rsid w:val="003F0DA5"/>
    <w:rsid w:val="003F1878"/>
    <w:rsid w:val="003F3690"/>
    <w:rsid w:val="003F42A8"/>
    <w:rsid w:val="003F69A6"/>
    <w:rsid w:val="003F790E"/>
    <w:rsid w:val="003F7C21"/>
    <w:rsid w:val="00400D93"/>
    <w:rsid w:val="004035A6"/>
    <w:rsid w:val="004066C2"/>
    <w:rsid w:val="004072D3"/>
    <w:rsid w:val="00410473"/>
    <w:rsid w:val="0041197E"/>
    <w:rsid w:val="00411F72"/>
    <w:rsid w:val="00413206"/>
    <w:rsid w:val="00413642"/>
    <w:rsid w:val="00416417"/>
    <w:rsid w:val="00417056"/>
    <w:rsid w:val="00417E4F"/>
    <w:rsid w:val="00421A87"/>
    <w:rsid w:val="00423A7C"/>
    <w:rsid w:val="00424C46"/>
    <w:rsid w:val="00427624"/>
    <w:rsid w:val="00430109"/>
    <w:rsid w:val="004338E5"/>
    <w:rsid w:val="00434F5E"/>
    <w:rsid w:val="00440EC5"/>
    <w:rsid w:val="0044450A"/>
    <w:rsid w:val="004457CD"/>
    <w:rsid w:val="00446B12"/>
    <w:rsid w:val="00450FD8"/>
    <w:rsid w:val="00451696"/>
    <w:rsid w:val="00452D61"/>
    <w:rsid w:val="00460792"/>
    <w:rsid w:val="00460A05"/>
    <w:rsid w:val="0046782C"/>
    <w:rsid w:val="00471B83"/>
    <w:rsid w:val="00481607"/>
    <w:rsid w:val="00487D61"/>
    <w:rsid w:val="00492940"/>
    <w:rsid w:val="00495A17"/>
    <w:rsid w:val="00495C59"/>
    <w:rsid w:val="00497364"/>
    <w:rsid w:val="004A3508"/>
    <w:rsid w:val="004A3572"/>
    <w:rsid w:val="004A399E"/>
    <w:rsid w:val="004A538B"/>
    <w:rsid w:val="004A7255"/>
    <w:rsid w:val="004B0CEC"/>
    <w:rsid w:val="004B12DE"/>
    <w:rsid w:val="004B5200"/>
    <w:rsid w:val="004B5743"/>
    <w:rsid w:val="004B5C46"/>
    <w:rsid w:val="004B5D26"/>
    <w:rsid w:val="004B7E90"/>
    <w:rsid w:val="004C3585"/>
    <w:rsid w:val="004C438E"/>
    <w:rsid w:val="004C6C2F"/>
    <w:rsid w:val="004D5FA6"/>
    <w:rsid w:val="004D6836"/>
    <w:rsid w:val="004E2CBC"/>
    <w:rsid w:val="004E6E59"/>
    <w:rsid w:val="004F0DDE"/>
    <w:rsid w:val="004F2952"/>
    <w:rsid w:val="004F5185"/>
    <w:rsid w:val="005053CB"/>
    <w:rsid w:val="00513193"/>
    <w:rsid w:val="00515D51"/>
    <w:rsid w:val="0051792E"/>
    <w:rsid w:val="00521A9E"/>
    <w:rsid w:val="0052631E"/>
    <w:rsid w:val="005320BE"/>
    <w:rsid w:val="0053737F"/>
    <w:rsid w:val="005401C6"/>
    <w:rsid w:val="00541207"/>
    <w:rsid w:val="005419E8"/>
    <w:rsid w:val="00541B15"/>
    <w:rsid w:val="005449E3"/>
    <w:rsid w:val="005452A2"/>
    <w:rsid w:val="00550919"/>
    <w:rsid w:val="00552139"/>
    <w:rsid w:val="00554477"/>
    <w:rsid w:val="00556FF3"/>
    <w:rsid w:val="00557127"/>
    <w:rsid w:val="005622DF"/>
    <w:rsid w:val="005626DF"/>
    <w:rsid w:val="00566F56"/>
    <w:rsid w:val="00573BF8"/>
    <w:rsid w:val="005756D5"/>
    <w:rsid w:val="005870DB"/>
    <w:rsid w:val="00587B21"/>
    <w:rsid w:val="00590EF4"/>
    <w:rsid w:val="00596E49"/>
    <w:rsid w:val="00597D7B"/>
    <w:rsid w:val="005A015B"/>
    <w:rsid w:val="005A43A2"/>
    <w:rsid w:val="005A7D0A"/>
    <w:rsid w:val="005B04B5"/>
    <w:rsid w:val="005B27E3"/>
    <w:rsid w:val="005B2A38"/>
    <w:rsid w:val="005B4C06"/>
    <w:rsid w:val="005B6570"/>
    <w:rsid w:val="005C0B1C"/>
    <w:rsid w:val="005C1109"/>
    <w:rsid w:val="005C2DC1"/>
    <w:rsid w:val="005C3B9D"/>
    <w:rsid w:val="005C4234"/>
    <w:rsid w:val="005C44C5"/>
    <w:rsid w:val="005C7181"/>
    <w:rsid w:val="005D050D"/>
    <w:rsid w:val="005D28CE"/>
    <w:rsid w:val="005E0551"/>
    <w:rsid w:val="005E1971"/>
    <w:rsid w:val="005E27F3"/>
    <w:rsid w:val="005E3129"/>
    <w:rsid w:val="005E63C6"/>
    <w:rsid w:val="005E67B4"/>
    <w:rsid w:val="005F120C"/>
    <w:rsid w:val="005F1759"/>
    <w:rsid w:val="005F17DA"/>
    <w:rsid w:val="005F5053"/>
    <w:rsid w:val="005F52E2"/>
    <w:rsid w:val="005F7405"/>
    <w:rsid w:val="006000B9"/>
    <w:rsid w:val="006014D3"/>
    <w:rsid w:val="00601609"/>
    <w:rsid w:val="00602444"/>
    <w:rsid w:val="00602634"/>
    <w:rsid w:val="006110D7"/>
    <w:rsid w:val="006118C8"/>
    <w:rsid w:val="00612102"/>
    <w:rsid w:val="00612C8D"/>
    <w:rsid w:val="00613522"/>
    <w:rsid w:val="00613AFF"/>
    <w:rsid w:val="00615DC8"/>
    <w:rsid w:val="00617F62"/>
    <w:rsid w:val="0062234F"/>
    <w:rsid w:val="00622465"/>
    <w:rsid w:val="00622F32"/>
    <w:rsid w:val="00624874"/>
    <w:rsid w:val="00631F08"/>
    <w:rsid w:val="00643422"/>
    <w:rsid w:val="00643D59"/>
    <w:rsid w:val="00652D42"/>
    <w:rsid w:val="00655129"/>
    <w:rsid w:val="00655E5B"/>
    <w:rsid w:val="006643CC"/>
    <w:rsid w:val="00670445"/>
    <w:rsid w:val="006713BD"/>
    <w:rsid w:val="00677760"/>
    <w:rsid w:val="00681E1D"/>
    <w:rsid w:val="0068352D"/>
    <w:rsid w:val="00684135"/>
    <w:rsid w:val="00684D5D"/>
    <w:rsid w:val="0068576D"/>
    <w:rsid w:val="006877D8"/>
    <w:rsid w:val="00690050"/>
    <w:rsid w:val="00691C8A"/>
    <w:rsid w:val="006923BC"/>
    <w:rsid w:val="006938E8"/>
    <w:rsid w:val="006951AB"/>
    <w:rsid w:val="00696A55"/>
    <w:rsid w:val="00697934"/>
    <w:rsid w:val="006A5234"/>
    <w:rsid w:val="006A6C5F"/>
    <w:rsid w:val="006B0760"/>
    <w:rsid w:val="006B07E3"/>
    <w:rsid w:val="006B3868"/>
    <w:rsid w:val="006B5B5C"/>
    <w:rsid w:val="006B5CE0"/>
    <w:rsid w:val="006C4BD1"/>
    <w:rsid w:val="006C4FBA"/>
    <w:rsid w:val="006D0450"/>
    <w:rsid w:val="006D17A7"/>
    <w:rsid w:val="006D1ABB"/>
    <w:rsid w:val="006D4DAD"/>
    <w:rsid w:val="006E13F2"/>
    <w:rsid w:val="006F5C82"/>
    <w:rsid w:val="006F65C4"/>
    <w:rsid w:val="006F721F"/>
    <w:rsid w:val="0070086B"/>
    <w:rsid w:val="007017F1"/>
    <w:rsid w:val="00701C6E"/>
    <w:rsid w:val="00701FA6"/>
    <w:rsid w:val="007026DF"/>
    <w:rsid w:val="0070362B"/>
    <w:rsid w:val="007040A8"/>
    <w:rsid w:val="007052A7"/>
    <w:rsid w:val="007200E7"/>
    <w:rsid w:val="007211A7"/>
    <w:rsid w:val="00722794"/>
    <w:rsid w:val="00723A22"/>
    <w:rsid w:val="00724FA1"/>
    <w:rsid w:val="007251D8"/>
    <w:rsid w:val="00730687"/>
    <w:rsid w:val="00730DA4"/>
    <w:rsid w:val="00737E6A"/>
    <w:rsid w:val="00743D66"/>
    <w:rsid w:val="00750150"/>
    <w:rsid w:val="00752A6E"/>
    <w:rsid w:val="00755145"/>
    <w:rsid w:val="007553C7"/>
    <w:rsid w:val="0076578C"/>
    <w:rsid w:val="00772E38"/>
    <w:rsid w:val="00777157"/>
    <w:rsid w:val="00777A34"/>
    <w:rsid w:val="00785C2A"/>
    <w:rsid w:val="00787307"/>
    <w:rsid w:val="00790ED7"/>
    <w:rsid w:val="00793619"/>
    <w:rsid w:val="00797838"/>
    <w:rsid w:val="007A2907"/>
    <w:rsid w:val="007A675D"/>
    <w:rsid w:val="007A70EC"/>
    <w:rsid w:val="007B3AA2"/>
    <w:rsid w:val="007B59DA"/>
    <w:rsid w:val="007B6E13"/>
    <w:rsid w:val="007B7D39"/>
    <w:rsid w:val="007C2926"/>
    <w:rsid w:val="007C4F05"/>
    <w:rsid w:val="007D1CD2"/>
    <w:rsid w:val="007D5A0C"/>
    <w:rsid w:val="007E110B"/>
    <w:rsid w:val="007E52B9"/>
    <w:rsid w:val="007E7A89"/>
    <w:rsid w:val="007E7BA0"/>
    <w:rsid w:val="007F79FB"/>
    <w:rsid w:val="00803017"/>
    <w:rsid w:val="008069F1"/>
    <w:rsid w:val="00807AAD"/>
    <w:rsid w:val="00810972"/>
    <w:rsid w:val="0081316F"/>
    <w:rsid w:val="008158A0"/>
    <w:rsid w:val="00826949"/>
    <w:rsid w:val="00827FFE"/>
    <w:rsid w:val="00830C74"/>
    <w:rsid w:val="00834DD2"/>
    <w:rsid w:val="00835036"/>
    <w:rsid w:val="00835E00"/>
    <w:rsid w:val="00841881"/>
    <w:rsid w:val="008430C0"/>
    <w:rsid w:val="008432BE"/>
    <w:rsid w:val="00843A6F"/>
    <w:rsid w:val="00846836"/>
    <w:rsid w:val="008508C4"/>
    <w:rsid w:val="00851A39"/>
    <w:rsid w:val="00853A85"/>
    <w:rsid w:val="00853E13"/>
    <w:rsid w:val="008540D6"/>
    <w:rsid w:val="00860135"/>
    <w:rsid w:val="00867828"/>
    <w:rsid w:val="00867B52"/>
    <w:rsid w:val="008707F8"/>
    <w:rsid w:val="00871A63"/>
    <w:rsid w:val="00874A5C"/>
    <w:rsid w:val="008756BE"/>
    <w:rsid w:val="008764B3"/>
    <w:rsid w:val="00880A23"/>
    <w:rsid w:val="00881592"/>
    <w:rsid w:val="00885E4E"/>
    <w:rsid w:val="00886509"/>
    <w:rsid w:val="0089040A"/>
    <w:rsid w:val="0089071D"/>
    <w:rsid w:val="00894318"/>
    <w:rsid w:val="008A0705"/>
    <w:rsid w:val="008A0F0D"/>
    <w:rsid w:val="008A13BD"/>
    <w:rsid w:val="008A29DE"/>
    <w:rsid w:val="008A47FB"/>
    <w:rsid w:val="008B14CA"/>
    <w:rsid w:val="008B4F7C"/>
    <w:rsid w:val="008C1E5A"/>
    <w:rsid w:val="008C36BB"/>
    <w:rsid w:val="008C73C6"/>
    <w:rsid w:val="008D2B94"/>
    <w:rsid w:val="008D59AC"/>
    <w:rsid w:val="008E041F"/>
    <w:rsid w:val="008E13B9"/>
    <w:rsid w:val="008E14AA"/>
    <w:rsid w:val="008E4255"/>
    <w:rsid w:val="008E4891"/>
    <w:rsid w:val="008E5181"/>
    <w:rsid w:val="008E5977"/>
    <w:rsid w:val="008E5FAB"/>
    <w:rsid w:val="008F2F88"/>
    <w:rsid w:val="008F353C"/>
    <w:rsid w:val="009013BB"/>
    <w:rsid w:val="009049A0"/>
    <w:rsid w:val="00904EB7"/>
    <w:rsid w:val="0090716D"/>
    <w:rsid w:val="00907262"/>
    <w:rsid w:val="00912D65"/>
    <w:rsid w:val="0091465A"/>
    <w:rsid w:val="00916688"/>
    <w:rsid w:val="00916E1B"/>
    <w:rsid w:val="0092155F"/>
    <w:rsid w:val="009249F2"/>
    <w:rsid w:val="009250F3"/>
    <w:rsid w:val="009317E4"/>
    <w:rsid w:val="00931FFE"/>
    <w:rsid w:val="00934838"/>
    <w:rsid w:val="00935A79"/>
    <w:rsid w:val="00935CE0"/>
    <w:rsid w:val="00936E52"/>
    <w:rsid w:val="00940C56"/>
    <w:rsid w:val="00941F09"/>
    <w:rsid w:val="00946E51"/>
    <w:rsid w:val="00951B10"/>
    <w:rsid w:val="00952012"/>
    <w:rsid w:val="009538FB"/>
    <w:rsid w:val="00953BD0"/>
    <w:rsid w:val="0095516B"/>
    <w:rsid w:val="00956B7C"/>
    <w:rsid w:val="009666B4"/>
    <w:rsid w:val="00981CF9"/>
    <w:rsid w:val="0098324C"/>
    <w:rsid w:val="009833B5"/>
    <w:rsid w:val="0098706A"/>
    <w:rsid w:val="00987160"/>
    <w:rsid w:val="00991E80"/>
    <w:rsid w:val="00991E9D"/>
    <w:rsid w:val="00991EB1"/>
    <w:rsid w:val="0099269F"/>
    <w:rsid w:val="009A2652"/>
    <w:rsid w:val="009A66A8"/>
    <w:rsid w:val="009A6E68"/>
    <w:rsid w:val="009A74C6"/>
    <w:rsid w:val="009A7F3E"/>
    <w:rsid w:val="009B1E02"/>
    <w:rsid w:val="009B21E1"/>
    <w:rsid w:val="009B2EAE"/>
    <w:rsid w:val="009C012E"/>
    <w:rsid w:val="009C482E"/>
    <w:rsid w:val="009C6AE4"/>
    <w:rsid w:val="009D3658"/>
    <w:rsid w:val="009D521E"/>
    <w:rsid w:val="009D555F"/>
    <w:rsid w:val="009D5F98"/>
    <w:rsid w:val="009D6119"/>
    <w:rsid w:val="009E33E9"/>
    <w:rsid w:val="009F1DBC"/>
    <w:rsid w:val="009F6D1B"/>
    <w:rsid w:val="00A03482"/>
    <w:rsid w:val="00A07AD6"/>
    <w:rsid w:val="00A121D7"/>
    <w:rsid w:val="00A1297E"/>
    <w:rsid w:val="00A12DD9"/>
    <w:rsid w:val="00A139D9"/>
    <w:rsid w:val="00A145D6"/>
    <w:rsid w:val="00A16CE2"/>
    <w:rsid w:val="00A2108F"/>
    <w:rsid w:val="00A2195B"/>
    <w:rsid w:val="00A258B8"/>
    <w:rsid w:val="00A3577B"/>
    <w:rsid w:val="00A3644C"/>
    <w:rsid w:val="00A40549"/>
    <w:rsid w:val="00A44C67"/>
    <w:rsid w:val="00A44F8F"/>
    <w:rsid w:val="00A47D40"/>
    <w:rsid w:val="00A516B6"/>
    <w:rsid w:val="00A51D43"/>
    <w:rsid w:val="00A52317"/>
    <w:rsid w:val="00A527CF"/>
    <w:rsid w:val="00A52D59"/>
    <w:rsid w:val="00A540F3"/>
    <w:rsid w:val="00A55509"/>
    <w:rsid w:val="00A55971"/>
    <w:rsid w:val="00A5621C"/>
    <w:rsid w:val="00A5787C"/>
    <w:rsid w:val="00A57BCE"/>
    <w:rsid w:val="00A6243B"/>
    <w:rsid w:val="00A635FD"/>
    <w:rsid w:val="00A64774"/>
    <w:rsid w:val="00A6615D"/>
    <w:rsid w:val="00A664EE"/>
    <w:rsid w:val="00A67548"/>
    <w:rsid w:val="00A67F63"/>
    <w:rsid w:val="00A75DF1"/>
    <w:rsid w:val="00A806D5"/>
    <w:rsid w:val="00A81A3A"/>
    <w:rsid w:val="00A83216"/>
    <w:rsid w:val="00A86174"/>
    <w:rsid w:val="00A87A60"/>
    <w:rsid w:val="00A900B2"/>
    <w:rsid w:val="00A930A5"/>
    <w:rsid w:val="00A94DD2"/>
    <w:rsid w:val="00A95D03"/>
    <w:rsid w:val="00A97259"/>
    <w:rsid w:val="00AA7077"/>
    <w:rsid w:val="00AB081E"/>
    <w:rsid w:val="00AB5403"/>
    <w:rsid w:val="00AB7068"/>
    <w:rsid w:val="00AC4165"/>
    <w:rsid w:val="00AC4724"/>
    <w:rsid w:val="00AC4A48"/>
    <w:rsid w:val="00AC6A27"/>
    <w:rsid w:val="00AD0E92"/>
    <w:rsid w:val="00AD12A3"/>
    <w:rsid w:val="00AD4DA0"/>
    <w:rsid w:val="00AD5A0E"/>
    <w:rsid w:val="00AD6955"/>
    <w:rsid w:val="00AE2473"/>
    <w:rsid w:val="00AE2844"/>
    <w:rsid w:val="00AE36CD"/>
    <w:rsid w:val="00AE61FC"/>
    <w:rsid w:val="00AE7118"/>
    <w:rsid w:val="00AE713B"/>
    <w:rsid w:val="00AF18FB"/>
    <w:rsid w:val="00AF315F"/>
    <w:rsid w:val="00AF546D"/>
    <w:rsid w:val="00AF71A8"/>
    <w:rsid w:val="00B01256"/>
    <w:rsid w:val="00B01A36"/>
    <w:rsid w:val="00B02ADC"/>
    <w:rsid w:val="00B032F6"/>
    <w:rsid w:val="00B0600D"/>
    <w:rsid w:val="00B10CC8"/>
    <w:rsid w:val="00B12739"/>
    <w:rsid w:val="00B1613D"/>
    <w:rsid w:val="00B16CB3"/>
    <w:rsid w:val="00B2049F"/>
    <w:rsid w:val="00B2144D"/>
    <w:rsid w:val="00B220D4"/>
    <w:rsid w:val="00B22251"/>
    <w:rsid w:val="00B227EA"/>
    <w:rsid w:val="00B2294A"/>
    <w:rsid w:val="00B24D11"/>
    <w:rsid w:val="00B251CA"/>
    <w:rsid w:val="00B2604F"/>
    <w:rsid w:val="00B26359"/>
    <w:rsid w:val="00B31537"/>
    <w:rsid w:val="00B35D8F"/>
    <w:rsid w:val="00B37AE7"/>
    <w:rsid w:val="00B40607"/>
    <w:rsid w:val="00B412A2"/>
    <w:rsid w:val="00B45592"/>
    <w:rsid w:val="00B5393D"/>
    <w:rsid w:val="00B57DF7"/>
    <w:rsid w:val="00B62D93"/>
    <w:rsid w:val="00B64D83"/>
    <w:rsid w:val="00B7262A"/>
    <w:rsid w:val="00B7386A"/>
    <w:rsid w:val="00B7528C"/>
    <w:rsid w:val="00B776EB"/>
    <w:rsid w:val="00B778F8"/>
    <w:rsid w:val="00B8056F"/>
    <w:rsid w:val="00B82071"/>
    <w:rsid w:val="00B8239D"/>
    <w:rsid w:val="00B825C3"/>
    <w:rsid w:val="00B8270E"/>
    <w:rsid w:val="00B903C0"/>
    <w:rsid w:val="00B94322"/>
    <w:rsid w:val="00B95C58"/>
    <w:rsid w:val="00B9674A"/>
    <w:rsid w:val="00BA0527"/>
    <w:rsid w:val="00BA089A"/>
    <w:rsid w:val="00BA44AF"/>
    <w:rsid w:val="00BA5317"/>
    <w:rsid w:val="00BA5FE7"/>
    <w:rsid w:val="00BA63C3"/>
    <w:rsid w:val="00BB31B2"/>
    <w:rsid w:val="00BC16FC"/>
    <w:rsid w:val="00BC19DC"/>
    <w:rsid w:val="00BC35C8"/>
    <w:rsid w:val="00BC3A7A"/>
    <w:rsid w:val="00BC63BF"/>
    <w:rsid w:val="00BD1A09"/>
    <w:rsid w:val="00BD38A5"/>
    <w:rsid w:val="00BD536B"/>
    <w:rsid w:val="00BD7C44"/>
    <w:rsid w:val="00BE145A"/>
    <w:rsid w:val="00BE177B"/>
    <w:rsid w:val="00BE18A2"/>
    <w:rsid w:val="00BE58AA"/>
    <w:rsid w:val="00BF3492"/>
    <w:rsid w:val="00BF6F70"/>
    <w:rsid w:val="00C01199"/>
    <w:rsid w:val="00C026D6"/>
    <w:rsid w:val="00C03886"/>
    <w:rsid w:val="00C04756"/>
    <w:rsid w:val="00C14502"/>
    <w:rsid w:val="00C145B1"/>
    <w:rsid w:val="00C2302D"/>
    <w:rsid w:val="00C239B6"/>
    <w:rsid w:val="00C25DD2"/>
    <w:rsid w:val="00C26EE6"/>
    <w:rsid w:val="00C305E6"/>
    <w:rsid w:val="00C31054"/>
    <w:rsid w:val="00C320CB"/>
    <w:rsid w:val="00C34A5C"/>
    <w:rsid w:val="00C36AC1"/>
    <w:rsid w:val="00C408BA"/>
    <w:rsid w:val="00C42D64"/>
    <w:rsid w:val="00C50EAC"/>
    <w:rsid w:val="00C53E4F"/>
    <w:rsid w:val="00C55097"/>
    <w:rsid w:val="00C57194"/>
    <w:rsid w:val="00C6169A"/>
    <w:rsid w:val="00C625DE"/>
    <w:rsid w:val="00C63AB9"/>
    <w:rsid w:val="00C64659"/>
    <w:rsid w:val="00C719D4"/>
    <w:rsid w:val="00C7714C"/>
    <w:rsid w:val="00C83469"/>
    <w:rsid w:val="00C83AE4"/>
    <w:rsid w:val="00C83F6E"/>
    <w:rsid w:val="00C872BE"/>
    <w:rsid w:val="00C940E3"/>
    <w:rsid w:val="00C95214"/>
    <w:rsid w:val="00CA020D"/>
    <w:rsid w:val="00CA0BC0"/>
    <w:rsid w:val="00CA1191"/>
    <w:rsid w:val="00CA1A2E"/>
    <w:rsid w:val="00CA22DB"/>
    <w:rsid w:val="00CA2869"/>
    <w:rsid w:val="00CA3D39"/>
    <w:rsid w:val="00CA47D0"/>
    <w:rsid w:val="00CA4C04"/>
    <w:rsid w:val="00CA6FF7"/>
    <w:rsid w:val="00CB110C"/>
    <w:rsid w:val="00CB1EA8"/>
    <w:rsid w:val="00CB3430"/>
    <w:rsid w:val="00CB4B4B"/>
    <w:rsid w:val="00CB51DA"/>
    <w:rsid w:val="00CB5570"/>
    <w:rsid w:val="00CB7CDD"/>
    <w:rsid w:val="00CC2F8E"/>
    <w:rsid w:val="00CC3B3C"/>
    <w:rsid w:val="00CC51DE"/>
    <w:rsid w:val="00CC598E"/>
    <w:rsid w:val="00CD0D8C"/>
    <w:rsid w:val="00CD39D7"/>
    <w:rsid w:val="00CD3D0E"/>
    <w:rsid w:val="00CD5344"/>
    <w:rsid w:val="00CE0473"/>
    <w:rsid w:val="00CE0700"/>
    <w:rsid w:val="00CE1469"/>
    <w:rsid w:val="00CE2E7F"/>
    <w:rsid w:val="00CE555C"/>
    <w:rsid w:val="00CE73B3"/>
    <w:rsid w:val="00CF0F8A"/>
    <w:rsid w:val="00CF1BE4"/>
    <w:rsid w:val="00CF49F3"/>
    <w:rsid w:val="00CF554E"/>
    <w:rsid w:val="00CF6298"/>
    <w:rsid w:val="00CF778E"/>
    <w:rsid w:val="00D003D7"/>
    <w:rsid w:val="00D03545"/>
    <w:rsid w:val="00D1095B"/>
    <w:rsid w:val="00D1268C"/>
    <w:rsid w:val="00D14D3F"/>
    <w:rsid w:val="00D2304D"/>
    <w:rsid w:val="00D24457"/>
    <w:rsid w:val="00D25745"/>
    <w:rsid w:val="00D265B0"/>
    <w:rsid w:val="00D26FB3"/>
    <w:rsid w:val="00D27640"/>
    <w:rsid w:val="00D34F3A"/>
    <w:rsid w:val="00D35EAE"/>
    <w:rsid w:val="00D41BCC"/>
    <w:rsid w:val="00D41E5E"/>
    <w:rsid w:val="00D47291"/>
    <w:rsid w:val="00D55152"/>
    <w:rsid w:val="00D567F1"/>
    <w:rsid w:val="00D60B5D"/>
    <w:rsid w:val="00D64007"/>
    <w:rsid w:val="00D6437A"/>
    <w:rsid w:val="00D65E07"/>
    <w:rsid w:val="00D70BA6"/>
    <w:rsid w:val="00D71C49"/>
    <w:rsid w:val="00D72D9D"/>
    <w:rsid w:val="00D7499C"/>
    <w:rsid w:val="00D75685"/>
    <w:rsid w:val="00D77B6F"/>
    <w:rsid w:val="00D77E1F"/>
    <w:rsid w:val="00D84778"/>
    <w:rsid w:val="00D85C4D"/>
    <w:rsid w:val="00D910B4"/>
    <w:rsid w:val="00D94CBE"/>
    <w:rsid w:val="00D96BF6"/>
    <w:rsid w:val="00DA2653"/>
    <w:rsid w:val="00DB066B"/>
    <w:rsid w:val="00DB3D7D"/>
    <w:rsid w:val="00DB6FBC"/>
    <w:rsid w:val="00DB76DB"/>
    <w:rsid w:val="00DC1CD0"/>
    <w:rsid w:val="00DC3D6B"/>
    <w:rsid w:val="00DD2978"/>
    <w:rsid w:val="00DD30D7"/>
    <w:rsid w:val="00DD40E0"/>
    <w:rsid w:val="00DD50CB"/>
    <w:rsid w:val="00DD665A"/>
    <w:rsid w:val="00DE51EF"/>
    <w:rsid w:val="00DE55D1"/>
    <w:rsid w:val="00DE7835"/>
    <w:rsid w:val="00DF45AE"/>
    <w:rsid w:val="00DF6277"/>
    <w:rsid w:val="00DF7EC4"/>
    <w:rsid w:val="00DF7EE6"/>
    <w:rsid w:val="00E041D1"/>
    <w:rsid w:val="00E041EB"/>
    <w:rsid w:val="00E13757"/>
    <w:rsid w:val="00E16DB3"/>
    <w:rsid w:val="00E248CA"/>
    <w:rsid w:val="00E2760E"/>
    <w:rsid w:val="00E3285D"/>
    <w:rsid w:val="00E328A0"/>
    <w:rsid w:val="00E32B8B"/>
    <w:rsid w:val="00E3512F"/>
    <w:rsid w:val="00E357E4"/>
    <w:rsid w:val="00E36A0F"/>
    <w:rsid w:val="00E44D91"/>
    <w:rsid w:val="00E44FB2"/>
    <w:rsid w:val="00E45A57"/>
    <w:rsid w:val="00E47910"/>
    <w:rsid w:val="00E53624"/>
    <w:rsid w:val="00E560E4"/>
    <w:rsid w:val="00E56552"/>
    <w:rsid w:val="00E577B5"/>
    <w:rsid w:val="00E657C3"/>
    <w:rsid w:val="00E6724D"/>
    <w:rsid w:val="00E70669"/>
    <w:rsid w:val="00E72107"/>
    <w:rsid w:val="00E72B36"/>
    <w:rsid w:val="00E73146"/>
    <w:rsid w:val="00E73697"/>
    <w:rsid w:val="00E74798"/>
    <w:rsid w:val="00E77710"/>
    <w:rsid w:val="00E81E3C"/>
    <w:rsid w:val="00E85F27"/>
    <w:rsid w:val="00E91776"/>
    <w:rsid w:val="00E94288"/>
    <w:rsid w:val="00E9441F"/>
    <w:rsid w:val="00EA03F4"/>
    <w:rsid w:val="00EA0CF2"/>
    <w:rsid w:val="00EA1161"/>
    <w:rsid w:val="00EB056D"/>
    <w:rsid w:val="00EB0CCE"/>
    <w:rsid w:val="00EB115F"/>
    <w:rsid w:val="00EB2ABB"/>
    <w:rsid w:val="00EB4418"/>
    <w:rsid w:val="00EC0693"/>
    <w:rsid w:val="00EC2DE8"/>
    <w:rsid w:val="00EC41C5"/>
    <w:rsid w:val="00EC4AFE"/>
    <w:rsid w:val="00EC66F4"/>
    <w:rsid w:val="00EC7D0E"/>
    <w:rsid w:val="00EC7F34"/>
    <w:rsid w:val="00ED3F40"/>
    <w:rsid w:val="00ED742D"/>
    <w:rsid w:val="00ED78BB"/>
    <w:rsid w:val="00ED7C43"/>
    <w:rsid w:val="00EE38F7"/>
    <w:rsid w:val="00EE429A"/>
    <w:rsid w:val="00EE5AE2"/>
    <w:rsid w:val="00EE6650"/>
    <w:rsid w:val="00EF084D"/>
    <w:rsid w:val="00EF211D"/>
    <w:rsid w:val="00EF29D0"/>
    <w:rsid w:val="00EF3D9E"/>
    <w:rsid w:val="00EF6538"/>
    <w:rsid w:val="00F01840"/>
    <w:rsid w:val="00F045A3"/>
    <w:rsid w:val="00F074EA"/>
    <w:rsid w:val="00F10925"/>
    <w:rsid w:val="00F11E87"/>
    <w:rsid w:val="00F1211E"/>
    <w:rsid w:val="00F13223"/>
    <w:rsid w:val="00F14BDF"/>
    <w:rsid w:val="00F16166"/>
    <w:rsid w:val="00F20156"/>
    <w:rsid w:val="00F21151"/>
    <w:rsid w:val="00F23952"/>
    <w:rsid w:val="00F244A7"/>
    <w:rsid w:val="00F24ADA"/>
    <w:rsid w:val="00F42EC0"/>
    <w:rsid w:val="00F534CE"/>
    <w:rsid w:val="00F60C4F"/>
    <w:rsid w:val="00F63A32"/>
    <w:rsid w:val="00F64D44"/>
    <w:rsid w:val="00F662B4"/>
    <w:rsid w:val="00F6746C"/>
    <w:rsid w:val="00F70A0F"/>
    <w:rsid w:val="00F70E7E"/>
    <w:rsid w:val="00F7264E"/>
    <w:rsid w:val="00F739D6"/>
    <w:rsid w:val="00F745C3"/>
    <w:rsid w:val="00F74C1B"/>
    <w:rsid w:val="00F75FE2"/>
    <w:rsid w:val="00F80460"/>
    <w:rsid w:val="00F83896"/>
    <w:rsid w:val="00F91DB4"/>
    <w:rsid w:val="00F92346"/>
    <w:rsid w:val="00F946A0"/>
    <w:rsid w:val="00F96ED2"/>
    <w:rsid w:val="00FA1BA4"/>
    <w:rsid w:val="00FA340C"/>
    <w:rsid w:val="00FC2796"/>
    <w:rsid w:val="00FC5092"/>
    <w:rsid w:val="00FC7C93"/>
    <w:rsid w:val="00FD38C9"/>
    <w:rsid w:val="00FD70F0"/>
    <w:rsid w:val="00FE0E6A"/>
    <w:rsid w:val="00FE3D27"/>
    <w:rsid w:val="00FF34C3"/>
    <w:rsid w:val="00FF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E04FF"/>
  <w15:docId w15:val="{0E01131D-CFDD-402C-BC25-997FF695F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DefaultParagraphFont"/>
    <w:rsid w:val="00F75FE2"/>
  </w:style>
  <w:style w:type="character" w:customStyle="1" w:styleId="label">
    <w:name w:val="label"/>
    <w:basedOn w:val="DefaultParagraphFont"/>
    <w:rsid w:val="00F75FE2"/>
  </w:style>
  <w:style w:type="character" w:styleId="Emphasis">
    <w:name w:val="Emphasis"/>
    <w:basedOn w:val="DefaultParagraphFont"/>
    <w:uiPriority w:val="20"/>
    <w:qFormat/>
    <w:rsid w:val="00F75FE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16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C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C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C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8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8B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5129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5512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509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919"/>
  </w:style>
  <w:style w:type="paragraph" w:styleId="Footer">
    <w:name w:val="footer"/>
    <w:basedOn w:val="Normal"/>
    <w:link w:val="FooterChar"/>
    <w:uiPriority w:val="99"/>
    <w:unhideWhenUsed/>
    <w:rsid w:val="005509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919"/>
  </w:style>
  <w:style w:type="character" w:customStyle="1" w:styleId="gnkrckgcgsb">
    <w:name w:val="gnkrckgcgsb"/>
    <w:basedOn w:val="DefaultParagraphFont"/>
    <w:rsid w:val="00991E9D"/>
  </w:style>
  <w:style w:type="paragraph" w:styleId="HTMLPreformatted">
    <w:name w:val="HTML Preformatted"/>
    <w:basedOn w:val="Normal"/>
    <w:link w:val="HTMLPreformattedChar"/>
    <w:uiPriority w:val="99"/>
    <w:unhideWhenUsed/>
    <w:rsid w:val="00991E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1E9D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blaconcuadrcula1">
    <w:name w:val="Tabla con cuadrícula1"/>
    <w:basedOn w:val="TableNormal"/>
    <w:next w:val="TableGrid"/>
    <w:uiPriority w:val="39"/>
    <w:rsid w:val="000E25F7"/>
    <w:pPr>
      <w:spacing w:after="0" w:line="240" w:lineRule="auto"/>
    </w:pPr>
    <w:rPr>
      <w:rFonts w:eastAsiaTheme="minorHAns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3BB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07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2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6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7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5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7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8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3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9866F-2586-43B2-B230-E675C60A5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uartero</dc:creator>
  <cp:keywords/>
  <dc:description/>
  <cp:lastModifiedBy>Sophie Robinson</cp:lastModifiedBy>
  <cp:revision>2</cp:revision>
  <dcterms:created xsi:type="dcterms:W3CDTF">2022-10-17T14:10:00Z</dcterms:created>
  <dcterms:modified xsi:type="dcterms:W3CDTF">2022-10-17T14:10:00Z</dcterms:modified>
</cp:coreProperties>
</file>